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AA58F4" w14:textId="23AB3195" w:rsidR="00D37BB3" w:rsidRPr="00227A0F" w:rsidRDefault="00227A0F" w:rsidP="00D37BB3">
      <w:pPr>
        <w:jc w:val="both"/>
        <w:rPr>
          <w:rFonts w:cstheme="minorHAnsi"/>
          <w:b/>
        </w:rPr>
      </w:pPr>
      <w:r w:rsidRPr="00227A0F">
        <w:rPr>
          <w:rFonts w:cstheme="minorHAnsi"/>
          <w:b/>
        </w:rPr>
        <w:t>S5 Table.</w:t>
      </w:r>
      <w:r w:rsidR="00D37BB3" w:rsidRPr="00227A0F">
        <w:rPr>
          <w:rFonts w:cstheme="minorHAnsi"/>
          <w:b/>
        </w:rPr>
        <w:t xml:space="preserve"> Coeffici</w:t>
      </w:r>
      <w:r w:rsidR="006C2BCF">
        <w:rPr>
          <w:rFonts w:cstheme="minorHAnsi"/>
          <w:b/>
        </w:rPr>
        <w:t>e</w:t>
      </w:r>
      <w:r w:rsidR="00D37BB3" w:rsidRPr="00227A0F">
        <w:rPr>
          <w:rFonts w:cstheme="minorHAnsi"/>
          <w:b/>
        </w:rPr>
        <w:t>nts of CLM estimations, including marginal effects</w:t>
      </w:r>
      <w:r w:rsidRPr="00227A0F">
        <w:rPr>
          <w:rFonts w:cstheme="minorHAnsi"/>
          <w:b/>
        </w:rPr>
        <w:t>.</w:t>
      </w:r>
    </w:p>
    <w:tbl>
      <w:tblPr>
        <w:tblW w:w="9990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5"/>
        <w:gridCol w:w="1418"/>
        <w:gridCol w:w="992"/>
        <w:gridCol w:w="992"/>
        <w:gridCol w:w="851"/>
        <w:gridCol w:w="992"/>
        <w:gridCol w:w="709"/>
        <w:gridCol w:w="850"/>
        <w:gridCol w:w="851"/>
      </w:tblGrid>
      <w:tr w:rsidR="005C5A77" w:rsidRPr="000C3664" w14:paraId="3D2547B9" w14:textId="5D8D5062" w:rsidTr="00A17649">
        <w:trPr>
          <w:trHeight w:val="290"/>
        </w:trPr>
        <w:tc>
          <w:tcPr>
            <w:tcW w:w="9990" w:type="dxa"/>
            <w:gridSpan w:val="9"/>
            <w:shd w:val="clear" w:color="000000" w:fill="BFBFBF"/>
            <w:noWrap/>
            <w:vAlign w:val="bottom"/>
            <w:hideMark/>
          </w:tcPr>
          <w:p w14:paraId="1151A73B" w14:textId="068C6037" w:rsidR="005C5A77" w:rsidRPr="000C3664" w:rsidRDefault="005C5A77" w:rsidP="00635C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onditional logit model</w:t>
            </w:r>
            <w:r w:rsidR="00732C8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(CLM)</w:t>
            </w:r>
          </w:p>
        </w:tc>
      </w:tr>
      <w:tr w:rsidR="005C5A77" w:rsidRPr="000C3664" w14:paraId="7FB53F5F" w14:textId="04893DEE" w:rsidTr="00A17649">
        <w:trPr>
          <w:trHeight w:val="290"/>
        </w:trPr>
        <w:tc>
          <w:tcPr>
            <w:tcW w:w="9990" w:type="dxa"/>
            <w:gridSpan w:val="9"/>
            <w:shd w:val="clear" w:color="000000" w:fill="BFBFBF"/>
            <w:vAlign w:val="bottom"/>
            <w:hideMark/>
          </w:tcPr>
          <w:p w14:paraId="20198F7B" w14:textId="2489707E" w:rsidR="005C5A77" w:rsidRDefault="005C5A77" w:rsidP="00635C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osterior teeth</w:t>
            </w:r>
          </w:p>
        </w:tc>
      </w:tr>
      <w:tr w:rsidR="00A17649" w:rsidRPr="000C3664" w14:paraId="736DE1CD" w14:textId="0FA2281F" w:rsidTr="00A17649">
        <w:trPr>
          <w:trHeight w:val="360"/>
        </w:trPr>
        <w:tc>
          <w:tcPr>
            <w:tcW w:w="2335" w:type="dxa"/>
            <w:shd w:val="clear" w:color="000000" w:fill="D9D9D9"/>
            <w:vAlign w:val="bottom"/>
            <w:hideMark/>
          </w:tcPr>
          <w:p w14:paraId="674D245C" w14:textId="77777777" w:rsidR="005C5A77" w:rsidRPr="000C3664" w:rsidRDefault="005C5A77" w:rsidP="00635C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Attributes </w:t>
            </w: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br/>
              <w:t xml:space="preserve">(Ref. </w:t>
            </w:r>
            <w:r w:rsidRPr="000C366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negative</w:t>
            </w: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levels)</w:t>
            </w:r>
          </w:p>
        </w:tc>
        <w:tc>
          <w:tcPr>
            <w:tcW w:w="1418" w:type="dxa"/>
            <w:shd w:val="clear" w:color="000000" w:fill="D9D9D9"/>
            <w:vAlign w:val="center"/>
            <w:hideMark/>
          </w:tcPr>
          <w:p w14:paraId="1578B936" w14:textId="77777777" w:rsidR="005C5A77" w:rsidRPr="000C3664" w:rsidRDefault="005C5A77" w:rsidP="00A96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Levels</w:t>
            </w:r>
          </w:p>
        </w:tc>
        <w:tc>
          <w:tcPr>
            <w:tcW w:w="992" w:type="dxa"/>
            <w:shd w:val="clear" w:color="000000" w:fill="D9D9D9"/>
            <w:vAlign w:val="center"/>
            <w:hideMark/>
          </w:tcPr>
          <w:p w14:paraId="536613A6" w14:textId="77777777" w:rsidR="005C5A77" w:rsidRPr="000C3664" w:rsidRDefault="005C5A77" w:rsidP="00A96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oef.</w:t>
            </w:r>
          </w:p>
        </w:tc>
        <w:tc>
          <w:tcPr>
            <w:tcW w:w="992" w:type="dxa"/>
            <w:shd w:val="clear" w:color="000000" w:fill="D9D9D9"/>
            <w:vAlign w:val="center"/>
            <w:hideMark/>
          </w:tcPr>
          <w:p w14:paraId="0E0CA8A4" w14:textId="77777777" w:rsidR="005C5A77" w:rsidRPr="000C3664" w:rsidRDefault="005C5A77" w:rsidP="00A96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td. Err.</w:t>
            </w:r>
          </w:p>
        </w:tc>
        <w:tc>
          <w:tcPr>
            <w:tcW w:w="851" w:type="dxa"/>
            <w:shd w:val="clear" w:color="000000" w:fill="D9D9D9"/>
            <w:vAlign w:val="center"/>
            <w:hideMark/>
          </w:tcPr>
          <w:p w14:paraId="16AE4D2F" w14:textId="77777777" w:rsidR="005C5A77" w:rsidRPr="000C3664" w:rsidRDefault="005C5A77" w:rsidP="00A96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-value (z)</w:t>
            </w:r>
          </w:p>
        </w:tc>
        <w:tc>
          <w:tcPr>
            <w:tcW w:w="992" w:type="dxa"/>
            <w:shd w:val="clear" w:color="000000" w:fill="D9D9D9"/>
            <w:vAlign w:val="center"/>
            <w:hideMark/>
          </w:tcPr>
          <w:p w14:paraId="37D3C0FE" w14:textId="77777777" w:rsidR="005C5A77" w:rsidRPr="000C3664" w:rsidRDefault="005C5A77" w:rsidP="00A96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-value (P&gt;|z|)</w:t>
            </w:r>
          </w:p>
        </w:tc>
        <w:tc>
          <w:tcPr>
            <w:tcW w:w="1559" w:type="dxa"/>
            <w:gridSpan w:val="2"/>
            <w:shd w:val="clear" w:color="000000" w:fill="D9D9D9"/>
            <w:vAlign w:val="center"/>
            <w:hideMark/>
          </w:tcPr>
          <w:p w14:paraId="519F9D99" w14:textId="5133A3E9" w:rsidR="005C5A77" w:rsidRPr="000C3664" w:rsidRDefault="005C5A77" w:rsidP="00A96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[95% Conf. </w:t>
            </w:r>
            <w:r w:rsidR="006C2BC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</w:t>
            </w: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terval]</w:t>
            </w:r>
          </w:p>
        </w:tc>
        <w:tc>
          <w:tcPr>
            <w:tcW w:w="851" w:type="dxa"/>
            <w:shd w:val="clear" w:color="000000" w:fill="D9D9D9"/>
            <w:vAlign w:val="center"/>
          </w:tcPr>
          <w:p w14:paraId="5AE9D6D8" w14:textId="4742D948" w:rsidR="005C5A77" w:rsidRPr="000C3664" w:rsidRDefault="005C5A77" w:rsidP="00A96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ig.</w:t>
            </w:r>
          </w:p>
        </w:tc>
      </w:tr>
      <w:tr w:rsidR="000C6667" w:rsidRPr="000C3664" w14:paraId="712CFB9B" w14:textId="77777777" w:rsidTr="00A17649">
        <w:trPr>
          <w:trHeight w:val="271"/>
        </w:trPr>
        <w:tc>
          <w:tcPr>
            <w:tcW w:w="2335" w:type="dxa"/>
            <w:vMerge w:val="restart"/>
            <w:shd w:val="clear" w:color="auto" w:fill="auto"/>
            <w:vAlign w:val="center"/>
          </w:tcPr>
          <w:p w14:paraId="22086A1D" w14:textId="4135709D" w:rsidR="000C6667" w:rsidRPr="000C3664" w:rsidRDefault="000C6667" w:rsidP="000C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Aesthetics </w:t>
            </w:r>
          </w:p>
        </w:tc>
        <w:tc>
          <w:tcPr>
            <w:tcW w:w="7655" w:type="dxa"/>
            <w:gridSpan w:val="8"/>
            <w:shd w:val="clear" w:color="auto" w:fill="auto"/>
            <w:vAlign w:val="bottom"/>
          </w:tcPr>
          <w:p w14:paraId="573A4319" w14:textId="017B1BFD" w:rsidR="000C6667" w:rsidRPr="000C6667" w:rsidRDefault="000C6667" w:rsidP="000C666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0C6667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 xml:space="preserve">strongly visible </w:t>
            </w:r>
            <w:r w:rsidR="006C2BCF" w:rsidRPr="006C2BCF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–</w:t>
            </w:r>
            <w:r w:rsidRPr="000C6667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 xml:space="preserve"> </w:t>
            </w:r>
            <w:r w:rsidRPr="000C6667">
              <w:rPr>
                <w:i/>
              </w:rPr>
              <w:t>reference level</w:t>
            </w:r>
          </w:p>
        </w:tc>
      </w:tr>
      <w:tr w:rsidR="00A17649" w:rsidRPr="000C3664" w14:paraId="2571E18E" w14:textId="57E41567" w:rsidTr="00A17649">
        <w:trPr>
          <w:trHeight w:val="271"/>
        </w:trPr>
        <w:tc>
          <w:tcPr>
            <w:tcW w:w="2335" w:type="dxa"/>
            <w:vMerge/>
            <w:shd w:val="clear" w:color="auto" w:fill="auto"/>
            <w:vAlign w:val="center"/>
            <w:hideMark/>
          </w:tcPr>
          <w:p w14:paraId="597C72E7" w14:textId="7FABDCFE" w:rsidR="00C6289F" w:rsidRPr="000C3664" w:rsidRDefault="00C6289F" w:rsidP="000C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1650E475" w14:textId="77777777" w:rsidR="00C6289F" w:rsidRPr="000C3664" w:rsidRDefault="00C6289F" w:rsidP="005C5A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lightly visible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8591C7E" w14:textId="77777777" w:rsidR="00C6289F" w:rsidRPr="000C3664" w:rsidRDefault="00C6289F" w:rsidP="005C5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-0.1249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DA6EC42" w14:textId="77777777" w:rsidR="00C6289F" w:rsidRPr="000C3664" w:rsidRDefault="00C6289F" w:rsidP="005C5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0.037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17C27BB1" w14:textId="77777777" w:rsidR="00C6289F" w:rsidRPr="000C3664" w:rsidRDefault="00C6289F" w:rsidP="005C5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-3.37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B0FF55E" w14:textId="77777777" w:rsidR="00C6289F" w:rsidRPr="000C3664" w:rsidRDefault="00C6289F" w:rsidP="005C5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0.001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4E44D63D" w14:textId="77777777" w:rsidR="00C6289F" w:rsidRPr="000C3664" w:rsidRDefault="00C6289F" w:rsidP="005C5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-0.198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41DBB9C0" w14:textId="77777777" w:rsidR="00C6289F" w:rsidRPr="000C3664" w:rsidRDefault="00C6289F" w:rsidP="005C5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-0.052</w:t>
            </w:r>
          </w:p>
        </w:tc>
        <w:tc>
          <w:tcPr>
            <w:tcW w:w="851" w:type="dxa"/>
            <w:vAlign w:val="bottom"/>
          </w:tcPr>
          <w:p w14:paraId="6415F0B3" w14:textId="70F6734F" w:rsidR="00C6289F" w:rsidRPr="000C3664" w:rsidRDefault="00C6289F" w:rsidP="009104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8B4">
              <w:t>***</w:t>
            </w:r>
          </w:p>
        </w:tc>
      </w:tr>
      <w:tr w:rsidR="00A17649" w:rsidRPr="000C3664" w14:paraId="7E7F48DA" w14:textId="38BFEC87" w:rsidTr="00A17649">
        <w:trPr>
          <w:trHeight w:val="290"/>
        </w:trPr>
        <w:tc>
          <w:tcPr>
            <w:tcW w:w="2335" w:type="dxa"/>
            <w:vMerge/>
            <w:vAlign w:val="center"/>
            <w:hideMark/>
          </w:tcPr>
          <w:p w14:paraId="1CE6C028" w14:textId="77777777" w:rsidR="00C6289F" w:rsidRPr="000C3664" w:rsidRDefault="00C6289F" w:rsidP="000C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5B668184" w14:textId="77777777" w:rsidR="00C6289F" w:rsidRPr="000C3664" w:rsidRDefault="00C6289F" w:rsidP="005C5A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atural color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6838DA2" w14:textId="77777777" w:rsidR="00C6289F" w:rsidRPr="000C3664" w:rsidRDefault="00C6289F" w:rsidP="005C5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0.2575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FDD29CF" w14:textId="77777777" w:rsidR="00C6289F" w:rsidRPr="000C3664" w:rsidRDefault="00C6289F" w:rsidP="005C5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0.037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6299DF9C" w14:textId="77777777" w:rsidR="00C6289F" w:rsidRPr="000C3664" w:rsidRDefault="00C6289F" w:rsidP="005C5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6.95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42455CA" w14:textId="472292EA" w:rsidR="00C6289F" w:rsidRPr="000C3664" w:rsidRDefault="00C6289F" w:rsidP="005C5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957B84">
              <w:rPr>
                <w:rFonts w:ascii="Calibri" w:eastAsia="Times New Roman" w:hAnsi="Calibri" w:cs="Calibri"/>
                <w:color w:val="000000"/>
                <w:lang w:eastAsia="de-DE"/>
              </w:rPr>
              <w:t>.00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40FBF25C" w14:textId="77777777" w:rsidR="00C6289F" w:rsidRPr="000C3664" w:rsidRDefault="00C6289F" w:rsidP="005C5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0.185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C8D944F" w14:textId="77777777" w:rsidR="00C6289F" w:rsidRPr="000C3664" w:rsidRDefault="00C6289F" w:rsidP="005C5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0.33</w:t>
            </w:r>
          </w:p>
        </w:tc>
        <w:tc>
          <w:tcPr>
            <w:tcW w:w="851" w:type="dxa"/>
            <w:vAlign w:val="bottom"/>
          </w:tcPr>
          <w:p w14:paraId="35E1C74B" w14:textId="39B2A3BF" w:rsidR="00C6289F" w:rsidRPr="000C3664" w:rsidRDefault="00C6289F" w:rsidP="009104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8B4">
              <w:t>***</w:t>
            </w:r>
          </w:p>
        </w:tc>
      </w:tr>
      <w:tr w:rsidR="000C6667" w:rsidRPr="000C3664" w14:paraId="5E9E891D" w14:textId="77777777" w:rsidTr="00A17649">
        <w:trPr>
          <w:trHeight w:val="169"/>
        </w:trPr>
        <w:tc>
          <w:tcPr>
            <w:tcW w:w="2335" w:type="dxa"/>
            <w:vMerge w:val="restart"/>
            <w:shd w:val="clear" w:color="auto" w:fill="auto"/>
            <w:vAlign w:val="center"/>
          </w:tcPr>
          <w:p w14:paraId="649EA0CE" w14:textId="531DA795" w:rsidR="000C6667" w:rsidRPr="00D72233" w:rsidRDefault="000C6667" w:rsidP="000C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2233">
              <w:rPr>
                <w:rFonts w:ascii="Calibri" w:eastAsia="Times New Roman" w:hAnsi="Calibri" w:cs="Calibri"/>
                <w:color w:val="000000"/>
                <w:lang w:eastAsia="de-DE"/>
              </w:rPr>
              <w:t>Compatibility</w:t>
            </w:r>
          </w:p>
        </w:tc>
        <w:tc>
          <w:tcPr>
            <w:tcW w:w="7655" w:type="dxa"/>
            <w:gridSpan w:val="8"/>
            <w:shd w:val="clear" w:color="auto" w:fill="auto"/>
            <w:vAlign w:val="bottom"/>
          </w:tcPr>
          <w:p w14:paraId="3DCC3874" w14:textId="0E82D82D" w:rsidR="000C6667" w:rsidRPr="000C6667" w:rsidRDefault="000C6667" w:rsidP="000C666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0C6667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 xml:space="preserve">1 out of 10,000 people with allergic or local toxic reaction </w:t>
            </w:r>
            <w:r w:rsidR="006C2BCF" w:rsidRPr="006C2BCF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–</w:t>
            </w:r>
            <w:r w:rsidRPr="000C6667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 xml:space="preserve"> </w:t>
            </w:r>
            <w:r w:rsidRPr="000C6667">
              <w:rPr>
                <w:i/>
              </w:rPr>
              <w:t>reference level</w:t>
            </w:r>
          </w:p>
        </w:tc>
      </w:tr>
      <w:tr w:rsidR="00A17649" w:rsidRPr="000C3664" w14:paraId="5F8FEFF8" w14:textId="31A75054" w:rsidTr="00A17649">
        <w:trPr>
          <w:trHeight w:val="174"/>
        </w:trPr>
        <w:tc>
          <w:tcPr>
            <w:tcW w:w="2335" w:type="dxa"/>
            <w:vMerge/>
            <w:shd w:val="clear" w:color="auto" w:fill="auto"/>
            <w:vAlign w:val="center"/>
            <w:hideMark/>
          </w:tcPr>
          <w:p w14:paraId="741ACF33" w14:textId="20DB908E" w:rsidR="00C6289F" w:rsidRPr="00D72233" w:rsidRDefault="00C6289F" w:rsidP="000C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438BC90B" w14:textId="77777777" w:rsidR="00C6289F" w:rsidRPr="000C3664" w:rsidRDefault="00C6289F" w:rsidP="005C5A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no risk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4AC8C07" w14:textId="77777777" w:rsidR="00C6289F" w:rsidRPr="000C3664" w:rsidRDefault="00C6289F" w:rsidP="005C5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0.113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A84CB00" w14:textId="77777777" w:rsidR="00C6289F" w:rsidRPr="000C3664" w:rsidRDefault="00C6289F" w:rsidP="005C5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0.0253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636C8C66" w14:textId="77777777" w:rsidR="00C6289F" w:rsidRPr="000C3664" w:rsidRDefault="00C6289F" w:rsidP="005C5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4.49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653173F" w14:textId="3CAED3E5" w:rsidR="00C6289F" w:rsidRPr="000C3664" w:rsidRDefault="00C6289F" w:rsidP="005C5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957B84">
              <w:rPr>
                <w:rFonts w:ascii="Calibri" w:eastAsia="Times New Roman" w:hAnsi="Calibri" w:cs="Calibri"/>
                <w:color w:val="000000"/>
                <w:lang w:eastAsia="de-DE"/>
              </w:rPr>
              <w:t>.00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4CAF9ED5" w14:textId="77777777" w:rsidR="00C6289F" w:rsidRPr="000C3664" w:rsidRDefault="00C6289F" w:rsidP="005C5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0.064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086D2E25" w14:textId="77777777" w:rsidR="00C6289F" w:rsidRPr="000C3664" w:rsidRDefault="00C6289F" w:rsidP="005C5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0.163</w:t>
            </w:r>
          </w:p>
        </w:tc>
        <w:tc>
          <w:tcPr>
            <w:tcW w:w="851" w:type="dxa"/>
            <w:vAlign w:val="bottom"/>
          </w:tcPr>
          <w:p w14:paraId="7AC17650" w14:textId="1540AE95" w:rsidR="00C6289F" w:rsidRPr="000C3664" w:rsidRDefault="00C6289F" w:rsidP="009104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8B4">
              <w:t>***</w:t>
            </w:r>
          </w:p>
        </w:tc>
      </w:tr>
      <w:tr w:rsidR="000C6667" w:rsidRPr="000C3664" w14:paraId="755F4093" w14:textId="77777777" w:rsidTr="00A17649">
        <w:trPr>
          <w:trHeight w:val="290"/>
        </w:trPr>
        <w:tc>
          <w:tcPr>
            <w:tcW w:w="2335" w:type="dxa"/>
            <w:vMerge w:val="restart"/>
            <w:shd w:val="clear" w:color="auto" w:fill="auto"/>
            <w:vAlign w:val="center"/>
          </w:tcPr>
          <w:p w14:paraId="3963C80B" w14:textId="25853C69" w:rsidR="000C6667" w:rsidRPr="000C3664" w:rsidRDefault="000C6667" w:rsidP="000C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Durability</w:t>
            </w:r>
          </w:p>
        </w:tc>
        <w:tc>
          <w:tcPr>
            <w:tcW w:w="7655" w:type="dxa"/>
            <w:gridSpan w:val="8"/>
            <w:shd w:val="clear" w:color="auto" w:fill="auto"/>
            <w:vAlign w:val="bottom"/>
          </w:tcPr>
          <w:p w14:paraId="46D85C71" w14:textId="5CF9C51A" w:rsidR="000C6667" w:rsidRPr="000C6667" w:rsidRDefault="000C6667" w:rsidP="000C666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0C6667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 xml:space="preserve">5 years </w:t>
            </w:r>
            <w:r w:rsidR="006C2BCF" w:rsidRPr="006C2BCF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–</w:t>
            </w:r>
            <w:r w:rsidRPr="000C6667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 xml:space="preserve"> </w:t>
            </w:r>
            <w:r w:rsidRPr="000C6667">
              <w:rPr>
                <w:i/>
              </w:rPr>
              <w:t>reference level</w:t>
            </w:r>
          </w:p>
        </w:tc>
      </w:tr>
      <w:tr w:rsidR="00A17649" w:rsidRPr="000C3664" w14:paraId="1B82BC0C" w14:textId="6AE4C60F" w:rsidTr="00A17649">
        <w:trPr>
          <w:trHeight w:val="290"/>
        </w:trPr>
        <w:tc>
          <w:tcPr>
            <w:tcW w:w="2335" w:type="dxa"/>
            <w:vMerge/>
            <w:shd w:val="clear" w:color="auto" w:fill="auto"/>
            <w:vAlign w:val="center"/>
            <w:hideMark/>
          </w:tcPr>
          <w:p w14:paraId="2FF5F594" w14:textId="35733958" w:rsidR="00C6289F" w:rsidRPr="000C3664" w:rsidRDefault="00C6289F" w:rsidP="000C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09DB0B9B" w14:textId="77777777" w:rsidR="00C6289F" w:rsidRPr="000C3664" w:rsidRDefault="00C6289F" w:rsidP="005C5A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10 years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358EECF" w14:textId="77777777" w:rsidR="00C6289F" w:rsidRPr="000C3664" w:rsidRDefault="00C6289F" w:rsidP="005C5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-0.501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5CE4932" w14:textId="77777777" w:rsidR="00C6289F" w:rsidRPr="000C3664" w:rsidRDefault="00C6289F" w:rsidP="005C5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0.0484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05DB06BE" w14:textId="77777777" w:rsidR="00C6289F" w:rsidRPr="000C3664" w:rsidRDefault="00C6289F" w:rsidP="005C5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-10.35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E9E5900" w14:textId="72B5285A" w:rsidR="00C6289F" w:rsidRPr="000C3664" w:rsidRDefault="00C6289F" w:rsidP="005C5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957B84">
              <w:rPr>
                <w:rFonts w:ascii="Calibri" w:eastAsia="Times New Roman" w:hAnsi="Calibri" w:cs="Calibri"/>
                <w:color w:val="000000"/>
                <w:lang w:eastAsia="de-DE"/>
              </w:rPr>
              <w:t>.00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5BC934C2" w14:textId="77777777" w:rsidR="00C6289F" w:rsidRPr="000C3664" w:rsidRDefault="00C6289F" w:rsidP="005C5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-0.596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50F9D58F" w14:textId="77777777" w:rsidR="00C6289F" w:rsidRPr="000C3664" w:rsidRDefault="00C6289F" w:rsidP="005C5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-0.406</w:t>
            </w:r>
          </w:p>
        </w:tc>
        <w:tc>
          <w:tcPr>
            <w:tcW w:w="851" w:type="dxa"/>
            <w:vAlign w:val="bottom"/>
          </w:tcPr>
          <w:p w14:paraId="658F15F9" w14:textId="6D763596" w:rsidR="00C6289F" w:rsidRPr="000C3664" w:rsidRDefault="00C6289F" w:rsidP="009104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8B4">
              <w:t>***</w:t>
            </w:r>
          </w:p>
        </w:tc>
      </w:tr>
      <w:tr w:rsidR="00A17649" w:rsidRPr="000C3664" w14:paraId="4729F8DF" w14:textId="3D4ADA48" w:rsidTr="00A17649">
        <w:trPr>
          <w:trHeight w:val="290"/>
        </w:trPr>
        <w:tc>
          <w:tcPr>
            <w:tcW w:w="2335" w:type="dxa"/>
            <w:vMerge/>
            <w:vAlign w:val="center"/>
            <w:hideMark/>
          </w:tcPr>
          <w:p w14:paraId="0174DDD2" w14:textId="77777777" w:rsidR="00C6289F" w:rsidRPr="000C3664" w:rsidRDefault="00C6289F" w:rsidP="000C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7B6E835F" w14:textId="77777777" w:rsidR="00C6289F" w:rsidRPr="000C3664" w:rsidRDefault="00C6289F" w:rsidP="005C5A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15 years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9B2DBA8" w14:textId="77777777" w:rsidR="00C6289F" w:rsidRPr="000C3664" w:rsidRDefault="00C6289F" w:rsidP="005C5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-0.0493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DA1A30F" w14:textId="77777777" w:rsidR="00C6289F" w:rsidRPr="000C3664" w:rsidRDefault="00C6289F" w:rsidP="005C5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0.046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7CF946EB" w14:textId="77777777" w:rsidR="00C6289F" w:rsidRPr="000C3664" w:rsidRDefault="00C6289F" w:rsidP="005C5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-1.07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222A8B9" w14:textId="77777777" w:rsidR="00C6289F" w:rsidRPr="000C3664" w:rsidRDefault="00C6289F" w:rsidP="005C5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0.284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06AF84B9" w14:textId="77777777" w:rsidR="00C6289F" w:rsidRPr="000C3664" w:rsidRDefault="00C6289F" w:rsidP="005C5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-0.14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6835393" w14:textId="77777777" w:rsidR="00C6289F" w:rsidRPr="000C3664" w:rsidRDefault="00C6289F" w:rsidP="005C5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0.041</w:t>
            </w:r>
          </w:p>
        </w:tc>
        <w:tc>
          <w:tcPr>
            <w:tcW w:w="851" w:type="dxa"/>
            <w:vAlign w:val="bottom"/>
          </w:tcPr>
          <w:p w14:paraId="7BA4DA6A" w14:textId="77777777" w:rsidR="00C6289F" w:rsidRPr="000C3664" w:rsidRDefault="00C6289F" w:rsidP="009104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A17649" w:rsidRPr="000C3664" w14:paraId="28458DFA" w14:textId="7E5C01AD" w:rsidTr="00A17649">
        <w:trPr>
          <w:trHeight w:val="290"/>
        </w:trPr>
        <w:tc>
          <w:tcPr>
            <w:tcW w:w="2335" w:type="dxa"/>
            <w:vMerge/>
            <w:vAlign w:val="center"/>
            <w:hideMark/>
          </w:tcPr>
          <w:p w14:paraId="303D62BC" w14:textId="77777777" w:rsidR="00C6289F" w:rsidRPr="000C3664" w:rsidRDefault="00C6289F" w:rsidP="000C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3E018EAE" w14:textId="77777777" w:rsidR="00C6289F" w:rsidRPr="000C3664" w:rsidRDefault="00C6289F" w:rsidP="005C5A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25 years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CCB6E85" w14:textId="77777777" w:rsidR="00C6289F" w:rsidRPr="000C3664" w:rsidRDefault="00C6289F" w:rsidP="005C5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0.497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35BBED5" w14:textId="77777777" w:rsidR="00C6289F" w:rsidRPr="000C3664" w:rsidRDefault="00C6289F" w:rsidP="005C5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0.0445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71B4B509" w14:textId="77777777" w:rsidR="00C6289F" w:rsidRPr="000C3664" w:rsidRDefault="00C6289F" w:rsidP="005C5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11.18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C921B4C" w14:textId="63C2A84E" w:rsidR="00C6289F" w:rsidRPr="000C3664" w:rsidRDefault="00C6289F" w:rsidP="005C5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957B84">
              <w:rPr>
                <w:rFonts w:ascii="Calibri" w:eastAsia="Times New Roman" w:hAnsi="Calibri" w:cs="Calibri"/>
                <w:color w:val="000000"/>
                <w:lang w:eastAsia="de-DE"/>
              </w:rPr>
              <w:t>.00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4C2E045B" w14:textId="77777777" w:rsidR="00C6289F" w:rsidRPr="000C3664" w:rsidRDefault="00C6289F" w:rsidP="005C5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0.41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C69F76B" w14:textId="77777777" w:rsidR="00C6289F" w:rsidRPr="000C3664" w:rsidRDefault="00C6289F" w:rsidP="005C5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0.584</w:t>
            </w:r>
          </w:p>
        </w:tc>
        <w:tc>
          <w:tcPr>
            <w:tcW w:w="851" w:type="dxa"/>
            <w:vAlign w:val="bottom"/>
          </w:tcPr>
          <w:p w14:paraId="2AB93CB7" w14:textId="6AF2A2D1" w:rsidR="00C6289F" w:rsidRPr="000C3664" w:rsidRDefault="00C6289F" w:rsidP="009104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8B4">
              <w:t>***</w:t>
            </w:r>
          </w:p>
        </w:tc>
      </w:tr>
      <w:tr w:rsidR="000C6667" w:rsidRPr="000C3664" w14:paraId="06275961" w14:textId="77777777" w:rsidTr="00A17649">
        <w:trPr>
          <w:trHeight w:val="290"/>
        </w:trPr>
        <w:tc>
          <w:tcPr>
            <w:tcW w:w="2335" w:type="dxa"/>
            <w:vMerge w:val="restart"/>
            <w:shd w:val="clear" w:color="auto" w:fill="auto"/>
            <w:vAlign w:val="center"/>
          </w:tcPr>
          <w:p w14:paraId="215B8145" w14:textId="789841BF" w:rsidR="000C6667" w:rsidRPr="00D72233" w:rsidRDefault="000C6667" w:rsidP="000C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72233">
              <w:rPr>
                <w:rFonts w:ascii="Calibri" w:eastAsia="Times New Roman" w:hAnsi="Calibri" w:cs="Calibri"/>
                <w:color w:val="000000"/>
                <w:lang w:eastAsia="de-DE"/>
              </w:rPr>
              <w:t>Out-of-pocket-payment</w:t>
            </w:r>
          </w:p>
        </w:tc>
        <w:tc>
          <w:tcPr>
            <w:tcW w:w="7655" w:type="dxa"/>
            <w:gridSpan w:val="8"/>
            <w:shd w:val="clear" w:color="auto" w:fill="auto"/>
            <w:vAlign w:val="bottom"/>
          </w:tcPr>
          <w:p w14:paraId="357C8C83" w14:textId="14D4B234" w:rsidR="000C6667" w:rsidRPr="000C6667" w:rsidRDefault="000C6667" w:rsidP="000C666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0C6667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600 €</w:t>
            </w:r>
            <w:r w:rsidR="006C2BCF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 xml:space="preserve"> </w:t>
            </w:r>
            <w:r w:rsidR="006C2BCF" w:rsidRPr="006C2BCF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–</w:t>
            </w:r>
            <w:r w:rsidRPr="000C6667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 xml:space="preserve"> </w:t>
            </w:r>
            <w:r w:rsidRPr="000C6667">
              <w:rPr>
                <w:i/>
              </w:rPr>
              <w:t>reference level</w:t>
            </w:r>
          </w:p>
        </w:tc>
      </w:tr>
      <w:tr w:rsidR="00A17649" w:rsidRPr="000C3664" w14:paraId="58C4AAB5" w14:textId="1F5AFD7E" w:rsidTr="00A17649">
        <w:trPr>
          <w:trHeight w:val="290"/>
        </w:trPr>
        <w:tc>
          <w:tcPr>
            <w:tcW w:w="2335" w:type="dxa"/>
            <w:vMerge/>
            <w:shd w:val="clear" w:color="auto" w:fill="auto"/>
            <w:vAlign w:val="center"/>
            <w:hideMark/>
          </w:tcPr>
          <w:p w14:paraId="0F647BF3" w14:textId="01CA19D4" w:rsidR="00C6289F" w:rsidRPr="000C3664" w:rsidRDefault="00C6289F" w:rsidP="005C5A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bookmarkStart w:id="0" w:name="_Hlk97048367"/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1CF3E1BC" w14:textId="77777777" w:rsidR="00C6289F" w:rsidRPr="000C3664" w:rsidRDefault="00C6289F" w:rsidP="005C5A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450 €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327B593" w14:textId="77777777" w:rsidR="00C6289F" w:rsidRPr="000C3664" w:rsidRDefault="00C6289F" w:rsidP="005C5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-0.5139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56D9ECC" w14:textId="77777777" w:rsidR="00C6289F" w:rsidRPr="000C3664" w:rsidRDefault="00C6289F" w:rsidP="005C5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0.0485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4971BC25" w14:textId="77777777" w:rsidR="00C6289F" w:rsidRPr="000C3664" w:rsidRDefault="00C6289F" w:rsidP="005C5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-10.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B4BAE96" w14:textId="33B364BB" w:rsidR="00C6289F" w:rsidRPr="000C3664" w:rsidRDefault="00C6289F" w:rsidP="005C5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957B84">
              <w:rPr>
                <w:rFonts w:ascii="Calibri" w:eastAsia="Times New Roman" w:hAnsi="Calibri" w:cs="Calibri"/>
                <w:color w:val="000000"/>
                <w:lang w:eastAsia="de-DE"/>
              </w:rPr>
              <w:t>.00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11756D7D" w14:textId="77777777" w:rsidR="00C6289F" w:rsidRPr="000C3664" w:rsidRDefault="00C6289F" w:rsidP="005C5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-0.609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0F60257" w14:textId="77777777" w:rsidR="00C6289F" w:rsidRPr="000C3664" w:rsidRDefault="00C6289F" w:rsidP="005C5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-0.419</w:t>
            </w:r>
          </w:p>
        </w:tc>
        <w:tc>
          <w:tcPr>
            <w:tcW w:w="851" w:type="dxa"/>
            <w:vAlign w:val="bottom"/>
          </w:tcPr>
          <w:p w14:paraId="00BB896B" w14:textId="795D1858" w:rsidR="00C6289F" w:rsidRPr="000C3664" w:rsidRDefault="00C6289F" w:rsidP="009104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8B4">
              <w:t>***</w:t>
            </w:r>
          </w:p>
        </w:tc>
      </w:tr>
      <w:tr w:rsidR="00A17649" w:rsidRPr="000C3664" w14:paraId="26861945" w14:textId="35937BA7" w:rsidTr="00A17649">
        <w:trPr>
          <w:trHeight w:val="290"/>
        </w:trPr>
        <w:tc>
          <w:tcPr>
            <w:tcW w:w="2335" w:type="dxa"/>
            <w:vMerge/>
            <w:vAlign w:val="center"/>
            <w:hideMark/>
          </w:tcPr>
          <w:p w14:paraId="0BD5B933" w14:textId="77777777" w:rsidR="00C6289F" w:rsidRPr="000C3664" w:rsidRDefault="00C6289F" w:rsidP="005C5A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212E8C08" w14:textId="77777777" w:rsidR="00C6289F" w:rsidRPr="000C3664" w:rsidRDefault="00C6289F" w:rsidP="005C5A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150 €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1BED2B8" w14:textId="77777777" w:rsidR="00C6289F" w:rsidRPr="000C3664" w:rsidRDefault="00C6289F" w:rsidP="005C5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0.1723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0A69F14" w14:textId="77777777" w:rsidR="00C6289F" w:rsidRPr="000C3664" w:rsidRDefault="00C6289F" w:rsidP="005C5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0.0453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7331B1FB" w14:textId="77777777" w:rsidR="00C6289F" w:rsidRPr="000C3664" w:rsidRDefault="00C6289F" w:rsidP="005C5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3.81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485E3B7" w14:textId="57315D74" w:rsidR="00C6289F" w:rsidRPr="000C3664" w:rsidRDefault="00C6289F" w:rsidP="005C5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957B84">
              <w:rPr>
                <w:rFonts w:ascii="Calibri" w:eastAsia="Times New Roman" w:hAnsi="Calibri" w:cs="Calibri"/>
                <w:color w:val="000000"/>
                <w:lang w:eastAsia="de-DE"/>
              </w:rPr>
              <w:t>.00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2F7DD54C" w14:textId="77777777" w:rsidR="00C6289F" w:rsidRPr="000C3664" w:rsidRDefault="00C6289F" w:rsidP="005C5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0.084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096C9B15" w14:textId="77777777" w:rsidR="00C6289F" w:rsidRPr="000C3664" w:rsidRDefault="00C6289F" w:rsidP="005C5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0.261</w:t>
            </w:r>
          </w:p>
        </w:tc>
        <w:tc>
          <w:tcPr>
            <w:tcW w:w="851" w:type="dxa"/>
            <w:vAlign w:val="bottom"/>
          </w:tcPr>
          <w:p w14:paraId="75FB8ED5" w14:textId="037BE1E2" w:rsidR="00C6289F" w:rsidRPr="000C3664" w:rsidRDefault="00C6289F" w:rsidP="009104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8B4">
              <w:t>***</w:t>
            </w:r>
          </w:p>
        </w:tc>
      </w:tr>
      <w:tr w:rsidR="00A17649" w:rsidRPr="000C3664" w14:paraId="7EF9A848" w14:textId="4EA36C87" w:rsidTr="00A17649">
        <w:trPr>
          <w:trHeight w:val="290"/>
        </w:trPr>
        <w:tc>
          <w:tcPr>
            <w:tcW w:w="2335" w:type="dxa"/>
            <w:vMerge/>
            <w:vAlign w:val="center"/>
            <w:hideMark/>
          </w:tcPr>
          <w:p w14:paraId="01843F17" w14:textId="77777777" w:rsidR="00C6289F" w:rsidRPr="000C3664" w:rsidRDefault="00C6289F" w:rsidP="005C5A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497512B9" w14:textId="77777777" w:rsidR="00C6289F" w:rsidRPr="000C3664" w:rsidRDefault="00C6289F" w:rsidP="005C5A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50 €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B5C13FC" w14:textId="77777777" w:rsidR="00C6289F" w:rsidRPr="000C3664" w:rsidRDefault="00C6289F" w:rsidP="005C5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0.148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6776226" w14:textId="77777777" w:rsidR="00C6289F" w:rsidRPr="000C3664" w:rsidRDefault="00C6289F" w:rsidP="005C5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0.0448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2CFCF6BD" w14:textId="77777777" w:rsidR="00C6289F" w:rsidRPr="000C3664" w:rsidRDefault="00C6289F" w:rsidP="005C5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3.3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F928D91" w14:textId="77777777" w:rsidR="00C6289F" w:rsidRPr="000C3664" w:rsidRDefault="00C6289F" w:rsidP="005C5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0.001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344DFCDF" w14:textId="77777777" w:rsidR="00C6289F" w:rsidRPr="000C3664" w:rsidRDefault="00C6289F" w:rsidP="005C5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0.061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2EEAC0F8" w14:textId="77777777" w:rsidR="00C6289F" w:rsidRPr="000C3664" w:rsidRDefault="00C6289F" w:rsidP="005C5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0.236</w:t>
            </w:r>
          </w:p>
        </w:tc>
        <w:tc>
          <w:tcPr>
            <w:tcW w:w="851" w:type="dxa"/>
            <w:vAlign w:val="bottom"/>
          </w:tcPr>
          <w:p w14:paraId="6E87474A" w14:textId="42953C98" w:rsidR="00C6289F" w:rsidRPr="000C3664" w:rsidRDefault="00C6289F" w:rsidP="009104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68B4">
              <w:t>***</w:t>
            </w:r>
          </w:p>
        </w:tc>
      </w:tr>
      <w:bookmarkEnd w:id="0"/>
      <w:tr w:rsidR="00D20940" w:rsidRPr="000C3664" w14:paraId="63210C51" w14:textId="56C6D053" w:rsidTr="00A17649">
        <w:trPr>
          <w:trHeight w:val="290"/>
        </w:trPr>
        <w:tc>
          <w:tcPr>
            <w:tcW w:w="2335" w:type="dxa"/>
            <w:shd w:val="clear" w:color="000000" w:fill="D9D9D9"/>
            <w:vAlign w:val="bottom"/>
            <w:hideMark/>
          </w:tcPr>
          <w:p w14:paraId="4AB9C938" w14:textId="77777777" w:rsidR="00D20940" w:rsidRPr="000C3664" w:rsidRDefault="00D20940" w:rsidP="00635C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Log likelihood</w:t>
            </w:r>
          </w:p>
        </w:tc>
        <w:tc>
          <w:tcPr>
            <w:tcW w:w="7655" w:type="dxa"/>
            <w:gridSpan w:val="8"/>
            <w:shd w:val="clear" w:color="000000" w:fill="D9D9D9"/>
            <w:vAlign w:val="center"/>
            <w:hideMark/>
          </w:tcPr>
          <w:p w14:paraId="2432F677" w14:textId="6ADDCC01" w:rsidR="00D20940" w:rsidRPr="000C3664" w:rsidRDefault="00D20940" w:rsidP="00A96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-4,867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(Iteration 2)</w:t>
            </w:r>
          </w:p>
        </w:tc>
      </w:tr>
      <w:tr w:rsidR="00D20940" w:rsidRPr="000C3664" w14:paraId="5E4C38F5" w14:textId="522605CD" w:rsidTr="00A17649">
        <w:trPr>
          <w:trHeight w:val="290"/>
        </w:trPr>
        <w:tc>
          <w:tcPr>
            <w:tcW w:w="2335" w:type="dxa"/>
            <w:shd w:val="clear" w:color="000000" w:fill="D9D9D9"/>
            <w:vAlign w:val="bottom"/>
            <w:hideMark/>
          </w:tcPr>
          <w:p w14:paraId="05E2688E" w14:textId="77777777" w:rsidR="00D20940" w:rsidRPr="000C3664" w:rsidRDefault="00D20940" w:rsidP="00635C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seudo R^2</w:t>
            </w:r>
          </w:p>
        </w:tc>
        <w:tc>
          <w:tcPr>
            <w:tcW w:w="7655" w:type="dxa"/>
            <w:gridSpan w:val="8"/>
            <w:shd w:val="clear" w:color="000000" w:fill="D9D9D9"/>
            <w:vAlign w:val="center"/>
            <w:hideMark/>
          </w:tcPr>
          <w:p w14:paraId="17B969C2" w14:textId="78DD65B8" w:rsidR="00D20940" w:rsidRPr="000C3664" w:rsidRDefault="00D20940" w:rsidP="00A96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0.047</w:t>
            </w:r>
          </w:p>
        </w:tc>
      </w:tr>
      <w:tr w:rsidR="00D20940" w:rsidRPr="000C3664" w14:paraId="2B2BD9E0" w14:textId="3F1AFA9D" w:rsidTr="00A17649">
        <w:trPr>
          <w:trHeight w:val="290"/>
        </w:trPr>
        <w:tc>
          <w:tcPr>
            <w:tcW w:w="2335" w:type="dxa"/>
            <w:shd w:val="clear" w:color="000000" w:fill="D9D9D9"/>
            <w:vAlign w:val="bottom"/>
            <w:hideMark/>
          </w:tcPr>
          <w:p w14:paraId="2D32034B" w14:textId="77777777" w:rsidR="00D20940" w:rsidRPr="000C3664" w:rsidRDefault="00D20940" w:rsidP="00635C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o. of observations</w:t>
            </w:r>
          </w:p>
        </w:tc>
        <w:tc>
          <w:tcPr>
            <w:tcW w:w="7655" w:type="dxa"/>
            <w:gridSpan w:val="8"/>
            <w:shd w:val="clear" w:color="000000" w:fill="D9D9D9"/>
            <w:vAlign w:val="center"/>
            <w:hideMark/>
          </w:tcPr>
          <w:p w14:paraId="090D2949" w14:textId="0BA17162" w:rsidR="00D20940" w:rsidRPr="000C3664" w:rsidRDefault="00D20940" w:rsidP="00A96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9,120</w:t>
            </w:r>
          </w:p>
        </w:tc>
      </w:tr>
      <w:tr w:rsidR="00D20940" w:rsidRPr="000C3664" w14:paraId="27EE3ABB" w14:textId="58F59D99" w:rsidTr="00A17649">
        <w:trPr>
          <w:trHeight w:val="320"/>
        </w:trPr>
        <w:tc>
          <w:tcPr>
            <w:tcW w:w="2335" w:type="dxa"/>
            <w:shd w:val="clear" w:color="000000" w:fill="D9D9D9"/>
            <w:vAlign w:val="bottom"/>
            <w:hideMark/>
          </w:tcPr>
          <w:p w14:paraId="4C521F8B" w14:textId="77777777" w:rsidR="00D20940" w:rsidRPr="000C3664" w:rsidRDefault="00D20940" w:rsidP="00635C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o. of choices</w:t>
            </w:r>
          </w:p>
        </w:tc>
        <w:tc>
          <w:tcPr>
            <w:tcW w:w="7655" w:type="dxa"/>
            <w:gridSpan w:val="8"/>
            <w:shd w:val="clear" w:color="000000" w:fill="D9D9D9"/>
            <w:vAlign w:val="center"/>
            <w:hideMark/>
          </w:tcPr>
          <w:p w14:paraId="61ABECBE" w14:textId="6063EF37" w:rsidR="00D20940" w:rsidRPr="000C3664" w:rsidRDefault="00D20940" w:rsidP="00A96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3,04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(n=8 per participant)</w:t>
            </w:r>
          </w:p>
        </w:tc>
      </w:tr>
      <w:tr w:rsidR="00D20940" w:rsidRPr="000C3664" w14:paraId="07C20FB9" w14:textId="1BA62006" w:rsidTr="00A17649">
        <w:trPr>
          <w:trHeight w:val="290"/>
        </w:trPr>
        <w:tc>
          <w:tcPr>
            <w:tcW w:w="9990" w:type="dxa"/>
            <w:gridSpan w:val="9"/>
            <w:shd w:val="clear" w:color="000000" w:fill="D9D9D9"/>
            <w:vAlign w:val="center"/>
            <w:hideMark/>
          </w:tcPr>
          <w:p w14:paraId="4F274857" w14:textId="4074C91F" w:rsidR="00D20940" w:rsidRPr="000C3664" w:rsidRDefault="00D20940" w:rsidP="000C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AIC / BIC (Akaike’s &amp; Schwarz’s Bayesian information criteria): 9,753 / 9,817</w:t>
            </w:r>
          </w:p>
        </w:tc>
      </w:tr>
      <w:tr w:rsidR="00EA7A26" w:rsidRPr="000C3664" w14:paraId="05469A26" w14:textId="310F1A5B" w:rsidTr="00A17649">
        <w:trPr>
          <w:trHeight w:val="290"/>
        </w:trPr>
        <w:tc>
          <w:tcPr>
            <w:tcW w:w="9990" w:type="dxa"/>
            <w:gridSpan w:val="9"/>
            <w:shd w:val="clear" w:color="000000" w:fill="BFBFBF"/>
            <w:vAlign w:val="bottom"/>
            <w:hideMark/>
          </w:tcPr>
          <w:p w14:paraId="2B72EC5A" w14:textId="596CF25B" w:rsidR="00EA7A26" w:rsidRDefault="00EA7A26" w:rsidP="00E87B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nterior teeth</w:t>
            </w:r>
          </w:p>
        </w:tc>
      </w:tr>
      <w:tr w:rsidR="00A17649" w:rsidRPr="000C3664" w14:paraId="7520B0D7" w14:textId="72E2039F" w:rsidTr="00A17649">
        <w:trPr>
          <w:trHeight w:val="380"/>
        </w:trPr>
        <w:tc>
          <w:tcPr>
            <w:tcW w:w="2335" w:type="dxa"/>
            <w:shd w:val="clear" w:color="000000" w:fill="D9D9D9"/>
            <w:vAlign w:val="bottom"/>
            <w:hideMark/>
          </w:tcPr>
          <w:p w14:paraId="00945257" w14:textId="77777777" w:rsidR="005C5A77" w:rsidRPr="000C3664" w:rsidRDefault="005C5A77" w:rsidP="00635C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Attributes </w:t>
            </w: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br/>
              <w:t xml:space="preserve">(Ref. </w:t>
            </w:r>
            <w:r w:rsidRPr="000C366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negative</w:t>
            </w: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levels)</w:t>
            </w:r>
          </w:p>
        </w:tc>
        <w:tc>
          <w:tcPr>
            <w:tcW w:w="1418" w:type="dxa"/>
            <w:shd w:val="clear" w:color="000000" w:fill="D9D9D9"/>
            <w:vAlign w:val="center"/>
            <w:hideMark/>
          </w:tcPr>
          <w:p w14:paraId="55277F5D" w14:textId="77777777" w:rsidR="005C5A77" w:rsidRPr="000C3664" w:rsidRDefault="005C5A77" w:rsidP="00A96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Levels</w:t>
            </w:r>
          </w:p>
        </w:tc>
        <w:tc>
          <w:tcPr>
            <w:tcW w:w="992" w:type="dxa"/>
            <w:shd w:val="clear" w:color="000000" w:fill="D9D9D9"/>
            <w:vAlign w:val="center"/>
            <w:hideMark/>
          </w:tcPr>
          <w:p w14:paraId="674DEF9F" w14:textId="77777777" w:rsidR="005C5A77" w:rsidRPr="000C3664" w:rsidRDefault="005C5A77" w:rsidP="00A96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oef.</w:t>
            </w:r>
          </w:p>
        </w:tc>
        <w:tc>
          <w:tcPr>
            <w:tcW w:w="992" w:type="dxa"/>
            <w:shd w:val="clear" w:color="000000" w:fill="D9D9D9"/>
            <w:vAlign w:val="center"/>
            <w:hideMark/>
          </w:tcPr>
          <w:p w14:paraId="33EE8E17" w14:textId="77777777" w:rsidR="005C5A77" w:rsidRPr="000C3664" w:rsidRDefault="005C5A77" w:rsidP="00A96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td. Err.</w:t>
            </w:r>
          </w:p>
        </w:tc>
        <w:tc>
          <w:tcPr>
            <w:tcW w:w="851" w:type="dxa"/>
            <w:shd w:val="clear" w:color="000000" w:fill="D9D9D9"/>
            <w:vAlign w:val="center"/>
            <w:hideMark/>
          </w:tcPr>
          <w:p w14:paraId="61CDCE56" w14:textId="77777777" w:rsidR="005C5A77" w:rsidRPr="000C3664" w:rsidRDefault="005C5A77" w:rsidP="00A96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-value (z)</w:t>
            </w:r>
          </w:p>
        </w:tc>
        <w:tc>
          <w:tcPr>
            <w:tcW w:w="992" w:type="dxa"/>
            <w:shd w:val="clear" w:color="000000" w:fill="D9D9D9"/>
            <w:vAlign w:val="center"/>
            <w:hideMark/>
          </w:tcPr>
          <w:p w14:paraId="2F71AC1C" w14:textId="77777777" w:rsidR="005C5A77" w:rsidRPr="000C3664" w:rsidRDefault="005C5A77" w:rsidP="00A96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-value (P&gt;|z|)</w:t>
            </w:r>
          </w:p>
        </w:tc>
        <w:tc>
          <w:tcPr>
            <w:tcW w:w="1559" w:type="dxa"/>
            <w:gridSpan w:val="2"/>
            <w:shd w:val="clear" w:color="000000" w:fill="D9D9D9"/>
            <w:vAlign w:val="center"/>
            <w:hideMark/>
          </w:tcPr>
          <w:p w14:paraId="36E4731B" w14:textId="13F74D3E" w:rsidR="005C5A77" w:rsidRPr="000C3664" w:rsidRDefault="005C5A77" w:rsidP="00A96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[95% Conf. </w:t>
            </w:r>
            <w:r w:rsidR="006C2BC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</w:t>
            </w: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terval]</w:t>
            </w:r>
          </w:p>
        </w:tc>
        <w:tc>
          <w:tcPr>
            <w:tcW w:w="851" w:type="dxa"/>
            <w:shd w:val="clear" w:color="000000" w:fill="D9D9D9"/>
            <w:vAlign w:val="center"/>
          </w:tcPr>
          <w:p w14:paraId="63B1DD2D" w14:textId="1E9C8884" w:rsidR="005C5A77" w:rsidRPr="000C3664" w:rsidRDefault="00EA7A26" w:rsidP="00A96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ig.</w:t>
            </w:r>
          </w:p>
        </w:tc>
      </w:tr>
      <w:tr w:rsidR="000C6667" w:rsidRPr="000C3664" w14:paraId="579BCC5A" w14:textId="77777777" w:rsidTr="00A17649">
        <w:trPr>
          <w:trHeight w:val="233"/>
        </w:trPr>
        <w:tc>
          <w:tcPr>
            <w:tcW w:w="2335" w:type="dxa"/>
            <w:vMerge w:val="restart"/>
            <w:shd w:val="clear" w:color="auto" w:fill="auto"/>
            <w:vAlign w:val="center"/>
          </w:tcPr>
          <w:p w14:paraId="4C645121" w14:textId="2CD8E03B" w:rsidR="000C6667" w:rsidRPr="000C3664" w:rsidRDefault="000C6667" w:rsidP="000C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Aesthetics</w:t>
            </w:r>
          </w:p>
        </w:tc>
        <w:tc>
          <w:tcPr>
            <w:tcW w:w="7655" w:type="dxa"/>
            <w:gridSpan w:val="8"/>
            <w:shd w:val="clear" w:color="auto" w:fill="auto"/>
            <w:vAlign w:val="center"/>
          </w:tcPr>
          <w:p w14:paraId="4D191DDF" w14:textId="228363EB" w:rsidR="000C6667" w:rsidRPr="00357178" w:rsidRDefault="000C6667" w:rsidP="000C6667">
            <w:pPr>
              <w:spacing w:after="0" w:line="240" w:lineRule="auto"/>
            </w:pPr>
            <w:r w:rsidRPr="000C6667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 xml:space="preserve">strongly visible </w:t>
            </w:r>
            <w:r w:rsidR="006C2BCF" w:rsidRPr="006C2BCF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–</w:t>
            </w:r>
            <w:r w:rsidRPr="000C6667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 xml:space="preserve"> </w:t>
            </w:r>
            <w:r w:rsidRPr="000C6667">
              <w:rPr>
                <w:i/>
              </w:rPr>
              <w:t>reference level</w:t>
            </w:r>
          </w:p>
        </w:tc>
      </w:tr>
      <w:tr w:rsidR="00A17649" w:rsidRPr="000C3664" w14:paraId="640D827A" w14:textId="397EEF46" w:rsidTr="00A17649">
        <w:trPr>
          <w:trHeight w:val="233"/>
        </w:trPr>
        <w:tc>
          <w:tcPr>
            <w:tcW w:w="2335" w:type="dxa"/>
            <w:vMerge/>
            <w:shd w:val="clear" w:color="auto" w:fill="auto"/>
            <w:vAlign w:val="center"/>
            <w:hideMark/>
          </w:tcPr>
          <w:p w14:paraId="022D26BD" w14:textId="5AB48BF3" w:rsidR="000C6667" w:rsidRPr="000C3664" w:rsidRDefault="000C6667" w:rsidP="000C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1933D33D" w14:textId="77777777" w:rsidR="000C6667" w:rsidRPr="000C3664" w:rsidRDefault="000C6667" w:rsidP="000C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lightly visible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43B95F0" w14:textId="77777777" w:rsidR="000C6667" w:rsidRPr="000C3664" w:rsidRDefault="000C6667" w:rsidP="000C6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-0.2474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CF413AC" w14:textId="77777777" w:rsidR="000C6667" w:rsidRPr="000C3664" w:rsidRDefault="000C6667" w:rsidP="000C6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0.04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2AA36E26" w14:textId="77777777" w:rsidR="000C6667" w:rsidRPr="000C3664" w:rsidRDefault="000C6667" w:rsidP="000C6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-6.19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AC57847" w14:textId="773C2608" w:rsidR="000C6667" w:rsidRPr="000C3664" w:rsidRDefault="000C6667" w:rsidP="000C6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957B84">
              <w:rPr>
                <w:rFonts w:ascii="Calibri" w:eastAsia="Times New Roman" w:hAnsi="Calibri" w:cs="Calibri"/>
                <w:color w:val="000000"/>
                <w:lang w:eastAsia="de-DE"/>
              </w:rPr>
              <w:t>.00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64A418C7" w14:textId="77777777" w:rsidR="000C6667" w:rsidRPr="000C3664" w:rsidRDefault="000C6667" w:rsidP="000C6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-0.326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06577418" w14:textId="77777777" w:rsidR="000C6667" w:rsidRPr="000C3664" w:rsidRDefault="000C6667" w:rsidP="000C6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-0.169</w:t>
            </w:r>
          </w:p>
        </w:tc>
        <w:tc>
          <w:tcPr>
            <w:tcW w:w="851" w:type="dxa"/>
            <w:vAlign w:val="bottom"/>
          </w:tcPr>
          <w:p w14:paraId="55AE27CC" w14:textId="375F4602" w:rsidR="000C6667" w:rsidRPr="000C3664" w:rsidRDefault="000C6667" w:rsidP="000C6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57178">
              <w:t>***</w:t>
            </w:r>
          </w:p>
        </w:tc>
      </w:tr>
      <w:tr w:rsidR="00A17649" w:rsidRPr="000C3664" w14:paraId="4585713F" w14:textId="15398F02" w:rsidTr="00A17649">
        <w:trPr>
          <w:trHeight w:val="290"/>
        </w:trPr>
        <w:tc>
          <w:tcPr>
            <w:tcW w:w="2335" w:type="dxa"/>
            <w:vMerge/>
            <w:vAlign w:val="center"/>
            <w:hideMark/>
          </w:tcPr>
          <w:p w14:paraId="75536047" w14:textId="77777777" w:rsidR="000C6667" w:rsidRPr="000C3664" w:rsidRDefault="000C6667" w:rsidP="000C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1AA17B75" w14:textId="77777777" w:rsidR="000C6667" w:rsidRPr="000C3664" w:rsidRDefault="000C6667" w:rsidP="000C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atural color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009EE21" w14:textId="77777777" w:rsidR="000C6667" w:rsidRPr="000C3664" w:rsidRDefault="000C6667" w:rsidP="000C6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1.1019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8012B6C" w14:textId="77777777" w:rsidR="000C6667" w:rsidRPr="000C3664" w:rsidRDefault="000C6667" w:rsidP="000C6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0.0407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3FEBBA5B" w14:textId="77777777" w:rsidR="000C6667" w:rsidRPr="000C3664" w:rsidRDefault="000C6667" w:rsidP="000C6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27.09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1591305" w14:textId="0E5E9E2B" w:rsidR="000C6667" w:rsidRPr="000C3664" w:rsidRDefault="000C6667" w:rsidP="000C6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957B84">
              <w:rPr>
                <w:rFonts w:ascii="Calibri" w:eastAsia="Times New Roman" w:hAnsi="Calibri" w:cs="Calibri"/>
                <w:color w:val="000000"/>
                <w:lang w:eastAsia="de-DE"/>
              </w:rPr>
              <w:t>.00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613B781D" w14:textId="77777777" w:rsidR="000C6667" w:rsidRPr="000C3664" w:rsidRDefault="000C6667" w:rsidP="000C6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1.022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417BCD72" w14:textId="77777777" w:rsidR="000C6667" w:rsidRPr="000C3664" w:rsidRDefault="000C6667" w:rsidP="000C6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1.182</w:t>
            </w:r>
          </w:p>
        </w:tc>
        <w:tc>
          <w:tcPr>
            <w:tcW w:w="851" w:type="dxa"/>
            <w:vAlign w:val="bottom"/>
          </w:tcPr>
          <w:p w14:paraId="5C3007A8" w14:textId="5D0D9803" w:rsidR="000C6667" w:rsidRPr="000C3664" w:rsidRDefault="000C6667" w:rsidP="000C6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57178">
              <w:t>***</w:t>
            </w:r>
          </w:p>
        </w:tc>
      </w:tr>
      <w:tr w:rsidR="000C6667" w:rsidRPr="000C3664" w14:paraId="76378952" w14:textId="77777777" w:rsidTr="00A17649">
        <w:trPr>
          <w:trHeight w:val="283"/>
        </w:trPr>
        <w:tc>
          <w:tcPr>
            <w:tcW w:w="2335" w:type="dxa"/>
            <w:vMerge w:val="restart"/>
            <w:shd w:val="clear" w:color="auto" w:fill="auto"/>
            <w:vAlign w:val="center"/>
          </w:tcPr>
          <w:p w14:paraId="32AA0355" w14:textId="1ADE5F06" w:rsidR="000C6667" w:rsidRPr="002356D1" w:rsidRDefault="000C6667" w:rsidP="000C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356D1">
              <w:rPr>
                <w:rFonts w:ascii="Calibri" w:eastAsia="Times New Roman" w:hAnsi="Calibri" w:cs="Calibri"/>
                <w:color w:val="000000"/>
                <w:lang w:eastAsia="de-DE"/>
              </w:rPr>
              <w:t>Compatibility</w:t>
            </w:r>
          </w:p>
        </w:tc>
        <w:tc>
          <w:tcPr>
            <w:tcW w:w="7655" w:type="dxa"/>
            <w:gridSpan w:val="8"/>
            <w:shd w:val="clear" w:color="auto" w:fill="auto"/>
            <w:vAlign w:val="center"/>
          </w:tcPr>
          <w:p w14:paraId="18E076BA" w14:textId="0C6C258D" w:rsidR="000C6667" w:rsidRPr="000C3664" w:rsidRDefault="000C6667" w:rsidP="000C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6667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 xml:space="preserve">1 out of 10,000 people with allergic or local toxic reaction </w:t>
            </w:r>
            <w:r w:rsidR="006C2BCF" w:rsidRPr="006C2BCF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–</w:t>
            </w:r>
            <w:r w:rsidRPr="000C6667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 xml:space="preserve"> </w:t>
            </w:r>
            <w:r w:rsidRPr="000C6667">
              <w:rPr>
                <w:i/>
              </w:rPr>
              <w:t>reference level</w:t>
            </w:r>
          </w:p>
        </w:tc>
      </w:tr>
      <w:tr w:rsidR="00A17649" w:rsidRPr="000C3664" w14:paraId="41EF55EE" w14:textId="39A2A042" w:rsidTr="00A17649">
        <w:trPr>
          <w:trHeight w:val="283"/>
        </w:trPr>
        <w:tc>
          <w:tcPr>
            <w:tcW w:w="2335" w:type="dxa"/>
            <w:vMerge/>
            <w:shd w:val="clear" w:color="auto" w:fill="auto"/>
            <w:vAlign w:val="center"/>
            <w:hideMark/>
          </w:tcPr>
          <w:p w14:paraId="2B5647C5" w14:textId="146CA8AB" w:rsidR="000C6667" w:rsidRPr="002356D1" w:rsidRDefault="000C6667" w:rsidP="000C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280C07CA" w14:textId="77777777" w:rsidR="000C6667" w:rsidRPr="000C3664" w:rsidRDefault="000C6667" w:rsidP="000C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no risk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093A533" w14:textId="77777777" w:rsidR="000C6667" w:rsidRPr="000C3664" w:rsidRDefault="000C6667" w:rsidP="000C6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-0.0418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B35870B" w14:textId="77777777" w:rsidR="000C6667" w:rsidRPr="000C3664" w:rsidRDefault="000C6667" w:rsidP="000C6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0.028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7F8A9206" w14:textId="77777777" w:rsidR="000C6667" w:rsidRPr="000C3664" w:rsidRDefault="000C6667" w:rsidP="000C6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-1.49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210F914" w14:textId="77777777" w:rsidR="000C6667" w:rsidRPr="000C3664" w:rsidRDefault="000C6667" w:rsidP="000C6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0.135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60302258" w14:textId="77777777" w:rsidR="000C6667" w:rsidRPr="000C3664" w:rsidRDefault="000C6667" w:rsidP="000C6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-0.097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31A27F03" w14:textId="77777777" w:rsidR="000C6667" w:rsidRPr="000C3664" w:rsidRDefault="000C6667" w:rsidP="000C6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0.013</w:t>
            </w:r>
          </w:p>
        </w:tc>
        <w:tc>
          <w:tcPr>
            <w:tcW w:w="851" w:type="dxa"/>
            <w:vAlign w:val="bottom"/>
          </w:tcPr>
          <w:p w14:paraId="2EEAD0DB" w14:textId="77777777" w:rsidR="000C6667" w:rsidRPr="000C3664" w:rsidRDefault="000C6667" w:rsidP="000C6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0C6667" w:rsidRPr="000C3664" w14:paraId="0EA77427" w14:textId="77777777" w:rsidTr="00A17649">
        <w:trPr>
          <w:trHeight w:val="290"/>
        </w:trPr>
        <w:tc>
          <w:tcPr>
            <w:tcW w:w="2335" w:type="dxa"/>
            <w:vMerge w:val="restart"/>
            <w:shd w:val="clear" w:color="auto" w:fill="auto"/>
            <w:vAlign w:val="center"/>
          </w:tcPr>
          <w:p w14:paraId="7A857E57" w14:textId="197CAB39" w:rsidR="000C6667" w:rsidRPr="000C3664" w:rsidRDefault="000C6667" w:rsidP="000C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Durability</w:t>
            </w:r>
          </w:p>
        </w:tc>
        <w:tc>
          <w:tcPr>
            <w:tcW w:w="7655" w:type="dxa"/>
            <w:gridSpan w:val="8"/>
            <w:shd w:val="clear" w:color="auto" w:fill="auto"/>
            <w:vAlign w:val="center"/>
          </w:tcPr>
          <w:p w14:paraId="52151A86" w14:textId="5F060955" w:rsidR="000C6667" w:rsidRPr="00357178" w:rsidRDefault="000C6667" w:rsidP="000C6667">
            <w:pPr>
              <w:spacing w:after="0" w:line="240" w:lineRule="auto"/>
            </w:pPr>
            <w:r w:rsidRPr="000C6667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 xml:space="preserve">5 years </w:t>
            </w:r>
            <w:r w:rsidR="006C2BCF" w:rsidRPr="006C2BCF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–</w:t>
            </w:r>
            <w:r w:rsidRPr="000C6667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 xml:space="preserve"> </w:t>
            </w:r>
            <w:r w:rsidRPr="000C6667">
              <w:rPr>
                <w:i/>
              </w:rPr>
              <w:t>reference level</w:t>
            </w:r>
          </w:p>
        </w:tc>
      </w:tr>
      <w:tr w:rsidR="00A17649" w:rsidRPr="000C3664" w14:paraId="2F4922EC" w14:textId="015B22FA" w:rsidTr="00A17649">
        <w:trPr>
          <w:trHeight w:val="290"/>
        </w:trPr>
        <w:tc>
          <w:tcPr>
            <w:tcW w:w="2335" w:type="dxa"/>
            <w:vMerge/>
            <w:shd w:val="clear" w:color="auto" w:fill="auto"/>
            <w:vAlign w:val="center"/>
            <w:hideMark/>
          </w:tcPr>
          <w:p w14:paraId="15C05C03" w14:textId="185CF1E2" w:rsidR="000C6667" w:rsidRPr="000C3664" w:rsidRDefault="000C6667" w:rsidP="000C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0F969CAF" w14:textId="77777777" w:rsidR="000C6667" w:rsidRPr="000C3664" w:rsidRDefault="000C6667" w:rsidP="000C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10 years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005A4E4" w14:textId="77777777" w:rsidR="000C6667" w:rsidRPr="000C3664" w:rsidRDefault="000C6667" w:rsidP="000C6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-0.3885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39384F7" w14:textId="77777777" w:rsidR="000C6667" w:rsidRPr="000C3664" w:rsidRDefault="000C6667" w:rsidP="000C6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0.0529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1D60ABCF" w14:textId="77777777" w:rsidR="000C6667" w:rsidRPr="000C3664" w:rsidRDefault="000C6667" w:rsidP="000C6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-7.34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0ABE0E5" w14:textId="128EAADA" w:rsidR="000C6667" w:rsidRPr="000C3664" w:rsidRDefault="000C6667" w:rsidP="000C6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957B84">
              <w:rPr>
                <w:rFonts w:ascii="Calibri" w:eastAsia="Times New Roman" w:hAnsi="Calibri" w:cs="Calibri"/>
                <w:color w:val="000000"/>
                <w:lang w:eastAsia="de-DE"/>
              </w:rPr>
              <w:t>.00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7CDF699C" w14:textId="77777777" w:rsidR="000C6667" w:rsidRPr="000C3664" w:rsidRDefault="000C6667" w:rsidP="000C6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-0.492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21E37D42" w14:textId="77777777" w:rsidR="000C6667" w:rsidRPr="000C3664" w:rsidRDefault="000C6667" w:rsidP="000C6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-0.285</w:t>
            </w:r>
          </w:p>
        </w:tc>
        <w:tc>
          <w:tcPr>
            <w:tcW w:w="851" w:type="dxa"/>
            <w:vAlign w:val="bottom"/>
          </w:tcPr>
          <w:p w14:paraId="205973E4" w14:textId="6D8D8A65" w:rsidR="000C6667" w:rsidRPr="000C3664" w:rsidRDefault="000C6667" w:rsidP="000C6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57178">
              <w:t>***</w:t>
            </w:r>
          </w:p>
        </w:tc>
      </w:tr>
      <w:tr w:rsidR="00A17649" w:rsidRPr="000C3664" w14:paraId="3BF7D815" w14:textId="22BFA59B" w:rsidTr="00A17649">
        <w:trPr>
          <w:trHeight w:val="290"/>
        </w:trPr>
        <w:tc>
          <w:tcPr>
            <w:tcW w:w="2335" w:type="dxa"/>
            <w:vMerge/>
            <w:vAlign w:val="center"/>
            <w:hideMark/>
          </w:tcPr>
          <w:p w14:paraId="23CD7853" w14:textId="77777777" w:rsidR="000C6667" w:rsidRPr="000C3664" w:rsidRDefault="000C6667" w:rsidP="000C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1C8DD1A9" w14:textId="77777777" w:rsidR="000C6667" w:rsidRPr="000C3664" w:rsidRDefault="000C6667" w:rsidP="000C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15 years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7B0FB24" w14:textId="77777777" w:rsidR="000C6667" w:rsidRPr="000C3664" w:rsidRDefault="000C6667" w:rsidP="000C6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-0.1791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B9F5724" w14:textId="77777777" w:rsidR="000C6667" w:rsidRPr="000C3664" w:rsidRDefault="000C6667" w:rsidP="000C6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0.0519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1ADEC95C" w14:textId="77777777" w:rsidR="000C6667" w:rsidRPr="000C3664" w:rsidRDefault="000C6667" w:rsidP="000C6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-3.45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FDF9A9F" w14:textId="77777777" w:rsidR="000C6667" w:rsidRPr="000C3664" w:rsidRDefault="000C6667" w:rsidP="000C6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0.001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703BBB8C" w14:textId="77777777" w:rsidR="000C6667" w:rsidRPr="000C3664" w:rsidRDefault="000C6667" w:rsidP="000C6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-0.281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3E96D861" w14:textId="77777777" w:rsidR="000C6667" w:rsidRPr="000C3664" w:rsidRDefault="000C6667" w:rsidP="000C6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-0.077</w:t>
            </w:r>
          </w:p>
        </w:tc>
        <w:tc>
          <w:tcPr>
            <w:tcW w:w="851" w:type="dxa"/>
            <w:vAlign w:val="bottom"/>
          </w:tcPr>
          <w:p w14:paraId="2D40FDFE" w14:textId="6A0346B1" w:rsidR="000C6667" w:rsidRPr="000C3664" w:rsidRDefault="000C6667" w:rsidP="000C6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57178">
              <w:t>***</w:t>
            </w:r>
          </w:p>
        </w:tc>
      </w:tr>
      <w:tr w:rsidR="00A17649" w:rsidRPr="000C3664" w14:paraId="32BC3A6D" w14:textId="315CD0D4" w:rsidTr="00A17649">
        <w:trPr>
          <w:trHeight w:val="290"/>
        </w:trPr>
        <w:tc>
          <w:tcPr>
            <w:tcW w:w="2335" w:type="dxa"/>
            <w:vMerge/>
            <w:vAlign w:val="center"/>
            <w:hideMark/>
          </w:tcPr>
          <w:p w14:paraId="2E29651D" w14:textId="77777777" w:rsidR="000C6667" w:rsidRPr="000C3664" w:rsidRDefault="000C6667" w:rsidP="000C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0518C7F4" w14:textId="77777777" w:rsidR="000C6667" w:rsidRPr="000C3664" w:rsidRDefault="000C6667" w:rsidP="000C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25 years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2BB9AE2" w14:textId="77777777" w:rsidR="000C6667" w:rsidRPr="000C3664" w:rsidRDefault="000C6667" w:rsidP="000C6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0.2288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2318F45" w14:textId="77777777" w:rsidR="000C6667" w:rsidRPr="000C3664" w:rsidRDefault="000C6667" w:rsidP="000C6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0.0499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12520244" w14:textId="77777777" w:rsidR="000C6667" w:rsidRPr="000C3664" w:rsidRDefault="000C6667" w:rsidP="000C6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4.59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F2DA705" w14:textId="3689E6D5" w:rsidR="000C6667" w:rsidRPr="000C3664" w:rsidRDefault="000C6667" w:rsidP="000C6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957B84">
              <w:rPr>
                <w:rFonts w:ascii="Calibri" w:eastAsia="Times New Roman" w:hAnsi="Calibri" w:cs="Calibri"/>
                <w:color w:val="000000"/>
                <w:lang w:eastAsia="de-DE"/>
              </w:rPr>
              <w:t>.00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456D4D1F" w14:textId="77777777" w:rsidR="000C6667" w:rsidRPr="000C3664" w:rsidRDefault="000C6667" w:rsidP="000C6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0.131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0D348418" w14:textId="77777777" w:rsidR="000C6667" w:rsidRPr="000C3664" w:rsidRDefault="000C6667" w:rsidP="000C6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0.326</w:t>
            </w:r>
          </w:p>
        </w:tc>
        <w:tc>
          <w:tcPr>
            <w:tcW w:w="851" w:type="dxa"/>
            <w:vAlign w:val="bottom"/>
          </w:tcPr>
          <w:p w14:paraId="50C42527" w14:textId="1ABBD3D6" w:rsidR="000C6667" w:rsidRPr="000C3664" w:rsidRDefault="000C6667" w:rsidP="000C6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57178">
              <w:t>***</w:t>
            </w:r>
          </w:p>
        </w:tc>
      </w:tr>
      <w:tr w:rsidR="000C6667" w:rsidRPr="000C3664" w14:paraId="2735B5BF" w14:textId="77777777" w:rsidTr="00A17649">
        <w:trPr>
          <w:trHeight w:val="290"/>
        </w:trPr>
        <w:tc>
          <w:tcPr>
            <w:tcW w:w="2335" w:type="dxa"/>
            <w:vMerge w:val="restart"/>
            <w:shd w:val="clear" w:color="auto" w:fill="auto"/>
            <w:vAlign w:val="center"/>
          </w:tcPr>
          <w:p w14:paraId="34F16652" w14:textId="3D87CA12" w:rsidR="000C6667" w:rsidRPr="002356D1" w:rsidRDefault="000C6667" w:rsidP="000C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356D1">
              <w:rPr>
                <w:rFonts w:ascii="Calibri" w:eastAsia="Times New Roman" w:hAnsi="Calibri" w:cs="Calibri"/>
                <w:color w:val="000000"/>
                <w:lang w:eastAsia="de-DE"/>
              </w:rPr>
              <w:t>Out-of-pocket-payment</w:t>
            </w:r>
          </w:p>
        </w:tc>
        <w:tc>
          <w:tcPr>
            <w:tcW w:w="7655" w:type="dxa"/>
            <w:gridSpan w:val="8"/>
            <w:shd w:val="clear" w:color="auto" w:fill="auto"/>
            <w:vAlign w:val="center"/>
          </w:tcPr>
          <w:p w14:paraId="7A04DA40" w14:textId="6516CB67" w:rsidR="000C6667" w:rsidRPr="00357178" w:rsidRDefault="000C6667" w:rsidP="000C6667">
            <w:pPr>
              <w:spacing w:after="0" w:line="240" w:lineRule="auto"/>
            </w:pPr>
            <w:r w:rsidRPr="000C6667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 xml:space="preserve">600 € </w:t>
            </w:r>
            <w:r w:rsidR="006C2BCF" w:rsidRPr="006C2BCF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–</w:t>
            </w:r>
            <w:r w:rsidRPr="000C6667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 xml:space="preserve"> </w:t>
            </w:r>
            <w:r w:rsidRPr="000C6667">
              <w:rPr>
                <w:i/>
              </w:rPr>
              <w:t>reference level</w:t>
            </w:r>
          </w:p>
        </w:tc>
      </w:tr>
      <w:tr w:rsidR="00A17649" w:rsidRPr="000C3664" w14:paraId="7AB0DC7B" w14:textId="0FD219FB" w:rsidTr="00A17649">
        <w:trPr>
          <w:trHeight w:val="290"/>
        </w:trPr>
        <w:tc>
          <w:tcPr>
            <w:tcW w:w="2335" w:type="dxa"/>
            <w:vMerge/>
            <w:shd w:val="clear" w:color="auto" w:fill="auto"/>
            <w:vAlign w:val="center"/>
            <w:hideMark/>
          </w:tcPr>
          <w:p w14:paraId="7A1A39CA" w14:textId="1854E7D8" w:rsidR="000C6667" w:rsidRPr="000C3664" w:rsidRDefault="000C6667" w:rsidP="000C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5B28048D" w14:textId="77777777" w:rsidR="000C6667" w:rsidRPr="000C3664" w:rsidRDefault="000C6667" w:rsidP="000C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450 €</w:t>
            </w:r>
          </w:p>
        </w:tc>
        <w:tc>
          <w:tcPr>
            <w:tcW w:w="992" w:type="dxa"/>
            <w:shd w:val="clear" w:color="auto" w:fill="auto"/>
          </w:tcPr>
          <w:p w14:paraId="29436CF7" w14:textId="735AD590" w:rsidR="000C6667" w:rsidRPr="000C3664" w:rsidRDefault="000C6667" w:rsidP="000C6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27DDE">
              <w:t>-0.3478</w:t>
            </w:r>
          </w:p>
        </w:tc>
        <w:tc>
          <w:tcPr>
            <w:tcW w:w="992" w:type="dxa"/>
            <w:shd w:val="clear" w:color="auto" w:fill="auto"/>
          </w:tcPr>
          <w:p w14:paraId="1AB80E1C" w14:textId="7EBFDF08" w:rsidR="000C6667" w:rsidRPr="000C3664" w:rsidRDefault="000C6667" w:rsidP="000C6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27DDE">
              <w:t>0.0531</w:t>
            </w:r>
          </w:p>
        </w:tc>
        <w:tc>
          <w:tcPr>
            <w:tcW w:w="851" w:type="dxa"/>
            <w:shd w:val="clear" w:color="auto" w:fill="auto"/>
          </w:tcPr>
          <w:p w14:paraId="2201FB80" w14:textId="21DC4180" w:rsidR="000C6667" w:rsidRPr="000C3664" w:rsidRDefault="000C6667" w:rsidP="000C6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27DDE">
              <w:t>-6.54</w:t>
            </w:r>
          </w:p>
        </w:tc>
        <w:tc>
          <w:tcPr>
            <w:tcW w:w="992" w:type="dxa"/>
            <w:shd w:val="clear" w:color="auto" w:fill="auto"/>
          </w:tcPr>
          <w:p w14:paraId="411A213C" w14:textId="7AC0F675" w:rsidR="000C6667" w:rsidRPr="000C3664" w:rsidRDefault="000C6667" w:rsidP="000C6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27DDE">
              <w:t>0</w:t>
            </w:r>
            <w:r w:rsidR="00957B84">
              <w:t>.000</w:t>
            </w:r>
          </w:p>
        </w:tc>
        <w:tc>
          <w:tcPr>
            <w:tcW w:w="709" w:type="dxa"/>
            <w:shd w:val="clear" w:color="auto" w:fill="auto"/>
          </w:tcPr>
          <w:p w14:paraId="2279DC6E" w14:textId="6463741C" w:rsidR="000C6667" w:rsidRPr="000C3664" w:rsidRDefault="000C6667" w:rsidP="000C6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27DDE">
              <w:t>-0.452</w:t>
            </w:r>
          </w:p>
        </w:tc>
        <w:tc>
          <w:tcPr>
            <w:tcW w:w="850" w:type="dxa"/>
            <w:shd w:val="clear" w:color="auto" w:fill="auto"/>
          </w:tcPr>
          <w:p w14:paraId="380A3570" w14:textId="566A32DB" w:rsidR="000C6667" w:rsidRPr="000C3664" w:rsidRDefault="000C6667" w:rsidP="000C6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27DDE">
              <w:t>-0.244</w:t>
            </w:r>
          </w:p>
        </w:tc>
        <w:tc>
          <w:tcPr>
            <w:tcW w:w="851" w:type="dxa"/>
            <w:vAlign w:val="bottom"/>
          </w:tcPr>
          <w:p w14:paraId="0A3B7506" w14:textId="32BA82EC" w:rsidR="000C6667" w:rsidRPr="000C3664" w:rsidRDefault="000C6667" w:rsidP="000C6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57178">
              <w:t>***</w:t>
            </w:r>
          </w:p>
        </w:tc>
      </w:tr>
      <w:tr w:rsidR="00A17649" w:rsidRPr="000C3664" w14:paraId="690520EE" w14:textId="26051B8E" w:rsidTr="00A17649">
        <w:trPr>
          <w:trHeight w:val="290"/>
        </w:trPr>
        <w:tc>
          <w:tcPr>
            <w:tcW w:w="2335" w:type="dxa"/>
            <w:vMerge/>
            <w:vAlign w:val="center"/>
            <w:hideMark/>
          </w:tcPr>
          <w:p w14:paraId="6E074FDE" w14:textId="77777777" w:rsidR="000C6667" w:rsidRPr="000C3664" w:rsidRDefault="000C6667" w:rsidP="000C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298FFB26" w14:textId="6FB8E5A0" w:rsidR="000C6667" w:rsidRPr="000C3664" w:rsidRDefault="000C6667" w:rsidP="000C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00</w:t>
            </w: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€</w:t>
            </w:r>
          </w:p>
        </w:tc>
        <w:tc>
          <w:tcPr>
            <w:tcW w:w="992" w:type="dxa"/>
            <w:shd w:val="clear" w:color="auto" w:fill="auto"/>
          </w:tcPr>
          <w:p w14:paraId="13A2B241" w14:textId="6B1A9014" w:rsidR="000C6667" w:rsidRPr="000C3664" w:rsidRDefault="000C6667" w:rsidP="000C6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90F">
              <w:t>-0.0782</w:t>
            </w:r>
          </w:p>
        </w:tc>
        <w:tc>
          <w:tcPr>
            <w:tcW w:w="992" w:type="dxa"/>
            <w:shd w:val="clear" w:color="auto" w:fill="auto"/>
          </w:tcPr>
          <w:p w14:paraId="639D2C19" w14:textId="75164F3D" w:rsidR="000C6667" w:rsidRPr="000C3664" w:rsidRDefault="000C6667" w:rsidP="000C6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90F">
              <w:t>0.0507</w:t>
            </w:r>
          </w:p>
        </w:tc>
        <w:tc>
          <w:tcPr>
            <w:tcW w:w="851" w:type="dxa"/>
            <w:shd w:val="clear" w:color="auto" w:fill="auto"/>
          </w:tcPr>
          <w:p w14:paraId="1FB195AC" w14:textId="73EAE0A7" w:rsidR="000C6667" w:rsidRPr="000C3664" w:rsidRDefault="000C6667" w:rsidP="000C6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90F">
              <w:t>-1.54</w:t>
            </w:r>
          </w:p>
        </w:tc>
        <w:tc>
          <w:tcPr>
            <w:tcW w:w="992" w:type="dxa"/>
            <w:shd w:val="clear" w:color="auto" w:fill="auto"/>
          </w:tcPr>
          <w:p w14:paraId="7AC7B21C" w14:textId="14B94C80" w:rsidR="000C6667" w:rsidRPr="000C3664" w:rsidRDefault="000C6667" w:rsidP="000C6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90F">
              <w:t>0.123</w:t>
            </w:r>
          </w:p>
        </w:tc>
        <w:tc>
          <w:tcPr>
            <w:tcW w:w="709" w:type="dxa"/>
            <w:shd w:val="clear" w:color="auto" w:fill="auto"/>
          </w:tcPr>
          <w:p w14:paraId="5A08D913" w14:textId="23B87849" w:rsidR="000C6667" w:rsidRPr="000C3664" w:rsidRDefault="000C6667" w:rsidP="000C6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90F">
              <w:t>-0.177</w:t>
            </w:r>
          </w:p>
        </w:tc>
        <w:tc>
          <w:tcPr>
            <w:tcW w:w="850" w:type="dxa"/>
            <w:shd w:val="clear" w:color="auto" w:fill="auto"/>
          </w:tcPr>
          <w:p w14:paraId="207CA650" w14:textId="76EB3B51" w:rsidR="000C6667" w:rsidRPr="000C3664" w:rsidRDefault="000C6667" w:rsidP="000C6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90F">
              <w:t>0.021</w:t>
            </w:r>
          </w:p>
        </w:tc>
        <w:tc>
          <w:tcPr>
            <w:tcW w:w="851" w:type="dxa"/>
            <w:vAlign w:val="bottom"/>
          </w:tcPr>
          <w:p w14:paraId="2CFEEF27" w14:textId="77777777" w:rsidR="000C6667" w:rsidRPr="000C3664" w:rsidRDefault="000C6667" w:rsidP="000C6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A17649" w:rsidRPr="000C3664" w14:paraId="5677DB02" w14:textId="4B297978" w:rsidTr="00A17649">
        <w:trPr>
          <w:trHeight w:val="290"/>
        </w:trPr>
        <w:tc>
          <w:tcPr>
            <w:tcW w:w="2335" w:type="dxa"/>
            <w:vMerge/>
            <w:vAlign w:val="center"/>
            <w:hideMark/>
          </w:tcPr>
          <w:p w14:paraId="04CD2A73" w14:textId="77777777" w:rsidR="000C6667" w:rsidRPr="000C3664" w:rsidRDefault="000C6667" w:rsidP="000C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4DE2250A" w14:textId="77777777" w:rsidR="000C6667" w:rsidRPr="000C3664" w:rsidRDefault="000C6667" w:rsidP="000C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50 €</w:t>
            </w:r>
          </w:p>
        </w:tc>
        <w:tc>
          <w:tcPr>
            <w:tcW w:w="992" w:type="dxa"/>
            <w:shd w:val="clear" w:color="auto" w:fill="auto"/>
          </w:tcPr>
          <w:p w14:paraId="77B3D15D" w14:textId="0B9DB2DD" w:rsidR="000C6667" w:rsidRPr="000C3664" w:rsidRDefault="000C6667" w:rsidP="000C6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F4243">
              <w:t>-0.0479</w:t>
            </w:r>
          </w:p>
        </w:tc>
        <w:tc>
          <w:tcPr>
            <w:tcW w:w="992" w:type="dxa"/>
            <w:shd w:val="clear" w:color="auto" w:fill="auto"/>
          </w:tcPr>
          <w:p w14:paraId="4873C9BB" w14:textId="3BE37B9D" w:rsidR="000C6667" w:rsidRPr="000C3664" w:rsidRDefault="000C6667" w:rsidP="000C6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F4243">
              <w:t>0.051</w:t>
            </w:r>
          </w:p>
        </w:tc>
        <w:tc>
          <w:tcPr>
            <w:tcW w:w="851" w:type="dxa"/>
            <w:shd w:val="clear" w:color="auto" w:fill="auto"/>
          </w:tcPr>
          <w:p w14:paraId="1D0EE8F9" w14:textId="2109F9C6" w:rsidR="000C6667" w:rsidRPr="000C3664" w:rsidRDefault="000C6667" w:rsidP="000C6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F4243">
              <w:t>-0.94</w:t>
            </w:r>
          </w:p>
        </w:tc>
        <w:tc>
          <w:tcPr>
            <w:tcW w:w="992" w:type="dxa"/>
            <w:shd w:val="clear" w:color="auto" w:fill="auto"/>
          </w:tcPr>
          <w:p w14:paraId="600C4A5C" w14:textId="16BFDC33" w:rsidR="000C6667" w:rsidRPr="000C3664" w:rsidRDefault="000C6667" w:rsidP="000C6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F4243">
              <w:t>0.348</w:t>
            </w:r>
          </w:p>
        </w:tc>
        <w:tc>
          <w:tcPr>
            <w:tcW w:w="709" w:type="dxa"/>
            <w:shd w:val="clear" w:color="auto" w:fill="auto"/>
          </w:tcPr>
          <w:p w14:paraId="528D8436" w14:textId="596F5E01" w:rsidR="000C6667" w:rsidRPr="000C3664" w:rsidRDefault="000C6667" w:rsidP="000C6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F4243">
              <w:t>-0.148</w:t>
            </w:r>
          </w:p>
        </w:tc>
        <w:tc>
          <w:tcPr>
            <w:tcW w:w="850" w:type="dxa"/>
            <w:shd w:val="clear" w:color="auto" w:fill="auto"/>
          </w:tcPr>
          <w:p w14:paraId="1A15EED3" w14:textId="20761F29" w:rsidR="000C6667" w:rsidRPr="000C3664" w:rsidRDefault="000C6667" w:rsidP="000C6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F4243">
              <w:t>0.052</w:t>
            </w:r>
          </w:p>
        </w:tc>
        <w:tc>
          <w:tcPr>
            <w:tcW w:w="851" w:type="dxa"/>
            <w:vAlign w:val="bottom"/>
          </w:tcPr>
          <w:p w14:paraId="1125C351" w14:textId="273831B7" w:rsidR="000C6667" w:rsidRPr="000C3664" w:rsidRDefault="000C6667" w:rsidP="000C6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0C6667" w:rsidRPr="000C3664" w14:paraId="592FDF57" w14:textId="70C2C248" w:rsidTr="00E470A9">
        <w:trPr>
          <w:trHeight w:val="290"/>
        </w:trPr>
        <w:tc>
          <w:tcPr>
            <w:tcW w:w="2335" w:type="dxa"/>
            <w:shd w:val="clear" w:color="000000" w:fill="D9D9D9"/>
            <w:vAlign w:val="center"/>
            <w:hideMark/>
          </w:tcPr>
          <w:p w14:paraId="4F19CB12" w14:textId="77777777" w:rsidR="000C6667" w:rsidRPr="000C3664" w:rsidRDefault="000C6667" w:rsidP="00E470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Log likelihood</w:t>
            </w:r>
          </w:p>
        </w:tc>
        <w:tc>
          <w:tcPr>
            <w:tcW w:w="7655" w:type="dxa"/>
            <w:gridSpan w:val="8"/>
            <w:shd w:val="clear" w:color="000000" w:fill="D9D9D9"/>
            <w:vAlign w:val="center"/>
            <w:hideMark/>
          </w:tcPr>
          <w:p w14:paraId="7AA42569" w14:textId="24C7BB4D" w:rsidR="000C6667" w:rsidRPr="000C3664" w:rsidRDefault="000C6667" w:rsidP="00E47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-4,608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(Iteration 2)</w:t>
            </w:r>
          </w:p>
        </w:tc>
      </w:tr>
      <w:tr w:rsidR="000C6667" w:rsidRPr="000C3664" w14:paraId="5DB28A64" w14:textId="063C24A9" w:rsidTr="00E470A9">
        <w:trPr>
          <w:trHeight w:val="290"/>
        </w:trPr>
        <w:tc>
          <w:tcPr>
            <w:tcW w:w="2335" w:type="dxa"/>
            <w:shd w:val="clear" w:color="000000" w:fill="D9D9D9"/>
            <w:vAlign w:val="center"/>
            <w:hideMark/>
          </w:tcPr>
          <w:p w14:paraId="1C97F9A1" w14:textId="77777777" w:rsidR="000C6667" w:rsidRPr="000C3664" w:rsidRDefault="000C6667" w:rsidP="00E470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seudo R^2</w:t>
            </w:r>
          </w:p>
        </w:tc>
        <w:tc>
          <w:tcPr>
            <w:tcW w:w="7655" w:type="dxa"/>
            <w:gridSpan w:val="8"/>
            <w:shd w:val="clear" w:color="000000" w:fill="D9D9D9"/>
            <w:vAlign w:val="center"/>
            <w:hideMark/>
          </w:tcPr>
          <w:p w14:paraId="4C571015" w14:textId="6FC48118" w:rsidR="000C6667" w:rsidRPr="000C3664" w:rsidRDefault="000C6667" w:rsidP="00E47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0.099</w:t>
            </w:r>
          </w:p>
        </w:tc>
      </w:tr>
      <w:tr w:rsidR="000C6667" w:rsidRPr="000C3664" w14:paraId="5CF6EC97" w14:textId="4310C14E" w:rsidTr="00E470A9">
        <w:trPr>
          <w:trHeight w:val="290"/>
        </w:trPr>
        <w:tc>
          <w:tcPr>
            <w:tcW w:w="2335" w:type="dxa"/>
            <w:shd w:val="clear" w:color="000000" w:fill="D9D9D9"/>
            <w:vAlign w:val="center"/>
            <w:hideMark/>
          </w:tcPr>
          <w:p w14:paraId="2573FFBD" w14:textId="77777777" w:rsidR="000C6667" w:rsidRPr="000C3664" w:rsidRDefault="000C6667" w:rsidP="00E470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o. of observations</w:t>
            </w:r>
          </w:p>
        </w:tc>
        <w:tc>
          <w:tcPr>
            <w:tcW w:w="7655" w:type="dxa"/>
            <w:gridSpan w:val="8"/>
            <w:shd w:val="clear" w:color="000000" w:fill="D9D9D9"/>
            <w:vAlign w:val="center"/>
            <w:hideMark/>
          </w:tcPr>
          <w:p w14:paraId="74D4B8B5" w14:textId="1A9AC6E1" w:rsidR="000C6667" w:rsidRPr="000C3664" w:rsidRDefault="000C6667" w:rsidP="00E47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9,120</w:t>
            </w:r>
          </w:p>
        </w:tc>
      </w:tr>
      <w:tr w:rsidR="000C6667" w:rsidRPr="000C3664" w14:paraId="39178225" w14:textId="1FBEDCC2" w:rsidTr="00E470A9">
        <w:trPr>
          <w:trHeight w:val="330"/>
        </w:trPr>
        <w:tc>
          <w:tcPr>
            <w:tcW w:w="2335" w:type="dxa"/>
            <w:shd w:val="clear" w:color="000000" w:fill="D9D9D9"/>
            <w:vAlign w:val="center"/>
            <w:hideMark/>
          </w:tcPr>
          <w:p w14:paraId="07DF5113" w14:textId="77777777" w:rsidR="000C6667" w:rsidRPr="000C3664" w:rsidRDefault="000C6667" w:rsidP="00E470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o. of choices</w:t>
            </w:r>
          </w:p>
        </w:tc>
        <w:tc>
          <w:tcPr>
            <w:tcW w:w="7655" w:type="dxa"/>
            <w:gridSpan w:val="8"/>
            <w:shd w:val="clear" w:color="000000" w:fill="D9D9D9"/>
            <w:vAlign w:val="center"/>
            <w:hideMark/>
          </w:tcPr>
          <w:p w14:paraId="7827D29E" w14:textId="659240BF" w:rsidR="000C6667" w:rsidRPr="000C3664" w:rsidRDefault="000C6667" w:rsidP="00E47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3,04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(n=8 per participant)</w:t>
            </w:r>
          </w:p>
        </w:tc>
      </w:tr>
      <w:tr w:rsidR="000C6667" w:rsidRPr="000C3664" w14:paraId="58F9B5E7" w14:textId="2AC7F6EE" w:rsidTr="00E470A9">
        <w:trPr>
          <w:trHeight w:val="290"/>
        </w:trPr>
        <w:tc>
          <w:tcPr>
            <w:tcW w:w="9990" w:type="dxa"/>
            <w:gridSpan w:val="9"/>
            <w:shd w:val="clear" w:color="000000" w:fill="D9D9D9"/>
            <w:vAlign w:val="center"/>
            <w:hideMark/>
          </w:tcPr>
          <w:p w14:paraId="5458C1EE" w14:textId="2F240B08" w:rsidR="000C6667" w:rsidRPr="000C3664" w:rsidRDefault="000C6667" w:rsidP="00E47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AIC / BIC (Akaike’s &amp; Schwarz’s Bayesian information criteria): 9,234 / 9,298</w:t>
            </w:r>
          </w:p>
        </w:tc>
      </w:tr>
      <w:tr w:rsidR="000C6667" w:rsidRPr="000C3664" w14:paraId="0D54ACEA" w14:textId="77777777" w:rsidTr="00E470A9">
        <w:trPr>
          <w:trHeight w:val="290"/>
        </w:trPr>
        <w:tc>
          <w:tcPr>
            <w:tcW w:w="9990" w:type="dxa"/>
            <w:gridSpan w:val="9"/>
            <w:shd w:val="clear" w:color="000000" w:fill="D9D9D9"/>
            <w:vAlign w:val="center"/>
          </w:tcPr>
          <w:p w14:paraId="12B6E3FA" w14:textId="0DBEE2C5" w:rsidR="000C6667" w:rsidRPr="000C3664" w:rsidRDefault="000C6667" w:rsidP="00E47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0940">
              <w:rPr>
                <w:rFonts w:ascii="Calibri" w:eastAsia="Times New Roman" w:hAnsi="Calibri" w:cs="Calibri"/>
                <w:color w:val="000000"/>
                <w:lang w:eastAsia="de-DE"/>
              </w:rPr>
              <w:t>*** p&lt;.01, ** p&lt;.05, * p&lt;.1</w:t>
            </w:r>
          </w:p>
        </w:tc>
      </w:tr>
    </w:tbl>
    <w:p w14:paraId="4796C96D" w14:textId="2244FD7A" w:rsidR="00DA523C" w:rsidRDefault="00DA523C"/>
    <w:p w14:paraId="4BBCF834" w14:textId="77777777" w:rsidR="00A17649" w:rsidRDefault="00A17649"/>
    <w:tbl>
      <w:tblPr>
        <w:tblStyle w:val="Tabellenraster"/>
        <w:tblW w:w="1009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439"/>
        <w:gridCol w:w="1417"/>
        <w:gridCol w:w="851"/>
        <w:gridCol w:w="992"/>
        <w:gridCol w:w="992"/>
        <w:gridCol w:w="993"/>
        <w:gridCol w:w="850"/>
        <w:gridCol w:w="851"/>
        <w:gridCol w:w="708"/>
      </w:tblGrid>
      <w:tr w:rsidR="004A18DE" w:rsidRPr="00260D28" w14:paraId="0995A4D4" w14:textId="77777777" w:rsidTr="00263CEC">
        <w:trPr>
          <w:trHeight w:val="290"/>
        </w:trPr>
        <w:tc>
          <w:tcPr>
            <w:tcW w:w="10093" w:type="dxa"/>
            <w:gridSpan w:val="9"/>
            <w:shd w:val="clear" w:color="auto" w:fill="BFBFBF" w:themeFill="background1" w:themeFillShade="BF"/>
            <w:noWrap/>
            <w:vAlign w:val="bottom"/>
          </w:tcPr>
          <w:p w14:paraId="4FB2633B" w14:textId="77777777" w:rsidR="004A18DE" w:rsidRPr="000C3664" w:rsidRDefault="004A18DE" w:rsidP="00263CE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lastRenderedPageBreak/>
              <w:t>Conditional logit mode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(CLM)</w:t>
            </w:r>
          </w:p>
        </w:tc>
      </w:tr>
      <w:tr w:rsidR="004A18DE" w:rsidRPr="00260D28" w14:paraId="732452DD" w14:textId="77777777" w:rsidTr="00263CEC">
        <w:trPr>
          <w:trHeight w:val="290"/>
        </w:trPr>
        <w:tc>
          <w:tcPr>
            <w:tcW w:w="10093" w:type="dxa"/>
            <w:gridSpan w:val="9"/>
            <w:shd w:val="clear" w:color="auto" w:fill="BFBFBF" w:themeFill="background1" w:themeFillShade="BF"/>
            <w:noWrap/>
            <w:vAlign w:val="bottom"/>
          </w:tcPr>
          <w:p w14:paraId="4CE11D0D" w14:textId="77777777" w:rsidR="004A18DE" w:rsidRPr="00B9620C" w:rsidRDefault="004A18DE" w:rsidP="00263CEC">
            <w:pPr>
              <w:rPr>
                <w:b/>
                <w:bCs/>
              </w:rPr>
            </w:pPr>
            <w:r w:rsidRPr="00B9620C">
              <w:rPr>
                <w:b/>
                <w:bCs/>
              </w:rPr>
              <w:t>Average marginal effects, Delta-method</w:t>
            </w:r>
          </w:p>
        </w:tc>
      </w:tr>
      <w:tr w:rsidR="004A18DE" w:rsidRPr="00260D28" w14:paraId="35102706" w14:textId="77777777" w:rsidTr="00263CEC">
        <w:trPr>
          <w:trHeight w:val="290"/>
        </w:trPr>
        <w:tc>
          <w:tcPr>
            <w:tcW w:w="10093" w:type="dxa"/>
            <w:gridSpan w:val="9"/>
            <w:shd w:val="clear" w:color="auto" w:fill="BFBFBF" w:themeFill="background1" w:themeFillShade="BF"/>
            <w:noWrap/>
            <w:vAlign w:val="bottom"/>
          </w:tcPr>
          <w:p w14:paraId="538BCBA4" w14:textId="77777777" w:rsidR="004A18DE" w:rsidRPr="00B9620C" w:rsidRDefault="004A18DE" w:rsidP="00263CEC">
            <w:pPr>
              <w:rPr>
                <w:b/>
                <w:bCs/>
              </w:rPr>
            </w:pPr>
            <w:r w:rsidRPr="00B9620C">
              <w:rPr>
                <w:b/>
                <w:bCs/>
              </w:rPr>
              <w:t>Posterior teeth</w:t>
            </w:r>
          </w:p>
        </w:tc>
      </w:tr>
      <w:tr w:rsidR="004A18DE" w:rsidRPr="00260D28" w14:paraId="276B0AC5" w14:textId="77777777" w:rsidTr="00263CEC">
        <w:trPr>
          <w:trHeight w:val="290"/>
        </w:trPr>
        <w:tc>
          <w:tcPr>
            <w:tcW w:w="2439" w:type="dxa"/>
            <w:shd w:val="clear" w:color="auto" w:fill="D9D9D9" w:themeFill="background1" w:themeFillShade="D9"/>
            <w:noWrap/>
            <w:vAlign w:val="bottom"/>
            <w:hideMark/>
          </w:tcPr>
          <w:p w14:paraId="47B5DFDB" w14:textId="77777777" w:rsidR="004A18DE" w:rsidRPr="00B9620C" w:rsidRDefault="004A18DE" w:rsidP="00263CEC">
            <w:pPr>
              <w:rPr>
                <w:b/>
                <w:bCs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Attributes </w:t>
            </w: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br/>
              <w:t xml:space="preserve">(Ref. </w:t>
            </w:r>
            <w:r w:rsidRPr="000C366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negative</w:t>
            </w: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levels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2759A3C2" w14:textId="77777777" w:rsidR="004A18DE" w:rsidRPr="00B9620C" w:rsidRDefault="004A18DE" w:rsidP="00263CE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evels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  <w:hideMark/>
          </w:tcPr>
          <w:p w14:paraId="34EC2318" w14:textId="77777777" w:rsidR="004A18DE" w:rsidRPr="00B9620C" w:rsidRDefault="004A18DE" w:rsidP="00263CEC">
            <w:pPr>
              <w:jc w:val="center"/>
              <w:rPr>
                <w:b/>
                <w:bCs/>
              </w:rPr>
            </w:pPr>
            <w:proofErr w:type="spellStart"/>
            <w:r w:rsidRPr="00B9620C">
              <w:rPr>
                <w:b/>
                <w:bCs/>
              </w:rPr>
              <w:t>dy</w:t>
            </w:r>
            <w:proofErr w:type="spellEnd"/>
            <w:r w:rsidRPr="00B9620C">
              <w:rPr>
                <w:b/>
                <w:bCs/>
              </w:rPr>
              <w:t>/dx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620B0C7C" w14:textId="77777777" w:rsidR="004A18DE" w:rsidRPr="00B9620C" w:rsidRDefault="004A18DE" w:rsidP="00263CEC">
            <w:pPr>
              <w:jc w:val="center"/>
              <w:rPr>
                <w:b/>
                <w:bCs/>
              </w:rPr>
            </w:pPr>
            <w:proofErr w:type="spellStart"/>
            <w:r w:rsidRPr="00B9620C">
              <w:rPr>
                <w:b/>
                <w:bCs/>
              </w:rPr>
              <w:t>Std.Err</w:t>
            </w:r>
            <w:proofErr w:type="spellEnd"/>
            <w:r w:rsidRPr="00B9620C">
              <w:rPr>
                <w:b/>
                <w:bCs/>
              </w:rPr>
              <w:t>.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5CEAD6CC" w14:textId="77777777" w:rsidR="004A18DE" w:rsidRPr="00B9620C" w:rsidRDefault="004A18DE" w:rsidP="00263CEC">
            <w:pPr>
              <w:jc w:val="center"/>
              <w:rPr>
                <w:b/>
                <w:bCs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-value (z)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383F4393" w14:textId="77777777" w:rsidR="004A18DE" w:rsidRPr="00B9620C" w:rsidRDefault="004A18DE" w:rsidP="00263CEC">
            <w:pPr>
              <w:jc w:val="center"/>
              <w:rPr>
                <w:b/>
                <w:bCs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-value (P&gt;|z|)</w:t>
            </w:r>
          </w:p>
        </w:tc>
        <w:tc>
          <w:tcPr>
            <w:tcW w:w="1701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6E1034B8" w14:textId="77777777" w:rsidR="004A18DE" w:rsidRPr="00B9620C" w:rsidRDefault="004A18DE" w:rsidP="00263CEC">
            <w:pPr>
              <w:jc w:val="center"/>
              <w:rPr>
                <w:b/>
                <w:bCs/>
              </w:rPr>
            </w:pPr>
            <w:r w:rsidRPr="00B9620C">
              <w:rPr>
                <w:b/>
                <w:bCs/>
              </w:rPr>
              <w:t xml:space="preserve">[95% Conf. </w:t>
            </w:r>
            <w:r>
              <w:rPr>
                <w:b/>
                <w:bCs/>
              </w:rPr>
              <w:t>i</w:t>
            </w:r>
            <w:r w:rsidRPr="00B9620C">
              <w:rPr>
                <w:b/>
                <w:bCs/>
              </w:rPr>
              <w:t>nterval]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7EC35A45" w14:textId="77777777" w:rsidR="004A18DE" w:rsidRPr="00B9620C" w:rsidRDefault="004A18DE" w:rsidP="00263CEC">
            <w:pPr>
              <w:jc w:val="center"/>
              <w:rPr>
                <w:b/>
                <w:bCs/>
              </w:rPr>
            </w:pPr>
            <w:r w:rsidRPr="00A74459">
              <w:rPr>
                <w:b/>
                <w:bCs/>
              </w:rPr>
              <w:t>Sig.</w:t>
            </w:r>
          </w:p>
        </w:tc>
      </w:tr>
      <w:tr w:rsidR="004A18DE" w:rsidRPr="00260D28" w14:paraId="58CD5B69" w14:textId="77777777" w:rsidTr="00263CEC">
        <w:trPr>
          <w:trHeight w:val="290"/>
        </w:trPr>
        <w:tc>
          <w:tcPr>
            <w:tcW w:w="2439" w:type="dxa"/>
            <w:vMerge w:val="restart"/>
            <w:noWrap/>
            <w:vAlign w:val="center"/>
          </w:tcPr>
          <w:p w14:paraId="5088EB3A" w14:textId="77777777" w:rsidR="004A18DE" w:rsidRPr="00260D28" w:rsidRDefault="004A18DE" w:rsidP="00263CEC">
            <w:r w:rsidRPr="00E55183">
              <w:t>Aesthetics</w:t>
            </w:r>
          </w:p>
          <w:p w14:paraId="2FB4EABC" w14:textId="77777777" w:rsidR="004A18DE" w:rsidRPr="00260D28" w:rsidRDefault="004A18DE" w:rsidP="00263CEC">
            <w:r w:rsidRPr="00E55183">
              <w:t>(Ref. "strongly visible")</w:t>
            </w:r>
          </w:p>
        </w:tc>
        <w:tc>
          <w:tcPr>
            <w:tcW w:w="1417" w:type="dxa"/>
            <w:vAlign w:val="center"/>
          </w:tcPr>
          <w:p w14:paraId="4A9DFFE5" w14:textId="77777777" w:rsidR="004A18DE" w:rsidRPr="00260D28" w:rsidRDefault="004A18DE" w:rsidP="00263CEC">
            <w:r w:rsidRPr="00077038">
              <w:t>lightly visible</w:t>
            </w:r>
          </w:p>
        </w:tc>
        <w:tc>
          <w:tcPr>
            <w:tcW w:w="851" w:type="dxa"/>
            <w:noWrap/>
            <w:vAlign w:val="center"/>
          </w:tcPr>
          <w:p w14:paraId="2A6EC69D" w14:textId="77777777" w:rsidR="004A18DE" w:rsidRPr="00260D28" w:rsidRDefault="004A18DE" w:rsidP="00263CEC">
            <w:pPr>
              <w:jc w:val="center"/>
            </w:pPr>
            <w:r w:rsidRPr="007E511D">
              <w:t>0.041</w:t>
            </w:r>
          </w:p>
        </w:tc>
        <w:tc>
          <w:tcPr>
            <w:tcW w:w="992" w:type="dxa"/>
            <w:noWrap/>
            <w:vAlign w:val="center"/>
          </w:tcPr>
          <w:p w14:paraId="76C64761" w14:textId="77777777" w:rsidR="004A18DE" w:rsidRPr="00260D28" w:rsidRDefault="004A18DE" w:rsidP="00263CEC">
            <w:pPr>
              <w:jc w:val="center"/>
            </w:pPr>
            <w:r w:rsidRPr="007E511D">
              <w:t>0.006</w:t>
            </w:r>
          </w:p>
        </w:tc>
        <w:tc>
          <w:tcPr>
            <w:tcW w:w="992" w:type="dxa"/>
            <w:noWrap/>
            <w:vAlign w:val="center"/>
          </w:tcPr>
          <w:p w14:paraId="2FAD45FB" w14:textId="77777777" w:rsidR="004A18DE" w:rsidRPr="00260D28" w:rsidRDefault="004A18DE" w:rsidP="00263CEC">
            <w:pPr>
              <w:jc w:val="center"/>
            </w:pPr>
            <w:r w:rsidRPr="007E511D">
              <w:t>6.580</w:t>
            </w:r>
          </w:p>
        </w:tc>
        <w:tc>
          <w:tcPr>
            <w:tcW w:w="993" w:type="dxa"/>
            <w:noWrap/>
            <w:vAlign w:val="center"/>
          </w:tcPr>
          <w:p w14:paraId="25627DD6" w14:textId="77777777" w:rsidR="004A18DE" w:rsidRPr="00260D28" w:rsidRDefault="004A18DE" w:rsidP="00263CEC">
            <w:pPr>
              <w:jc w:val="center"/>
            </w:pPr>
            <w:r w:rsidRPr="007E511D">
              <w:t>0.000</w:t>
            </w:r>
          </w:p>
        </w:tc>
        <w:tc>
          <w:tcPr>
            <w:tcW w:w="850" w:type="dxa"/>
            <w:noWrap/>
            <w:vAlign w:val="center"/>
          </w:tcPr>
          <w:p w14:paraId="4E823170" w14:textId="77777777" w:rsidR="004A18DE" w:rsidRPr="00260D28" w:rsidRDefault="004A18DE" w:rsidP="00263CEC">
            <w:pPr>
              <w:jc w:val="center"/>
            </w:pPr>
            <w:r w:rsidRPr="007E511D">
              <w:t>0.029</w:t>
            </w:r>
          </w:p>
        </w:tc>
        <w:tc>
          <w:tcPr>
            <w:tcW w:w="851" w:type="dxa"/>
            <w:noWrap/>
            <w:vAlign w:val="center"/>
          </w:tcPr>
          <w:p w14:paraId="73AF8674" w14:textId="77777777" w:rsidR="004A18DE" w:rsidRPr="00260D28" w:rsidRDefault="004A18DE" w:rsidP="00263CEC">
            <w:pPr>
              <w:jc w:val="center"/>
            </w:pPr>
            <w:r w:rsidRPr="007E511D">
              <w:t>0.053</w:t>
            </w:r>
          </w:p>
        </w:tc>
        <w:tc>
          <w:tcPr>
            <w:tcW w:w="708" w:type="dxa"/>
            <w:vAlign w:val="center"/>
          </w:tcPr>
          <w:p w14:paraId="2FC5F824" w14:textId="77777777" w:rsidR="004A18DE" w:rsidRPr="00260D28" w:rsidRDefault="004A18DE" w:rsidP="00263CEC">
            <w:pPr>
              <w:jc w:val="center"/>
            </w:pPr>
            <w:r>
              <w:t>***</w:t>
            </w:r>
          </w:p>
        </w:tc>
      </w:tr>
      <w:tr w:rsidR="004A18DE" w:rsidRPr="00260D28" w14:paraId="319A8B64" w14:textId="77777777" w:rsidTr="00263CEC">
        <w:trPr>
          <w:trHeight w:val="290"/>
        </w:trPr>
        <w:tc>
          <w:tcPr>
            <w:tcW w:w="2439" w:type="dxa"/>
            <w:vMerge/>
            <w:noWrap/>
            <w:vAlign w:val="center"/>
          </w:tcPr>
          <w:p w14:paraId="5938BF48" w14:textId="77777777" w:rsidR="004A18DE" w:rsidRPr="00260D28" w:rsidRDefault="004A18DE" w:rsidP="00263CEC"/>
        </w:tc>
        <w:tc>
          <w:tcPr>
            <w:tcW w:w="1417" w:type="dxa"/>
            <w:vAlign w:val="center"/>
          </w:tcPr>
          <w:p w14:paraId="710F1BD3" w14:textId="77777777" w:rsidR="004A18DE" w:rsidRPr="00260D28" w:rsidRDefault="004A18DE" w:rsidP="00263CEC">
            <w:r w:rsidRPr="00077038">
              <w:t>natural color</w:t>
            </w:r>
          </w:p>
        </w:tc>
        <w:tc>
          <w:tcPr>
            <w:tcW w:w="851" w:type="dxa"/>
            <w:noWrap/>
            <w:vAlign w:val="center"/>
          </w:tcPr>
          <w:p w14:paraId="6BAB525B" w14:textId="77777777" w:rsidR="004A18DE" w:rsidRPr="00260D28" w:rsidRDefault="004A18DE" w:rsidP="00263CEC">
            <w:pPr>
              <w:jc w:val="center"/>
            </w:pPr>
            <w:r w:rsidRPr="007E511D">
              <w:t>0.151</w:t>
            </w:r>
          </w:p>
        </w:tc>
        <w:tc>
          <w:tcPr>
            <w:tcW w:w="992" w:type="dxa"/>
            <w:noWrap/>
            <w:vAlign w:val="center"/>
          </w:tcPr>
          <w:p w14:paraId="26834BB2" w14:textId="77777777" w:rsidR="004A18DE" w:rsidRPr="00260D28" w:rsidRDefault="004A18DE" w:rsidP="00263CEC">
            <w:pPr>
              <w:jc w:val="center"/>
            </w:pPr>
            <w:r w:rsidRPr="007E511D">
              <w:t>0.012</w:t>
            </w:r>
          </w:p>
        </w:tc>
        <w:tc>
          <w:tcPr>
            <w:tcW w:w="992" w:type="dxa"/>
            <w:noWrap/>
            <w:vAlign w:val="center"/>
          </w:tcPr>
          <w:p w14:paraId="15FBAF07" w14:textId="77777777" w:rsidR="004A18DE" w:rsidRPr="00260D28" w:rsidRDefault="004A18DE" w:rsidP="00263CEC">
            <w:pPr>
              <w:jc w:val="center"/>
            </w:pPr>
            <w:r w:rsidRPr="007E511D">
              <w:t>12.320</w:t>
            </w:r>
          </w:p>
        </w:tc>
        <w:tc>
          <w:tcPr>
            <w:tcW w:w="993" w:type="dxa"/>
            <w:noWrap/>
            <w:vAlign w:val="center"/>
          </w:tcPr>
          <w:p w14:paraId="73765E54" w14:textId="77777777" w:rsidR="004A18DE" w:rsidRPr="00260D28" w:rsidRDefault="004A18DE" w:rsidP="00263CEC">
            <w:pPr>
              <w:jc w:val="center"/>
            </w:pPr>
            <w:r w:rsidRPr="007E511D">
              <w:t>0.000</w:t>
            </w:r>
          </w:p>
        </w:tc>
        <w:tc>
          <w:tcPr>
            <w:tcW w:w="850" w:type="dxa"/>
            <w:noWrap/>
            <w:vAlign w:val="center"/>
          </w:tcPr>
          <w:p w14:paraId="1F0DC4F6" w14:textId="77777777" w:rsidR="004A18DE" w:rsidRPr="00260D28" w:rsidRDefault="004A18DE" w:rsidP="00263CEC">
            <w:pPr>
              <w:jc w:val="center"/>
            </w:pPr>
            <w:r w:rsidRPr="007E511D">
              <w:t>0.127</w:t>
            </w:r>
          </w:p>
        </w:tc>
        <w:tc>
          <w:tcPr>
            <w:tcW w:w="851" w:type="dxa"/>
            <w:noWrap/>
            <w:vAlign w:val="center"/>
          </w:tcPr>
          <w:p w14:paraId="6E49E25D" w14:textId="77777777" w:rsidR="004A18DE" w:rsidRPr="00260D28" w:rsidRDefault="004A18DE" w:rsidP="00263CEC">
            <w:pPr>
              <w:jc w:val="center"/>
            </w:pPr>
            <w:r w:rsidRPr="007E511D">
              <w:t>0.175</w:t>
            </w:r>
          </w:p>
        </w:tc>
        <w:tc>
          <w:tcPr>
            <w:tcW w:w="708" w:type="dxa"/>
            <w:vAlign w:val="center"/>
          </w:tcPr>
          <w:p w14:paraId="237DF130" w14:textId="77777777" w:rsidR="004A18DE" w:rsidRPr="00260D28" w:rsidRDefault="004A18DE" w:rsidP="00263CEC">
            <w:pPr>
              <w:jc w:val="center"/>
            </w:pPr>
            <w:r>
              <w:t>***</w:t>
            </w:r>
          </w:p>
        </w:tc>
      </w:tr>
      <w:tr w:rsidR="004A18DE" w:rsidRPr="00260D28" w14:paraId="411C080B" w14:textId="77777777" w:rsidTr="00263CEC">
        <w:trPr>
          <w:trHeight w:val="290"/>
        </w:trPr>
        <w:tc>
          <w:tcPr>
            <w:tcW w:w="2439" w:type="dxa"/>
            <w:noWrap/>
            <w:vAlign w:val="center"/>
          </w:tcPr>
          <w:p w14:paraId="10E243B6" w14:textId="77777777" w:rsidR="004A18DE" w:rsidRDefault="004A18DE" w:rsidP="00263CEC">
            <w:r>
              <w:t>Compatibility</w:t>
            </w:r>
          </w:p>
          <w:p w14:paraId="534C626D" w14:textId="77777777" w:rsidR="004A18DE" w:rsidRPr="00260D28" w:rsidRDefault="004A18DE" w:rsidP="00263CEC">
            <w:r>
              <w:t>(Ref. "1 out of 10,000 people with allergic or local toxic reaction")</w:t>
            </w:r>
          </w:p>
        </w:tc>
        <w:tc>
          <w:tcPr>
            <w:tcW w:w="1417" w:type="dxa"/>
            <w:vAlign w:val="center"/>
          </w:tcPr>
          <w:p w14:paraId="3468CA1D" w14:textId="77777777" w:rsidR="004A18DE" w:rsidRPr="00260D28" w:rsidRDefault="004A18DE" w:rsidP="00263CEC">
            <w:r w:rsidRPr="00077038">
              <w:t>no risk</w:t>
            </w:r>
          </w:p>
        </w:tc>
        <w:tc>
          <w:tcPr>
            <w:tcW w:w="851" w:type="dxa"/>
            <w:noWrap/>
            <w:vAlign w:val="center"/>
          </w:tcPr>
          <w:p w14:paraId="331E7E32" w14:textId="77777777" w:rsidR="004A18DE" w:rsidRPr="00260D28" w:rsidRDefault="004A18DE" w:rsidP="00263CEC">
            <w:pPr>
              <w:jc w:val="center"/>
            </w:pPr>
            <w:r w:rsidRPr="007E511D">
              <w:t>0.094</w:t>
            </w:r>
          </w:p>
        </w:tc>
        <w:tc>
          <w:tcPr>
            <w:tcW w:w="992" w:type="dxa"/>
            <w:noWrap/>
            <w:vAlign w:val="center"/>
          </w:tcPr>
          <w:p w14:paraId="33DC1ED4" w14:textId="77777777" w:rsidR="004A18DE" w:rsidRPr="00260D28" w:rsidRDefault="004A18DE" w:rsidP="00263CEC">
            <w:pPr>
              <w:jc w:val="center"/>
            </w:pPr>
            <w:r w:rsidRPr="007E511D">
              <w:t>0.010</w:t>
            </w:r>
          </w:p>
        </w:tc>
        <w:tc>
          <w:tcPr>
            <w:tcW w:w="992" w:type="dxa"/>
            <w:noWrap/>
            <w:vAlign w:val="center"/>
          </w:tcPr>
          <w:p w14:paraId="1E977C9D" w14:textId="77777777" w:rsidR="004A18DE" w:rsidRPr="00260D28" w:rsidRDefault="004A18DE" w:rsidP="00263CEC">
            <w:pPr>
              <w:jc w:val="center"/>
            </w:pPr>
            <w:r w:rsidRPr="007E511D">
              <w:t>9.220</w:t>
            </w:r>
          </w:p>
        </w:tc>
        <w:tc>
          <w:tcPr>
            <w:tcW w:w="993" w:type="dxa"/>
            <w:noWrap/>
            <w:vAlign w:val="center"/>
          </w:tcPr>
          <w:p w14:paraId="34946575" w14:textId="77777777" w:rsidR="004A18DE" w:rsidRPr="00260D28" w:rsidRDefault="004A18DE" w:rsidP="00263CEC">
            <w:pPr>
              <w:jc w:val="center"/>
            </w:pPr>
            <w:r w:rsidRPr="007E511D">
              <w:t>0.000</w:t>
            </w:r>
          </w:p>
        </w:tc>
        <w:tc>
          <w:tcPr>
            <w:tcW w:w="850" w:type="dxa"/>
            <w:noWrap/>
            <w:vAlign w:val="center"/>
          </w:tcPr>
          <w:p w14:paraId="3C050BDA" w14:textId="77777777" w:rsidR="004A18DE" w:rsidRPr="00260D28" w:rsidRDefault="004A18DE" w:rsidP="00263CEC">
            <w:pPr>
              <w:jc w:val="center"/>
            </w:pPr>
            <w:r w:rsidRPr="007E511D">
              <w:t>0.074</w:t>
            </w:r>
          </w:p>
        </w:tc>
        <w:tc>
          <w:tcPr>
            <w:tcW w:w="851" w:type="dxa"/>
            <w:noWrap/>
            <w:vAlign w:val="center"/>
          </w:tcPr>
          <w:p w14:paraId="28A47593" w14:textId="77777777" w:rsidR="004A18DE" w:rsidRPr="00260D28" w:rsidRDefault="004A18DE" w:rsidP="00263CEC">
            <w:pPr>
              <w:jc w:val="center"/>
            </w:pPr>
            <w:r w:rsidRPr="007E511D">
              <w:t>0.114</w:t>
            </w:r>
          </w:p>
        </w:tc>
        <w:tc>
          <w:tcPr>
            <w:tcW w:w="708" w:type="dxa"/>
            <w:vAlign w:val="center"/>
          </w:tcPr>
          <w:p w14:paraId="483F57E7" w14:textId="77777777" w:rsidR="004A18DE" w:rsidRPr="00260D28" w:rsidRDefault="004A18DE" w:rsidP="00263CEC">
            <w:pPr>
              <w:jc w:val="center"/>
            </w:pPr>
            <w:r>
              <w:t>***</w:t>
            </w:r>
          </w:p>
        </w:tc>
      </w:tr>
      <w:tr w:rsidR="004A18DE" w:rsidRPr="00260D28" w14:paraId="26DF0E23" w14:textId="77777777" w:rsidTr="00263CEC">
        <w:trPr>
          <w:trHeight w:val="290"/>
        </w:trPr>
        <w:tc>
          <w:tcPr>
            <w:tcW w:w="2439" w:type="dxa"/>
            <w:vMerge w:val="restart"/>
            <w:noWrap/>
            <w:vAlign w:val="center"/>
          </w:tcPr>
          <w:p w14:paraId="6B6D60A4" w14:textId="77777777" w:rsidR="004A18DE" w:rsidRPr="00260D28" w:rsidRDefault="004A18DE" w:rsidP="00263CEC">
            <w:r w:rsidRPr="00E55183">
              <w:t xml:space="preserve">Durability </w:t>
            </w:r>
            <w:r>
              <w:br/>
            </w:r>
            <w:r w:rsidRPr="00E55183">
              <w:t>(Ref. "5 years")</w:t>
            </w:r>
          </w:p>
        </w:tc>
        <w:tc>
          <w:tcPr>
            <w:tcW w:w="1417" w:type="dxa"/>
            <w:vAlign w:val="center"/>
          </w:tcPr>
          <w:p w14:paraId="5E215AD4" w14:textId="77777777" w:rsidR="004A18DE" w:rsidRPr="00260D28" w:rsidRDefault="004A18DE" w:rsidP="00263CEC">
            <w:r w:rsidRPr="00077038">
              <w:t>10 years</w:t>
            </w:r>
          </w:p>
        </w:tc>
        <w:tc>
          <w:tcPr>
            <w:tcW w:w="851" w:type="dxa"/>
            <w:noWrap/>
            <w:vAlign w:val="center"/>
          </w:tcPr>
          <w:p w14:paraId="40A65C8B" w14:textId="77777777" w:rsidR="004A18DE" w:rsidRPr="00260D28" w:rsidRDefault="004A18DE" w:rsidP="00263CEC">
            <w:pPr>
              <w:jc w:val="center"/>
            </w:pPr>
            <w:r w:rsidRPr="007E511D">
              <w:t>-0.000</w:t>
            </w:r>
          </w:p>
        </w:tc>
        <w:tc>
          <w:tcPr>
            <w:tcW w:w="992" w:type="dxa"/>
            <w:noWrap/>
            <w:vAlign w:val="center"/>
          </w:tcPr>
          <w:p w14:paraId="49391F0E" w14:textId="77777777" w:rsidR="004A18DE" w:rsidRPr="00260D28" w:rsidRDefault="004A18DE" w:rsidP="00263CEC">
            <w:pPr>
              <w:jc w:val="center"/>
            </w:pPr>
            <w:r w:rsidRPr="007E511D">
              <w:t>0.001</w:t>
            </w:r>
          </w:p>
        </w:tc>
        <w:tc>
          <w:tcPr>
            <w:tcW w:w="992" w:type="dxa"/>
            <w:noWrap/>
            <w:vAlign w:val="center"/>
          </w:tcPr>
          <w:p w14:paraId="2F693EC5" w14:textId="77777777" w:rsidR="004A18DE" w:rsidRPr="00260D28" w:rsidRDefault="004A18DE" w:rsidP="00263CEC">
            <w:pPr>
              <w:jc w:val="center"/>
            </w:pPr>
            <w:r w:rsidRPr="007E511D">
              <w:t>-0.220</w:t>
            </w:r>
          </w:p>
        </w:tc>
        <w:tc>
          <w:tcPr>
            <w:tcW w:w="993" w:type="dxa"/>
            <w:noWrap/>
            <w:vAlign w:val="center"/>
          </w:tcPr>
          <w:p w14:paraId="7399C782" w14:textId="77777777" w:rsidR="004A18DE" w:rsidRPr="00260D28" w:rsidRDefault="004A18DE" w:rsidP="00263CEC">
            <w:pPr>
              <w:jc w:val="center"/>
            </w:pPr>
            <w:r w:rsidRPr="007E511D">
              <w:t>0.824</w:t>
            </w:r>
          </w:p>
        </w:tc>
        <w:tc>
          <w:tcPr>
            <w:tcW w:w="850" w:type="dxa"/>
            <w:noWrap/>
            <w:vAlign w:val="center"/>
          </w:tcPr>
          <w:p w14:paraId="6D87AC0D" w14:textId="77777777" w:rsidR="004A18DE" w:rsidRPr="00260D28" w:rsidRDefault="004A18DE" w:rsidP="00263CEC">
            <w:pPr>
              <w:jc w:val="center"/>
            </w:pPr>
            <w:r w:rsidRPr="007E511D">
              <w:t>-0.003</w:t>
            </w:r>
          </w:p>
        </w:tc>
        <w:tc>
          <w:tcPr>
            <w:tcW w:w="851" w:type="dxa"/>
            <w:noWrap/>
            <w:vAlign w:val="center"/>
          </w:tcPr>
          <w:p w14:paraId="08E0693C" w14:textId="77777777" w:rsidR="004A18DE" w:rsidRPr="00260D28" w:rsidRDefault="004A18DE" w:rsidP="00263CEC">
            <w:pPr>
              <w:jc w:val="center"/>
            </w:pPr>
            <w:r w:rsidRPr="007E511D">
              <w:t>0.003</w:t>
            </w:r>
          </w:p>
        </w:tc>
        <w:tc>
          <w:tcPr>
            <w:tcW w:w="708" w:type="dxa"/>
            <w:vAlign w:val="center"/>
          </w:tcPr>
          <w:p w14:paraId="2431D5AD" w14:textId="77777777" w:rsidR="004A18DE" w:rsidRPr="00260D28" w:rsidRDefault="004A18DE" w:rsidP="00263CEC">
            <w:pPr>
              <w:jc w:val="center"/>
            </w:pPr>
          </w:p>
        </w:tc>
      </w:tr>
      <w:tr w:rsidR="004A18DE" w:rsidRPr="00260D28" w14:paraId="050E1DFE" w14:textId="77777777" w:rsidTr="00263CEC">
        <w:trPr>
          <w:trHeight w:val="290"/>
        </w:trPr>
        <w:tc>
          <w:tcPr>
            <w:tcW w:w="2439" w:type="dxa"/>
            <w:vMerge/>
            <w:noWrap/>
            <w:vAlign w:val="center"/>
          </w:tcPr>
          <w:p w14:paraId="562E28B5" w14:textId="77777777" w:rsidR="004A18DE" w:rsidRPr="00260D28" w:rsidRDefault="004A18DE" w:rsidP="00263CEC"/>
        </w:tc>
        <w:tc>
          <w:tcPr>
            <w:tcW w:w="1417" w:type="dxa"/>
            <w:vAlign w:val="center"/>
          </w:tcPr>
          <w:p w14:paraId="43DC9958" w14:textId="77777777" w:rsidR="004A18DE" w:rsidRPr="00260D28" w:rsidRDefault="004A18DE" w:rsidP="00263CEC">
            <w:r w:rsidRPr="00077038">
              <w:t>15 years</w:t>
            </w:r>
          </w:p>
        </w:tc>
        <w:tc>
          <w:tcPr>
            <w:tcW w:w="851" w:type="dxa"/>
            <w:noWrap/>
            <w:vAlign w:val="center"/>
          </w:tcPr>
          <w:p w14:paraId="00F3ACE6" w14:textId="77777777" w:rsidR="004A18DE" w:rsidRPr="00260D28" w:rsidRDefault="004A18DE" w:rsidP="00263CEC">
            <w:pPr>
              <w:jc w:val="center"/>
            </w:pPr>
            <w:r w:rsidRPr="007E511D">
              <w:t>0.005</w:t>
            </w:r>
          </w:p>
        </w:tc>
        <w:tc>
          <w:tcPr>
            <w:tcW w:w="992" w:type="dxa"/>
            <w:noWrap/>
            <w:vAlign w:val="center"/>
          </w:tcPr>
          <w:p w14:paraId="1F3CA48F" w14:textId="77777777" w:rsidR="004A18DE" w:rsidRPr="00260D28" w:rsidRDefault="004A18DE" w:rsidP="00263CEC">
            <w:pPr>
              <w:jc w:val="center"/>
            </w:pPr>
            <w:r w:rsidRPr="007E511D">
              <w:t>0.001</w:t>
            </w:r>
          </w:p>
        </w:tc>
        <w:tc>
          <w:tcPr>
            <w:tcW w:w="992" w:type="dxa"/>
            <w:noWrap/>
            <w:vAlign w:val="center"/>
          </w:tcPr>
          <w:p w14:paraId="7481D3D8" w14:textId="77777777" w:rsidR="004A18DE" w:rsidRPr="00260D28" w:rsidRDefault="004A18DE" w:rsidP="00263CEC">
            <w:pPr>
              <w:jc w:val="center"/>
            </w:pPr>
            <w:r w:rsidRPr="007E511D">
              <w:t>5.330</w:t>
            </w:r>
          </w:p>
        </w:tc>
        <w:tc>
          <w:tcPr>
            <w:tcW w:w="993" w:type="dxa"/>
            <w:noWrap/>
            <w:vAlign w:val="center"/>
          </w:tcPr>
          <w:p w14:paraId="33A8FF44" w14:textId="77777777" w:rsidR="004A18DE" w:rsidRPr="00260D28" w:rsidRDefault="004A18DE" w:rsidP="00263CEC">
            <w:pPr>
              <w:jc w:val="center"/>
            </w:pPr>
            <w:r w:rsidRPr="007E511D">
              <w:t>0.000</w:t>
            </w:r>
          </w:p>
        </w:tc>
        <w:tc>
          <w:tcPr>
            <w:tcW w:w="850" w:type="dxa"/>
            <w:noWrap/>
            <w:vAlign w:val="center"/>
          </w:tcPr>
          <w:p w14:paraId="7555A440" w14:textId="77777777" w:rsidR="004A18DE" w:rsidRPr="00260D28" w:rsidRDefault="004A18DE" w:rsidP="00263CEC">
            <w:pPr>
              <w:jc w:val="center"/>
            </w:pPr>
            <w:r w:rsidRPr="007E511D">
              <w:t>0.003</w:t>
            </w:r>
          </w:p>
        </w:tc>
        <w:tc>
          <w:tcPr>
            <w:tcW w:w="851" w:type="dxa"/>
            <w:noWrap/>
            <w:vAlign w:val="center"/>
          </w:tcPr>
          <w:p w14:paraId="718B0F34" w14:textId="77777777" w:rsidR="004A18DE" w:rsidRPr="00260D28" w:rsidRDefault="004A18DE" w:rsidP="00263CEC">
            <w:pPr>
              <w:jc w:val="center"/>
            </w:pPr>
            <w:r w:rsidRPr="007E511D">
              <w:t>0.007</w:t>
            </w:r>
          </w:p>
        </w:tc>
        <w:tc>
          <w:tcPr>
            <w:tcW w:w="708" w:type="dxa"/>
            <w:vAlign w:val="center"/>
          </w:tcPr>
          <w:p w14:paraId="7ED323B7" w14:textId="77777777" w:rsidR="004A18DE" w:rsidRPr="00260D28" w:rsidRDefault="004A18DE" w:rsidP="00263CEC">
            <w:pPr>
              <w:jc w:val="center"/>
            </w:pPr>
            <w:r>
              <w:t>***</w:t>
            </w:r>
          </w:p>
        </w:tc>
      </w:tr>
      <w:tr w:rsidR="004A18DE" w:rsidRPr="00260D28" w14:paraId="24D46AA0" w14:textId="77777777" w:rsidTr="00263CEC">
        <w:trPr>
          <w:trHeight w:val="290"/>
        </w:trPr>
        <w:tc>
          <w:tcPr>
            <w:tcW w:w="2439" w:type="dxa"/>
            <w:vMerge/>
            <w:noWrap/>
            <w:vAlign w:val="center"/>
          </w:tcPr>
          <w:p w14:paraId="09A14C27" w14:textId="77777777" w:rsidR="004A18DE" w:rsidRPr="00260D28" w:rsidRDefault="004A18DE" w:rsidP="00263CEC"/>
        </w:tc>
        <w:tc>
          <w:tcPr>
            <w:tcW w:w="1417" w:type="dxa"/>
            <w:vAlign w:val="center"/>
          </w:tcPr>
          <w:p w14:paraId="0BF33476" w14:textId="77777777" w:rsidR="004A18DE" w:rsidRPr="00260D28" w:rsidRDefault="004A18DE" w:rsidP="00263CEC">
            <w:r w:rsidRPr="00077038">
              <w:t>25 years</w:t>
            </w:r>
          </w:p>
        </w:tc>
        <w:tc>
          <w:tcPr>
            <w:tcW w:w="851" w:type="dxa"/>
            <w:noWrap/>
            <w:vAlign w:val="center"/>
          </w:tcPr>
          <w:p w14:paraId="0C304081" w14:textId="77777777" w:rsidR="004A18DE" w:rsidRPr="00260D28" w:rsidRDefault="004A18DE" w:rsidP="00263CEC">
            <w:pPr>
              <w:jc w:val="center"/>
            </w:pPr>
            <w:r w:rsidRPr="007E511D">
              <w:t>0.007</w:t>
            </w:r>
          </w:p>
        </w:tc>
        <w:tc>
          <w:tcPr>
            <w:tcW w:w="992" w:type="dxa"/>
            <w:noWrap/>
            <w:vAlign w:val="center"/>
          </w:tcPr>
          <w:p w14:paraId="322739BB" w14:textId="77777777" w:rsidR="004A18DE" w:rsidRPr="00260D28" w:rsidRDefault="004A18DE" w:rsidP="00263CEC">
            <w:pPr>
              <w:jc w:val="center"/>
            </w:pPr>
            <w:r w:rsidRPr="007E511D">
              <w:t>0.001</w:t>
            </w:r>
          </w:p>
        </w:tc>
        <w:tc>
          <w:tcPr>
            <w:tcW w:w="992" w:type="dxa"/>
            <w:noWrap/>
            <w:vAlign w:val="center"/>
          </w:tcPr>
          <w:p w14:paraId="25DE7C7F" w14:textId="77777777" w:rsidR="004A18DE" w:rsidRPr="00260D28" w:rsidRDefault="004A18DE" w:rsidP="00263CEC">
            <w:pPr>
              <w:jc w:val="center"/>
            </w:pPr>
            <w:r w:rsidRPr="007E511D">
              <w:t>13.340</w:t>
            </w:r>
          </w:p>
        </w:tc>
        <w:tc>
          <w:tcPr>
            <w:tcW w:w="993" w:type="dxa"/>
            <w:noWrap/>
            <w:vAlign w:val="center"/>
          </w:tcPr>
          <w:p w14:paraId="635AEB80" w14:textId="77777777" w:rsidR="004A18DE" w:rsidRPr="00260D28" w:rsidRDefault="004A18DE" w:rsidP="00263CEC">
            <w:pPr>
              <w:jc w:val="center"/>
            </w:pPr>
            <w:r w:rsidRPr="007E511D">
              <w:t>0.000</w:t>
            </w:r>
          </w:p>
        </w:tc>
        <w:tc>
          <w:tcPr>
            <w:tcW w:w="850" w:type="dxa"/>
            <w:noWrap/>
            <w:vAlign w:val="center"/>
          </w:tcPr>
          <w:p w14:paraId="320985C3" w14:textId="77777777" w:rsidR="004A18DE" w:rsidRPr="00260D28" w:rsidRDefault="004A18DE" w:rsidP="00263CEC">
            <w:pPr>
              <w:jc w:val="center"/>
            </w:pPr>
            <w:r w:rsidRPr="007E511D">
              <w:t>0.006</w:t>
            </w:r>
          </w:p>
        </w:tc>
        <w:tc>
          <w:tcPr>
            <w:tcW w:w="851" w:type="dxa"/>
            <w:noWrap/>
            <w:vAlign w:val="center"/>
          </w:tcPr>
          <w:p w14:paraId="325D51C6" w14:textId="77777777" w:rsidR="004A18DE" w:rsidRPr="00260D28" w:rsidRDefault="004A18DE" w:rsidP="00263CEC">
            <w:pPr>
              <w:jc w:val="center"/>
            </w:pPr>
            <w:r w:rsidRPr="007E511D">
              <w:t>0.008</w:t>
            </w:r>
          </w:p>
        </w:tc>
        <w:tc>
          <w:tcPr>
            <w:tcW w:w="708" w:type="dxa"/>
            <w:vAlign w:val="center"/>
          </w:tcPr>
          <w:p w14:paraId="4116DACB" w14:textId="77777777" w:rsidR="004A18DE" w:rsidRPr="00260D28" w:rsidRDefault="004A18DE" w:rsidP="00263CEC">
            <w:pPr>
              <w:jc w:val="center"/>
            </w:pPr>
            <w:r>
              <w:t>***</w:t>
            </w:r>
          </w:p>
        </w:tc>
      </w:tr>
      <w:tr w:rsidR="004A18DE" w:rsidRPr="00260D28" w14:paraId="74E938F7" w14:textId="77777777" w:rsidTr="00263CEC">
        <w:trPr>
          <w:trHeight w:val="290"/>
        </w:trPr>
        <w:tc>
          <w:tcPr>
            <w:tcW w:w="2439" w:type="dxa"/>
            <w:vMerge w:val="restart"/>
            <w:noWrap/>
            <w:vAlign w:val="center"/>
          </w:tcPr>
          <w:p w14:paraId="040B3D8B" w14:textId="77777777" w:rsidR="004A18DE" w:rsidRDefault="004A18DE" w:rsidP="00263CEC">
            <w:r>
              <w:t>Out-of-pocket-payment</w:t>
            </w:r>
          </w:p>
          <w:p w14:paraId="3E44A090" w14:textId="77777777" w:rsidR="004A18DE" w:rsidRPr="00260D28" w:rsidRDefault="004A18DE" w:rsidP="00263CEC">
            <w:r>
              <w:t>(Ref. "600 €")</w:t>
            </w:r>
          </w:p>
        </w:tc>
        <w:tc>
          <w:tcPr>
            <w:tcW w:w="1417" w:type="dxa"/>
            <w:vAlign w:val="center"/>
          </w:tcPr>
          <w:p w14:paraId="69D08E73" w14:textId="77777777" w:rsidR="004A18DE" w:rsidRPr="00260D28" w:rsidRDefault="004A18DE" w:rsidP="00263CEC">
            <w:r w:rsidRPr="00077038">
              <w:t>450 €</w:t>
            </w:r>
          </w:p>
        </w:tc>
        <w:tc>
          <w:tcPr>
            <w:tcW w:w="851" w:type="dxa"/>
            <w:noWrap/>
            <w:vAlign w:val="center"/>
          </w:tcPr>
          <w:p w14:paraId="00F5BF54" w14:textId="77777777" w:rsidR="004A18DE" w:rsidRPr="00260D28" w:rsidRDefault="004A18DE" w:rsidP="00263CEC">
            <w:pPr>
              <w:jc w:val="center"/>
            </w:pPr>
            <w:r w:rsidRPr="007E511D">
              <w:t>-0.000</w:t>
            </w:r>
          </w:p>
        </w:tc>
        <w:tc>
          <w:tcPr>
            <w:tcW w:w="992" w:type="dxa"/>
            <w:noWrap/>
            <w:vAlign w:val="center"/>
          </w:tcPr>
          <w:p w14:paraId="6EB99C0E" w14:textId="77777777" w:rsidR="004A18DE" w:rsidRPr="00260D28" w:rsidRDefault="004A18DE" w:rsidP="00263CEC">
            <w:pPr>
              <w:jc w:val="center"/>
            </w:pPr>
            <w:r w:rsidRPr="007E511D">
              <w:t>0.000</w:t>
            </w:r>
          </w:p>
        </w:tc>
        <w:tc>
          <w:tcPr>
            <w:tcW w:w="992" w:type="dxa"/>
            <w:noWrap/>
            <w:vAlign w:val="center"/>
          </w:tcPr>
          <w:p w14:paraId="61A4BB2C" w14:textId="77777777" w:rsidR="004A18DE" w:rsidRPr="00260D28" w:rsidRDefault="004A18DE" w:rsidP="00263CEC">
            <w:pPr>
              <w:jc w:val="center"/>
            </w:pPr>
            <w:r w:rsidRPr="007E511D">
              <w:t>-2.200</w:t>
            </w:r>
          </w:p>
        </w:tc>
        <w:tc>
          <w:tcPr>
            <w:tcW w:w="993" w:type="dxa"/>
            <w:noWrap/>
            <w:vAlign w:val="center"/>
          </w:tcPr>
          <w:p w14:paraId="07AD768E" w14:textId="77777777" w:rsidR="004A18DE" w:rsidRPr="00260D28" w:rsidRDefault="004A18DE" w:rsidP="00263CEC">
            <w:pPr>
              <w:jc w:val="center"/>
            </w:pPr>
            <w:r w:rsidRPr="007E511D">
              <w:t>0.027</w:t>
            </w:r>
          </w:p>
        </w:tc>
        <w:tc>
          <w:tcPr>
            <w:tcW w:w="850" w:type="dxa"/>
            <w:noWrap/>
            <w:vAlign w:val="center"/>
          </w:tcPr>
          <w:p w14:paraId="24A9EAD2" w14:textId="77777777" w:rsidR="004A18DE" w:rsidRPr="00260D28" w:rsidRDefault="004A18DE" w:rsidP="00263CEC">
            <w:pPr>
              <w:jc w:val="center"/>
            </w:pPr>
            <w:r w:rsidRPr="007E511D">
              <w:t>-0.000</w:t>
            </w:r>
          </w:p>
        </w:tc>
        <w:tc>
          <w:tcPr>
            <w:tcW w:w="851" w:type="dxa"/>
            <w:noWrap/>
            <w:vAlign w:val="center"/>
          </w:tcPr>
          <w:p w14:paraId="25A24DD6" w14:textId="77777777" w:rsidR="004A18DE" w:rsidRPr="00260D28" w:rsidRDefault="004A18DE" w:rsidP="00263CEC">
            <w:pPr>
              <w:jc w:val="center"/>
            </w:pPr>
            <w:r w:rsidRPr="007E511D">
              <w:t>-0.000</w:t>
            </w:r>
          </w:p>
        </w:tc>
        <w:tc>
          <w:tcPr>
            <w:tcW w:w="708" w:type="dxa"/>
            <w:vAlign w:val="center"/>
          </w:tcPr>
          <w:p w14:paraId="5E90D286" w14:textId="77777777" w:rsidR="004A18DE" w:rsidRPr="00260D28" w:rsidRDefault="004A18DE" w:rsidP="00263CEC">
            <w:pPr>
              <w:jc w:val="center"/>
            </w:pPr>
            <w:r>
              <w:t>**</w:t>
            </w:r>
          </w:p>
        </w:tc>
      </w:tr>
      <w:tr w:rsidR="004A18DE" w:rsidRPr="00260D28" w14:paraId="3E1DCE6D" w14:textId="77777777" w:rsidTr="00263CEC">
        <w:trPr>
          <w:trHeight w:val="290"/>
        </w:trPr>
        <w:tc>
          <w:tcPr>
            <w:tcW w:w="2439" w:type="dxa"/>
            <w:vMerge/>
            <w:noWrap/>
            <w:vAlign w:val="bottom"/>
          </w:tcPr>
          <w:p w14:paraId="323B5737" w14:textId="77777777" w:rsidR="004A18DE" w:rsidRPr="00260D28" w:rsidRDefault="004A18DE" w:rsidP="00263CEC"/>
        </w:tc>
        <w:tc>
          <w:tcPr>
            <w:tcW w:w="1417" w:type="dxa"/>
            <w:vAlign w:val="center"/>
          </w:tcPr>
          <w:p w14:paraId="298D99A5" w14:textId="77777777" w:rsidR="004A18DE" w:rsidRPr="00260D28" w:rsidRDefault="004A18DE" w:rsidP="00263CEC">
            <w:r w:rsidRPr="00077038">
              <w:t>150 €</w:t>
            </w:r>
          </w:p>
        </w:tc>
        <w:tc>
          <w:tcPr>
            <w:tcW w:w="851" w:type="dxa"/>
            <w:noWrap/>
            <w:vAlign w:val="center"/>
          </w:tcPr>
          <w:p w14:paraId="384C1F6A" w14:textId="77777777" w:rsidR="004A18DE" w:rsidRPr="00260D28" w:rsidRDefault="004A18DE" w:rsidP="00263CEC">
            <w:pPr>
              <w:jc w:val="center"/>
            </w:pPr>
            <w:r w:rsidRPr="007E511D">
              <w:t>0.001</w:t>
            </w:r>
          </w:p>
        </w:tc>
        <w:tc>
          <w:tcPr>
            <w:tcW w:w="992" w:type="dxa"/>
            <w:noWrap/>
            <w:vAlign w:val="center"/>
          </w:tcPr>
          <w:p w14:paraId="5B5E027E" w14:textId="77777777" w:rsidR="004A18DE" w:rsidRPr="00260D28" w:rsidRDefault="004A18DE" w:rsidP="00263CEC">
            <w:pPr>
              <w:jc w:val="center"/>
            </w:pPr>
            <w:r w:rsidRPr="007E511D">
              <w:t>0.000</w:t>
            </w:r>
          </w:p>
        </w:tc>
        <w:tc>
          <w:tcPr>
            <w:tcW w:w="992" w:type="dxa"/>
            <w:noWrap/>
            <w:vAlign w:val="center"/>
          </w:tcPr>
          <w:p w14:paraId="40928593" w14:textId="77777777" w:rsidR="004A18DE" w:rsidRPr="00260D28" w:rsidRDefault="004A18DE" w:rsidP="00263CEC">
            <w:pPr>
              <w:jc w:val="center"/>
            </w:pPr>
            <w:r w:rsidRPr="007E511D">
              <w:t>6.840</w:t>
            </w:r>
          </w:p>
        </w:tc>
        <w:tc>
          <w:tcPr>
            <w:tcW w:w="993" w:type="dxa"/>
            <w:noWrap/>
            <w:vAlign w:val="center"/>
          </w:tcPr>
          <w:p w14:paraId="501B1E29" w14:textId="77777777" w:rsidR="004A18DE" w:rsidRPr="00260D28" w:rsidRDefault="004A18DE" w:rsidP="00263CEC">
            <w:pPr>
              <w:jc w:val="center"/>
            </w:pPr>
            <w:r w:rsidRPr="007E511D">
              <w:t>0.000</w:t>
            </w:r>
          </w:p>
        </w:tc>
        <w:tc>
          <w:tcPr>
            <w:tcW w:w="850" w:type="dxa"/>
            <w:noWrap/>
            <w:vAlign w:val="center"/>
          </w:tcPr>
          <w:p w14:paraId="3B60E8DB" w14:textId="77777777" w:rsidR="004A18DE" w:rsidRPr="00260D28" w:rsidRDefault="004A18DE" w:rsidP="00263CEC">
            <w:pPr>
              <w:jc w:val="center"/>
            </w:pPr>
            <w:r w:rsidRPr="007E511D">
              <w:t>0.000</w:t>
            </w:r>
          </w:p>
        </w:tc>
        <w:tc>
          <w:tcPr>
            <w:tcW w:w="851" w:type="dxa"/>
            <w:noWrap/>
            <w:vAlign w:val="center"/>
          </w:tcPr>
          <w:p w14:paraId="0FD1EADC" w14:textId="77777777" w:rsidR="004A18DE" w:rsidRPr="00260D28" w:rsidRDefault="004A18DE" w:rsidP="00263CEC">
            <w:pPr>
              <w:jc w:val="center"/>
            </w:pPr>
            <w:r w:rsidRPr="007E511D">
              <w:t>0.001</w:t>
            </w:r>
          </w:p>
        </w:tc>
        <w:tc>
          <w:tcPr>
            <w:tcW w:w="708" w:type="dxa"/>
            <w:vAlign w:val="center"/>
          </w:tcPr>
          <w:p w14:paraId="032BB079" w14:textId="77777777" w:rsidR="004A18DE" w:rsidRPr="00260D28" w:rsidRDefault="004A18DE" w:rsidP="00263CEC">
            <w:pPr>
              <w:jc w:val="center"/>
            </w:pPr>
            <w:r>
              <w:t>***</w:t>
            </w:r>
          </w:p>
        </w:tc>
      </w:tr>
      <w:tr w:rsidR="004A18DE" w:rsidRPr="00260D28" w14:paraId="697C449E" w14:textId="77777777" w:rsidTr="00263CEC">
        <w:trPr>
          <w:trHeight w:val="290"/>
        </w:trPr>
        <w:tc>
          <w:tcPr>
            <w:tcW w:w="2439" w:type="dxa"/>
            <w:vMerge/>
            <w:noWrap/>
            <w:vAlign w:val="bottom"/>
          </w:tcPr>
          <w:p w14:paraId="1884F57B" w14:textId="77777777" w:rsidR="004A18DE" w:rsidRPr="00260D28" w:rsidRDefault="004A18DE" w:rsidP="00263CEC"/>
        </w:tc>
        <w:tc>
          <w:tcPr>
            <w:tcW w:w="1417" w:type="dxa"/>
            <w:vAlign w:val="center"/>
          </w:tcPr>
          <w:p w14:paraId="3FCA3DE9" w14:textId="77777777" w:rsidR="004A18DE" w:rsidRPr="00260D28" w:rsidRDefault="004A18DE" w:rsidP="00263CEC">
            <w:r w:rsidRPr="00077038">
              <w:t>50 €</w:t>
            </w:r>
          </w:p>
        </w:tc>
        <w:tc>
          <w:tcPr>
            <w:tcW w:w="851" w:type="dxa"/>
            <w:noWrap/>
            <w:vAlign w:val="center"/>
          </w:tcPr>
          <w:p w14:paraId="4CB5DF66" w14:textId="77777777" w:rsidR="004A18DE" w:rsidRPr="00260D28" w:rsidRDefault="004A18DE" w:rsidP="00263CEC">
            <w:pPr>
              <w:jc w:val="center"/>
            </w:pPr>
            <w:r w:rsidRPr="007E511D">
              <w:t>0.002</w:t>
            </w:r>
          </w:p>
        </w:tc>
        <w:tc>
          <w:tcPr>
            <w:tcW w:w="992" w:type="dxa"/>
            <w:noWrap/>
            <w:vAlign w:val="center"/>
          </w:tcPr>
          <w:p w14:paraId="78481807" w14:textId="77777777" w:rsidR="004A18DE" w:rsidRPr="00260D28" w:rsidRDefault="004A18DE" w:rsidP="00263CEC">
            <w:pPr>
              <w:jc w:val="center"/>
            </w:pPr>
            <w:r w:rsidRPr="007E511D">
              <w:t>0.000</w:t>
            </w:r>
          </w:p>
        </w:tc>
        <w:tc>
          <w:tcPr>
            <w:tcW w:w="992" w:type="dxa"/>
            <w:noWrap/>
            <w:vAlign w:val="center"/>
          </w:tcPr>
          <w:p w14:paraId="00CECBCB" w14:textId="77777777" w:rsidR="004A18DE" w:rsidRPr="00260D28" w:rsidRDefault="004A18DE" w:rsidP="00263CEC">
            <w:pPr>
              <w:jc w:val="center"/>
            </w:pPr>
            <w:r w:rsidRPr="007E511D">
              <w:t>7.480</w:t>
            </w:r>
          </w:p>
        </w:tc>
        <w:tc>
          <w:tcPr>
            <w:tcW w:w="993" w:type="dxa"/>
            <w:noWrap/>
            <w:vAlign w:val="center"/>
          </w:tcPr>
          <w:p w14:paraId="186CD8FB" w14:textId="77777777" w:rsidR="004A18DE" w:rsidRPr="00260D28" w:rsidRDefault="004A18DE" w:rsidP="00263CEC">
            <w:pPr>
              <w:jc w:val="center"/>
            </w:pPr>
            <w:r w:rsidRPr="007E511D">
              <w:t>0.000</w:t>
            </w:r>
          </w:p>
        </w:tc>
        <w:tc>
          <w:tcPr>
            <w:tcW w:w="850" w:type="dxa"/>
            <w:noWrap/>
            <w:vAlign w:val="center"/>
          </w:tcPr>
          <w:p w14:paraId="22CCCB6F" w14:textId="77777777" w:rsidR="004A18DE" w:rsidRPr="00260D28" w:rsidRDefault="004A18DE" w:rsidP="00263CEC">
            <w:pPr>
              <w:jc w:val="center"/>
            </w:pPr>
            <w:r w:rsidRPr="007E511D">
              <w:t>0.001</w:t>
            </w:r>
          </w:p>
        </w:tc>
        <w:tc>
          <w:tcPr>
            <w:tcW w:w="851" w:type="dxa"/>
            <w:noWrap/>
            <w:vAlign w:val="center"/>
          </w:tcPr>
          <w:p w14:paraId="25A533C9" w14:textId="77777777" w:rsidR="004A18DE" w:rsidRPr="00260D28" w:rsidRDefault="004A18DE" w:rsidP="00263CEC">
            <w:pPr>
              <w:jc w:val="center"/>
            </w:pPr>
            <w:r w:rsidRPr="007E511D">
              <w:t>0.003</w:t>
            </w:r>
          </w:p>
        </w:tc>
        <w:tc>
          <w:tcPr>
            <w:tcW w:w="708" w:type="dxa"/>
            <w:vAlign w:val="center"/>
          </w:tcPr>
          <w:p w14:paraId="4DC068AB" w14:textId="77777777" w:rsidR="004A18DE" w:rsidRPr="00260D28" w:rsidRDefault="004A18DE" w:rsidP="00263CEC">
            <w:pPr>
              <w:jc w:val="center"/>
            </w:pPr>
            <w:r>
              <w:t>***</w:t>
            </w:r>
          </w:p>
        </w:tc>
      </w:tr>
      <w:tr w:rsidR="004A18DE" w:rsidRPr="00260D28" w14:paraId="4B1D098C" w14:textId="77777777" w:rsidTr="00263CEC">
        <w:trPr>
          <w:trHeight w:val="290"/>
        </w:trPr>
        <w:tc>
          <w:tcPr>
            <w:tcW w:w="2439" w:type="dxa"/>
            <w:shd w:val="clear" w:color="auto" w:fill="D9D9D9" w:themeFill="background1" w:themeFillShade="D9"/>
            <w:noWrap/>
            <w:vAlign w:val="bottom"/>
          </w:tcPr>
          <w:p w14:paraId="5F61577C" w14:textId="77777777" w:rsidR="004A18DE" w:rsidRPr="00260D28" w:rsidRDefault="004A18DE" w:rsidP="00263CEC">
            <w:r w:rsidRPr="00B9620C">
              <w:rPr>
                <w:b/>
                <w:bCs/>
              </w:rPr>
              <w:t>No. of observations</w:t>
            </w:r>
          </w:p>
        </w:tc>
        <w:tc>
          <w:tcPr>
            <w:tcW w:w="7654" w:type="dxa"/>
            <w:gridSpan w:val="8"/>
            <w:shd w:val="clear" w:color="auto" w:fill="D9D9D9" w:themeFill="background1" w:themeFillShade="D9"/>
            <w:vAlign w:val="center"/>
          </w:tcPr>
          <w:p w14:paraId="34661414" w14:textId="77777777" w:rsidR="004A18DE" w:rsidRPr="00A9681D" w:rsidRDefault="004A18DE" w:rsidP="00263CEC">
            <w:r w:rsidRPr="00A9681D">
              <w:t>9,120</w:t>
            </w:r>
          </w:p>
        </w:tc>
      </w:tr>
      <w:tr w:rsidR="004A18DE" w:rsidRPr="00E87B92" w14:paraId="1E88609D" w14:textId="77777777" w:rsidTr="00263CEC">
        <w:trPr>
          <w:trHeight w:val="290"/>
        </w:trPr>
        <w:tc>
          <w:tcPr>
            <w:tcW w:w="10093" w:type="dxa"/>
            <w:gridSpan w:val="9"/>
            <w:shd w:val="clear" w:color="auto" w:fill="BFBFBF" w:themeFill="background1" w:themeFillShade="BF"/>
            <w:vAlign w:val="bottom"/>
          </w:tcPr>
          <w:p w14:paraId="3404283C" w14:textId="77777777" w:rsidR="004A18DE" w:rsidRPr="00B9620C" w:rsidRDefault="004A18DE" w:rsidP="00263CEC">
            <w:pPr>
              <w:rPr>
                <w:b/>
                <w:bCs/>
              </w:rPr>
            </w:pPr>
            <w:r w:rsidRPr="00B9620C">
              <w:rPr>
                <w:b/>
                <w:bCs/>
              </w:rPr>
              <w:t>Anterior teeth</w:t>
            </w:r>
          </w:p>
        </w:tc>
      </w:tr>
      <w:tr w:rsidR="004A18DE" w:rsidRPr="00E87B92" w14:paraId="36DD1CB2" w14:textId="77777777" w:rsidTr="00263CEC">
        <w:trPr>
          <w:trHeight w:val="290"/>
        </w:trPr>
        <w:tc>
          <w:tcPr>
            <w:tcW w:w="2439" w:type="dxa"/>
            <w:shd w:val="clear" w:color="auto" w:fill="D9D9D9" w:themeFill="background1" w:themeFillShade="D9"/>
            <w:vAlign w:val="bottom"/>
          </w:tcPr>
          <w:p w14:paraId="70EF2034" w14:textId="77777777" w:rsidR="004A18DE" w:rsidRPr="00B9620C" w:rsidRDefault="004A18DE" w:rsidP="00263CEC">
            <w:pPr>
              <w:rPr>
                <w:b/>
                <w:bCs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Attributes </w:t>
            </w: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br/>
              <w:t xml:space="preserve">(Ref. </w:t>
            </w:r>
            <w:r w:rsidRPr="000C366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negative</w:t>
            </w: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levels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20B35B6F" w14:textId="77777777" w:rsidR="004A18DE" w:rsidRPr="00B9620C" w:rsidRDefault="004A18DE" w:rsidP="00263CE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evels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  <w:hideMark/>
          </w:tcPr>
          <w:p w14:paraId="1BC78492" w14:textId="77777777" w:rsidR="004A18DE" w:rsidRPr="00B9620C" w:rsidRDefault="004A18DE" w:rsidP="00263CEC">
            <w:pPr>
              <w:jc w:val="center"/>
              <w:rPr>
                <w:b/>
                <w:bCs/>
              </w:rPr>
            </w:pPr>
            <w:proofErr w:type="spellStart"/>
            <w:r w:rsidRPr="00B9620C">
              <w:rPr>
                <w:b/>
                <w:bCs/>
              </w:rPr>
              <w:t>dy</w:t>
            </w:r>
            <w:proofErr w:type="spellEnd"/>
            <w:r w:rsidRPr="00B9620C">
              <w:rPr>
                <w:b/>
                <w:bCs/>
              </w:rPr>
              <w:t>/dx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5035A74F" w14:textId="77777777" w:rsidR="004A18DE" w:rsidRPr="00B9620C" w:rsidRDefault="004A18DE" w:rsidP="00263CEC">
            <w:pPr>
              <w:jc w:val="center"/>
              <w:rPr>
                <w:b/>
                <w:bCs/>
              </w:rPr>
            </w:pPr>
            <w:proofErr w:type="spellStart"/>
            <w:r w:rsidRPr="00B9620C">
              <w:rPr>
                <w:b/>
                <w:bCs/>
              </w:rPr>
              <w:t>Std.Err</w:t>
            </w:r>
            <w:proofErr w:type="spellEnd"/>
            <w:r w:rsidRPr="00B9620C">
              <w:rPr>
                <w:b/>
                <w:bCs/>
              </w:rPr>
              <w:t>.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35606C79" w14:textId="77777777" w:rsidR="004A18DE" w:rsidRPr="00B9620C" w:rsidRDefault="004A18DE" w:rsidP="00263CEC">
            <w:pPr>
              <w:jc w:val="center"/>
              <w:rPr>
                <w:b/>
                <w:bCs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-value (z)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4F2E3194" w14:textId="77777777" w:rsidR="004A18DE" w:rsidRPr="00B9620C" w:rsidRDefault="004A18DE" w:rsidP="00263CEC">
            <w:pPr>
              <w:jc w:val="center"/>
              <w:rPr>
                <w:b/>
                <w:bCs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-value (P&gt;|z|)</w:t>
            </w:r>
          </w:p>
        </w:tc>
        <w:tc>
          <w:tcPr>
            <w:tcW w:w="1701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3A30C984" w14:textId="77777777" w:rsidR="004A18DE" w:rsidRPr="00B9620C" w:rsidRDefault="004A18DE" w:rsidP="00263CEC">
            <w:pPr>
              <w:jc w:val="center"/>
              <w:rPr>
                <w:b/>
                <w:bCs/>
              </w:rPr>
            </w:pPr>
            <w:r w:rsidRPr="00B9620C">
              <w:rPr>
                <w:b/>
                <w:bCs/>
              </w:rPr>
              <w:t>[95%Conf.</w:t>
            </w:r>
          </w:p>
          <w:p w14:paraId="7CAFA31E" w14:textId="77777777" w:rsidR="004A18DE" w:rsidRPr="00B9620C" w:rsidRDefault="004A18DE" w:rsidP="00263CE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</w:t>
            </w:r>
            <w:r w:rsidRPr="00B9620C">
              <w:rPr>
                <w:b/>
                <w:bCs/>
              </w:rPr>
              <w:t>nterval]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7911B1C0" w14:textId="77777777" w:rsidR="004A18DE" w:rsidRPr="00B9620C" w:rsidRDefault="004A18DE" w:rsidP="00263CEC">
            <w:pPr>
              <w:jc w:val="center"/>
              <w:rPr>
                <w:b/>
                <w:bCs/>
              </w:rPr>
            </w:pPr>
            <w:r w:rsidRPr="00A74459">
              <w:rPr>
                <w:b/>
                <w:bCs/>
              </w:rPr>
              <w:t>Sig.</w:t>
            </w:r>
          </w:p>
        </w:tc>
      </w:tr>
      <w:tr w:rsidR="004A18DE" w:rsidRPr="00E87B92" w14:paraId="026CD3C7" w14:textId="77777777" w:rsidTr="00263CEC">
        <w:trPr>
          <w:trHeight w:val="290"/>
        </w:trPr>
        <w:tc>
          <w:tcPr>
            <w:tcW w:w="2439" w:type="dxa"/>
            <w:vMerge w:val="restart"/>
            <w:vAlign w:val="center"/>
          </w:tcPr>
          <w:p w14:paraId="5BA29B93" w14:textId="77777777" w:rsidR="004A18DE" w:rsidRPr="00260D28" w:rsidRDefault="004A18DE" w:rsidP="00263CEC">
            <w:r w:rsidRPr="00E55183">
              <w:t>Aesthetics</w:t>
            </w:r>
          </w:p>
          <w:p w14:paraId="0837381D" w14:textId="77777777" w:rsidR="004A18DE" w:rsidRPr="00E87B92" w:rsidRDefault="004A18DE" w:rsidP="00263CEC">
            <w:r w:rsidRPr="00E55183">
              <w:t>(Ref. "strongly visible")</w:t>
            </w:r>
          </w:p>
        </w:tc>
        <w:tc>
          <w:tcPr>
            <w:tcW w:w="1417" w:type="dxa"/>
            <w:noWrap/>
            <w:vAlign w:val="center"/>
          </w:tcPr>
          <w:p w14:paraId="49705E9E" w14:textId="77777777" w:rsidR="004A18DE" w:rsidRPr="00E87B92" w:rsidRDefault="004A18DE" w:rsidP="00263CEC">
            <w:r w:rsidRPr="00077038">
              <w:t>lightly visible</w:t>
            </w:r>
          </w:p>
        </w:tc>
        <w:tc>
          <w:tcPr>
            <w:tcW w:w="851" w:type="dxa"/>
            <w:noWrap/>
            <w:vAlign w:val="center"/>
          </w:tcPr>
          <w:p w14:paraId="76EAA212" w14:textId="77777777" w:rsidR="004A18DE" w:rsidRPr="00E87B92" w:rsidRDefault="004A18DE" w:rsidP="00263CEC">
            <w:pPr>
              <w:jc w:val="center"/>
            </w:pPr>
            <w:r w:rsidRPr="004F7387">
              <w:t>0.072</w:t>
            </w:r>
          </w:p>
        </w:tc>
        <w:tc>
          <w:tcPr>
            <w:tcW w:w="992" w:type="dxa"/>
            <w:noWrap/>
            <w:vAlign w:val="center"/>
          </w:tcPr>
          <w:p w14:paraId="2258821B" w14:textId="77777777" w:rsidR="004A18DE" w:rsidRPr="00E87B92" w:rsidRDefault="004A18DE" w:rsidP="00263CEC">
            <w:pPr>
              <w:jc w:val="center"/>
            </w:pPr>
            <w:r w:rsidRPr="004F7387">
              <w:t>0.007</w:t>
            </w:r>
          </w:p>
        </w:tc>
        <w:tc>
          <w:tcPr>
            <w:tcW w:w="992" w:type="dxa"/>
            <w:noWrap/>
            <w:vAlign w:val="center"/>
          </w:tcPr>
          <w:p w14:paraId="3883F923" w14:textId="77777777" w:rsidR="004A18DE" w:rsidRPr="00E87B92" w:rsidRDefault="004A18DE" w:rsidP="00263CEC">
            <w:pPr>
              <w:jc w:val="center"/>
            </w:pPr>
            <w:r w:rsidRPr="004F7387">
              <w:t>9.800</w:t>
            </w:r>
          </w:p>
        </w:tc>
        <w:tc>
          <w:tcPr>
            <w:tcW w:w="993" w:type="dxa"/>
            <w:noWrap/>
            <w:vAlign w:val="center"/>
          </w:tcPr>
          <w:p w14:paraId="39F97773" w14:textId="77777777" w:rsidR="004A18DE" w:rsidRPr="00E87B92" w:rsidRDefault="004A18DE" w:rsidP="00263CEC">
            <w:pPr>
              <w:jc w:val="center"/>
            </w:pPr>
            <w:r w:rsidRPr="004F7387">
              <w:t>0.000</w:t>
            </w:r>
          </w:p>
        </w:tc>
        <w:tc>
          <w:tcPr>
            <w:tcW w:w="850" w:type="dxa"/>
            <w:noWrap/>
            <w:vAlign w:val="center"/>
          </w:tcPr>
          <w:p w14:paraId="32685869" w14:textId="77777777" w:rsidR="004A18DE" w:rsidRPr="00E87B92" w:rsidRDefault="004A18DE" w:rsidP="00263CEC">
            <w:pPr>
              <w:jc w:val="center"/>
            </w:pPr>
            <w:r w:rsidRPr="004F7387">
              <w:t>0.057</w:t>
            </w:r>
          </w:p>
        </w:tc>
        <w:tc>
          <w:tcPr>
            <w:tcW w:w="851" w:type="dxa"/>
            <w:noWrap/>
            <w:vAlign w:val="center"/>
          </w:tcPr>
          <w:p w14:paraId="6814819E" w14:textId="77777777" w:rsidR="004A18DE" w:rsidRPr="00E87B92" w:rsidRDefault="004A18DE" w:rsidP="00263CEC">
            <w:pPr>
              <w:jc w:val="center"/>
            </w:pPr>
            <w:r w:rsidRPr="004F7387">
              <w:t>0.086</w:t>
            </w:r>
          </w:p>
        </w:tc>
        <w:tc>
          <w:tcPr>
            <w:tcW w:w="708" w:type="dxa"/>
            <w:vAlign w:val="center"/>
          </w:tcPr>
          <w:p w14:paraId="75BD838E" w14:textId="77777777" w:rsidR="004A18DE" w:rsidRPr="00E87B92" w:rsidRDefault="004A18DE" w:rsidP="00263CEC">
            <w:pPr>
              <w:jc w:val="center"/>
            </w:pPr>
            <w:r>
              <w:t>***</w:t>
            </w:r>
          </w:p>
        </w:tc>
      </w:tr>
      <w:tr w:rsidR="004A18DE" w:rsidRPr="00E87B92" w14:paraId="6550FD61" w14:textId="77777777" w:rsidTr="00263CEC">
        <w:trPr>
          <w:trHeight w:val="290"/>
        </w:trPr>
        <w:tc>
          <w:tcPr>
            <w:tcW w:w="2439" w:type="dxa"/>
            <w:vMerge/>
            <w:vAlign w:val="center"/>
          </w:tcPr>
          <w:p w14:paraId="24053011" w14:textId="77777777" w:rsidR="004A18DE" w:rsidRPr="00E87B92" w:rsidRDefault="004A18DE" w:rsidP="00263CEC"/>
        </w:tc>
        <w:tc>
          <w:tcPr>
            <w:tcW w:w="1417" w:type="dxa"/>
            <w:noWrap/>
            <w:vAlign w:val="center"/>
          </w:tcPr>
          <w:p w14:paraId="7611CD8C" w14:textId="77777777" w:rsidR="004A18DE" w:rsidRPr="00E87B92" w:rsidRDefault="004A18DE" w:rsidP="00263CEC">
            <w:r w:rsidRPr="00077038">
              <w:t>natural color</w:t>
            </w:r>
          </w:p>
        </w:tc>
        <w:tc>
          <w:tcPr>
            <w:tcW w:w="851" w:type="dxa"/>
            <w:noWrap/>
            <w:vAlign w:val="center"/>
          </w:tcPr>
          <w:p w14:paraId="24076EBE" w14:textId="77777777" w:rsidR="004A18DE" w:rsidRPr="00E87B92" w:rsidRDefault="004A18DE" w:rsidP="00263CEC">
            <w:pPr>
              <w:jc w:val="center"/>
            </w:pPr>
            <w:r w:rsidRPr="004F7387">
              <w:t>0.427</w:t>
            </w:r>
          </w:p>
        </w:tc>
        <w:tc>
          <w:tcPr>
            <w:tcW w:w="992" w:type="dxa"/>
            <w:noWrap/>
            <w:vAlign w:val="center"/>
          </w:tcPr>
          <w:p w14:paraId="4C3044AB" w14:textId="77777777" w:rsidR="004A18DE" w:rsidRPr="00E87B92" w:rsidRDefault="004A18DE" w:rsidP="00263CEC">
            <w:pPr>
              <w:jc w:val="center"/>
            </w:pPr>
            <w:r w:rsidRPr="004F7387">
              <w:t>0.013</w:t>
            </w:r>
          </w:p>
        </w:tc>
        <w:tc>
          <w:tcPr>
            <w:tcW w:w="992" w:type="dxa"/>
            <w:noWrap/>
            <w:vAlign w:val="center"/>
          </w:tcPr>
          <w:p w14:paraId="72C71F32" w14:textId="77777777" w:rsidR="004A18DE" w:rsidRPr="00E87B92" w:rsidRDefault="004A18DE" w:rsidP="00263CEC">
            <w:pPr>
              <w:jc w:val="center"/>
            </w:pPr>
            <w:r w:rsidRPr="004F7387">
              <w:t>33.150</w:t>
            </w:r>
          </w:p>
        </w:tc>
        <w:tc>
          <w:tcPr>
            <w:tcW w:w="993" w:type="dxa"/>
            <w:noWrap/>
            <w:vAlign w:val="center"/>
          </w:tcPr>
          <w:p w14:paraId="5C04C184" w14:textId="77777777" w:rsidR="004A18DE" w:rsidRPr="00E87B92" w:rsidRDefault="004A18DE" w:rsidP="00263CEC">
            <w:pPr>
              <w:jc w:val="center"/>
            </w:pPr>
            <w:r w:rsidRPr="004F7387">
              <w:t>0.000</w:t>
            </w:r>
          </w:p>
        </w:tc>
        <w:tc>
          <w:tcPr>
            <w:tcW w:w="850" w:type="dxa"/>
            <w:noWrap/>
            <w:vAlign w:val="center"/>
          </w:tcPr>
          <w:p w14:paraId="3D80C4A3" w14:textId="77777777" w:rsidR="004A18DE" w:rsidRPr="00E87B92" w:rsidRDefault="004A18DE" w:rsidP="00263CEC">
            <w:pPr>
              <w:jc w:val="center"/>
            </w:pPr>
            <w:r w:rsidRPr="004F7387">
              <w:t>0.402</w:t>
            </w:r>
          </w:p>
        </w:tc>
        <w:tc>
          <w:tcPr>
            <w:tcW w:w="851" w:type="dxa"/>
            <w:noWrap/>
            <w:vAlign w:val="center"/>
          </w:tcPr>
          <w:p w14:paraId="10047955" w14:textId="77777777" w:rsidR="004A18DE" w:rsidRPr="00E87B92" w:rsidRDefault="004A18DE" w:rsidP="00263CEC">
            <w:pPr>
              <w:jc w:val="center"/>
            </w:pPr>
            <w:r w:rsidRPr="004F7387">
              <w:t>0.452</w:t>
            </w:r>
          </w:p>
        </w:tc>
        <w:tc>
          <w:tcPr>
            <w:tcW w:w="708" w:type="dxa"/>
            <w:vAlign w:val="center"/>
          </w:tcPr>
          <w:p w14:paraId="16AF7CBC" w14:textId="77777777" w:rsidR="004A18DE" w:rsidRPr="00E87B92" w:rsidRDefault="004A18DE" w:rsidP="00263CEC">
            <w:pPr>
              <w:jc w:val="center"/>
            </w:pPr>
            <w:r>
              <w:t>***</w:t>
            </w:r>
          </w:p>
        </w:tc>
      </w:tr>
      <w:tr w:rsidR="004A18DE" w:rsidRPr="00E87B92" w14:paraId="2A009E87" w14:textId="77777777" w:rsidTr="00263CEC">
        <w:trPr>
          <w:trHeight w:val="290"/>
        </w:trPr>
        <w:tc>
          <w:tcPr>
            <w:tcW w:w="2439" w:type="dxa"/>
            <w:vAlign w:val="center"/>
          </w:tcPr>
          <w:p w14:paraId="6F155E35" w14:textId="77777777" w:rsidR="004A18DE" w:rsidRDefault="004A18DE" w:rsidP="00263CEC">
            <w:r>
              <w:t>Compatibility</w:t>
            </w:r>
          </w:p>
          <w:p w14:paraId="21CC0DA5" w14:textId="77777777" w:rsidR="004A18DE" w:rsidRPr="00E87B92" w:rsidRDefault="004A18DE" w:rsidP="00263CEC">
            <w:r>
              <w:t>(Ref. "1 out of 10,000 people with allergic or local toxic reaction")</w:t>
            </w:r>
          </w:p>
        </w:tc>
        <w:tc>
          <w:tcPr>
            <w:tcW w:w="1417" w:type="dxa"/>
            <w:noWrap/>
            <w:vAlign w:val="center"/>
          </w:tcPr>
          <w:p w14:paraId="2C34261E" w14:textId="77777777" w:rsidR="004A18DE" w:rsidRPr="00E87B92" w:rsidRDefault="004A18DE" w:rsidP="00263CEC">
            <w:r w:rsidRPr="00077038">
              <w:t>no risk</w:t>
            </w:r>
          </w:p>
        </w:tc>
        <w:tc>
          <w:tcPr>
            <w:tcW w:w="851" w:type="dxa"/>
            <w:noWrap/>
            <w:vAlign w:val="center"/>
          </w:tcPr>
          <w:p w14:paraId="67A7290F" w14:textId="77777777" w:rsidR="004A18DE" w:rsidRPr="00E87B92" w:rsidRDefault="004A18DE" w:rsidP="00263CEC">
            <w:pPr>
              <w:jc w:val="center"/>
            </w:pPr>
            <w:r w:rsidRPr="004F7387">
              <w:t>0.001</w:t>
            </w:r>
          </w:p>
        </w:tc>
        <w:tc>
          <w:tcPr>
            <w:tcW w:w="992" w:type="dxa"/>
            <w:noWrap/>
            <w:vAlign w:val="center"/>
          </w:tcPr>
          <w:p w14:paraId="12DF0E53" w14:textId="77777777" w:rsidR="004A18DE" w:rsidRPr="00E87B92" w:rsidRDefault="004A18DE" w:rsidP="00263CEC">
            <w:pPr>
              <w:jc w:val="center"/>
            </w:pPr>
            <w:r w:rsidRPr="004F7387">
              <w:t>0.012</w:t>
            </w:r>
          </w:p>
        </w:tc>
        <w:tc>
          <w:tcPr>
            <w:tcW w:w="992" w:type="dxa"/>
            <w:noWrap/>
            <w:vAlign w:val="center"/>
          </w:tcPr>
          <w:p w14:paraId="123552E2" w14:textId="77777777" w:rsidR="004A18DE" w:rsidRPr="00E87B92" w:rsidRDefault="004A18DE" w:rsidP="00263CEC">
            <w:pPr>
              <w:jc w:val="center"/>
            </w:pPr>
            <w:r w:rsidRPr="004F7387">
              <w:t>0.090</w:t>
            </w:r>
          </w:p>
        </w:tc>
        <w:tc>
          <w:tcPr>
            <w:tcW w:w="993" w:type="dxa"/>
            <w:noWrap/>
            <w:vAlign w:val="center"/>
          </w:tcPr>
          <w:p w14:paraId="22B95B94" w14:textId="77777777" w:rsidR="004A18DE" w:rsidRPr="00E87B92" w:rsidRDefault="004A18DE" w:rsidP="00263CEC">
            <w:pPr>
              <w:jc w:val="center"/>
            </w:pPr>
            <w:r w:rsidRPr="004F7387">
              <w:t>0.931</w:t>
            </w:r>
          </w:p>
        </w:tc>
        <w:tc>
          <w:tcPr>
            <w:tcW w:w="850" w:type="dxa"/>
            <w:noWrap/>
            <w:vAlign w:val="center"/>
          </w:tcPr>
          <w:p w14:paraId="3BFB0E70" w14:textId="77777777" w:rsidR="004A18DE" w:rsidRPr="00E87B92" w:rsidRDefault="004A18DE" w:rsidP="00263CEC">
            <w:pPr>
              <w:jc w:val="center"/>
            </w:pPr>
            <w:r w:rsidRPr="004F7387">
              <w:t>-0.023</w:t>
            </w:r>
          </w:p>
        </w:tc>
        <w:tc>
          <w:tcPr>
            <w:tcW w:w="851" w:type="dxa"/>
            <w:noWrap/>
            <w:vAlign w:val="center"/>
          </w:tcPr>
          <w:p w14:paraId="2965B814" w14:textId="77777777" w:rsidR="004A18DE" w:rsidRPr="00E87B92" w:rsidRDefault="004A18DE" w:rsidP="00263CEC">
            <w:pPr>
              <w:jc w:val="center"/>
            </w:pPr>
            <w:r w:rsidRPr="004F7387">
              <w:t>0.025</w:t>
            </w:r>
          </w:p>
        </w:tc>
        <w:tc>
          <w:tcPr>
            <w:tcW w:w="708" w:type="dxa"/>
            <w:vAlign w:val="center"/>
          </w:tcPr>
          <w:p w14:paraId="3E53A57E" w14:textId="77777777" w:rsidR="004A18DE" w:rsidRPr="00E87B92" w:rsidRDefault="004A18DE" w:rsidP="00263CEC">
            <w:pPr>
              <w:jc w:val="center"/>
            </w:pPr>
          </w:p>
        </w:tc>
      </w:tr>
      <w:tr w:rsidR="004A18DE" w:rsidRPr="00E87B92" w14:paraId="7AF6455E" w14:textId="77777777" w:rsidTr="00263CEC">
        <w:trPr>
          <w:trHeight w:val="290"/>
        </w:trPr>
        <w:tc>
          <w:tcPr>
            <w:tcW w:w="2439" w:type="dxa"/>
            <w:vMerge w:val="restart"/>
            <w:vAlign w:val="center"/>
          </w:tcPr>
          <w:p w14:paraId="74CE6D04" w14:textId="77777777" w:rsidR="004A18DE" w:rsidRPr="00E87B92" w:rsidRDefault="004A18DE" w:rsidP="00263CEC">
            <w:r w:rsidRPr="00E55183">
              <w:t xml:space="preserve">Durability </w:t>
            </w:r>
            <w:r>
              <w:br/>
            </w:r>
            <w:r w:rsidRPr="00E55183">
              <w:t>(Ref. "5 years")</w:t>
            </w:r>
          </w:p>
        </w:tc>
        <w:tc>
          <w:tcPr>
            <w:tcW w:w="1417" w:type="dxa"/>
            <w:noWrap/>
            <w:vAlign w:val="center"/>
          </w:tcPr>
          <w:p w14:paraId="2E3939B3" w14:textId="77777777" w:rsidR="004A18DE" w:rsidRPr="00E87B92" w:rsidRDefault="004A18DE" w:rsidP="00263CEC">
            <w:r w:rsidRPr="00077038">
              <w:t>10 years</w:t>
            </w:r>
          </w:p>
        </w:tc>
        <w:tc>
          <w:tcPr>
            <w:tcW w:w="851" w:type="dxa"/>
            <w:noWrap/>
            <w:vAlign w:val="center"/>
          </w:tcPr>
          <w:p w14:paraId="64675C9F" w14:textId="77777777" w:rsidR="004A18DE" w:rsidRPr="00E87B92" w:rsidRDefault="004A18DE" w:rsidP="00263CEC">
            <w:pPr>
              <w:jc w:val="center"/>
            </w:pPr>
            <w:r w:rsidRPr="004F7387">
              <w:t>-0.012</w:t>
            </w:r>
          </w:p>
        </w:tc>
        <w:tc>
          <w:tcPr>
            <w:tcW w:w="992" w:type="dxa"/>
            <w:noWrap/>
            <w:vAlign w:val="center"/>
          </w:tcPr>
          <w:p w14:paraId="6C591C5F" w14:textId="77777777" w:rsidR="004A18DE" w:rsidRPr="00E87B92" w:rsidRDefault="004A18DE" w:rsidP="00263CEC">
            <w:pPr>
              <w:jc w:val="center"/>
            </w:pPr>
            <w:r w:rsidRPr="004F7387">
              <w:t>0.002</w:t>
            </w:r>
          </w:p>
        </w:tc>
        <w:tc>
          <w:tcPr>
            <w:tcW w:w="992" w:type="dxa"/>
            <w:noWrap/>
            <w:vAlign w:val="center"/>
          </w:tcPr>
          <w:p w14:paraId="31A255D5" w14:textId="77777777" w:rsidR="004A18DE" w:rsidRPr="00E87B92" w:rsidRDefault="004A18DE" w:rsidP="00263CEC">
            <w:pPr>
              <w:jc w:val="center"/>
            </w:pPr>
            <w:r w:rsidRPr="004F7387">
              <w:t>-6.920</w:t>
            </w:r>
          </w:p>
        </w:tc>
        <w:tc>
          <w:tcPr>
            <w:tcW w:w="993" w:type="dxa"/>
            <w:noWrap/>
            <w:vAlign w:val="center"/>
          </w:tcPr>
          <w:p w14:paraId="3BC3A6D1" w14:textId="77777777" w:rsidR="004A18DE" w:rsidRPr="00E87B92" w:rsidRDefault="004A18DE" w:rsidP="00263CEC">
            <w:pPr>
              <w:jc w:val="center"/>
            </w:pPr>
            <w:r w:rsidRPr="004F7387">
              <w:t>0.000</w:t>
            </w:r>
          </w:p>
        </w:tc>
        <w:tc>
          <w:tcPr>
            <w:tcW w:w="850" w:type="dxa"/>
            <w:noWrap/>
            <w:vAlign w:val="center"/>
          </w:tcPr>
          <w:p w14:paraId="5BE382FB" w14:textId="77777777" w:rsidR="004A18DE" w:rsidRPr="00E87B92" w:rsidRDefault="004A18DE" w:rsidP="00263CEC">
            <w:pPr>
              <w:jc w:val="center"/>
            </w:pPr>
            <w:r w:rsidRPr="004F7387">
              <w:t>-0.015</w:t>
            </w:r>
          </w:p>
        </w:tc>
        <w:tc>
          <w:tcPr>
            <w:tcW w:w="851" w:type="dxa"/>
            <w:noWrap/>
            <w:vAlign w:val="center"/>
          </w:tcPr>
          <w:p w14:paraId="4224B5F8" w14:textId="77777777" w:rsidR="004A18DE" w:rsidRPr="00E87B92" w:rsidRDefault="004A18DE" w:rsidP="00263CEC">
            <w:pPr>
              <w:jc w:val="center"/>
            </w:pPr>
            <w:r w:rsidRPr="004F7387">
              <w:t>-0.008</w:t>
            </w:r>
          </w:p>
        </w:tc>
        <w:tc>
          <w:tcPr>
            <w:tcW w:w="708" w:type="dxa"/>
            <w:vAlign w:val="center"/>
          </w:tcPr>
          <w:p w14:paraId="1565BC52" w14:textId="77777777" w:rsidR="004A18DE" w:rsidRPr="00E87B92" w:rsidRDefault="004A18DE" w:rsidP="00263CEC">
            <w:pPr>
              <w:jc w:val="center"/>
            </w:pPr>
            <w:r>
              <w:t>***</w:t>
            </w:r>
          </w:p>
        </w:tc>
      </w:tr>
      <w:tr w:rsidR="004A18DE" w:rsidRPr="00E87B92" w14:paraId="6D2AEB34" w14:textId="77777777" w:rsidTr="00263CEC">
        <w:trPr>
          <w:trHeight w:val="290"/>
        </w:trPr>
        <w:tc>
          <w:tcPr>
            <w:tcW w:w="2439" w:type="dxa"/>
            <w:vMerge/>
            <w:vAlign w:val="center"/>
          </w:tcPr>
          <w:p w14:paraId="54D00E19" w14:textId="77777777" w:rsidR="004A18DE" w:rsidRPr="00E87B92" w:rsidRDefault="004A18DE" w:rsidP="00263CEC"/>
        </w:tc>
        <w:tc>
          <w:tcPr>
            <w:tcW w:w="1417" w:type="dxa"/>
            <w:noWrap/>
            <w:vAlign w:val="center"/>
          </w:tcPr>
          <w:p w14:paraId="4CB9C519" w14:textId="77777777" w:rsidR="004A18DE" w:rsidRPr="00E87B92" w:rsidRDefault="004A18DE" w:rsidP="00263CEC">
            <w:r w:rsidRPr="00077038">
              <w:t>15 years</w:t>
            </w:r>
          </w:p>
        </w:tc>
        <w:tc>
          <w:tcPr>
            <w:tcW w:w="851" w:type="dxa"/>
            <w:noWrap/>
            <w:vAlign w:val="center"/>
          </w:tcPr>
          <w:p w14:paraId="0DCB3F21" w14:textId="77777777" w:rsidR="004A18DE" w:rsidRPr="00E87B92" w:rsidRDefault="004A18DE" w:rsidP="00263CEC">
            <w:pPr>
              <w:jc w:val="center"/>
            </w:pPr>
            <w:r w:rsidRPr="004F7387">
              <w:t>-0.005</w:t>
            </w:r>
          </w:p>
        </w:tc>
        <w:tc>
          <w:tcPr>
            <w:tcW w:w="992" w:type="dxa"/>
            <w:noWrap/>
            <w:vAlign w:val="center"/>
          </w:tcPr>
          <w:p w14:paraId="49418FCF" w14:textId="77777777" w:rsidR="004A18DE" w:rsidRPr="00E87B92" w:rsidRDefault="004A18DE" w:rsidP="00263CEC">
            <w:pPr>
              <w:jc w:val="center"/>
            </w:pPr>
            <w:r w:rsidRPr="004F7387">
              <w:t>0.001</w:t>
            </w:r>
          </w:p>
        </w:tc>
        <w:tc>
          <w:tcPr>
            <w:tcW w:w="992" w:type="dxa"/>
            <w:noWrap/>
            <w:vAlign w:val="center"/>
          </w:tcPr>
          <w:p w14:paraId="7336C23A" w14:textId="77777777" w:rsidR="004A18DE" w:rsidRPr="00E87B92" w:rsidRDefault="004A18DE" w:rsidP="00263CEC">
            <w:pPr>
              <w:jc w:val="center"/>
            </w:pPr>
            <w:r w:rsidRPr="004F7387">
              <w:t>-4.400</w:t>
            </w:r>
          </w:p>
        </w:tc>
        <w:tc>
          <w:tcPr>
            <w:tcW w:w="993" w:type="dxa"/>
            <w:noWrap/>
            <w:vAlign w:val="center"/>
          </w:tcPr>
          <w:p w14:paraId="16C61698" w14:textId="77777777" w:rsidR="004A18DE" w:rsidRPr="00E87B92" w:rsidRDefault="004A18DE" w:rsidP="00263CEC">
            <w:pPr>
              <w:jc w:val="center"/>
            </w:pPr>
            <w:r w:rsidRPr="004F7387">
              <w:t>0.000</w:t>
            </w:r>
          </w:p>
        </w:tc>
        <w:tc>
          <w:tcPr>
            <w:tcW w:w="850" w:type="dxa"/>
            <w:noWrap/>
            <w:vAlign w:val="center"/>
          </w:tcPr>
          <w:p w14:paraId="485D91DF" w14:textId="77777777" w:rsidR="004A18DE" w:rsidRPr="00E87B92" w:rsidRDefault="004A18DE" w:rsidP="00263CEC">
            <w:pPr>
              <w:jc w:val="center"/>
            </w:pPr>
            <w:r w:rsidRPr="004F7387">
              <w:t>-0.007</w:t>
            </w:r>
          </w:p>
        </w:tc>
        <w:tc>
          <w:tcPr>
            <w:tcW w:w="851" w:type="dxa"/>
            <w:noWrap/>
            <w:vAlign w:val="center"/>
          </w:tcPr>
          <w:p w14:paraId="48B1EAE2" w14:textId="77777777" w:rsidR="004A18DE" w:rsidRPr="00E87B92" w:rsidRDefault="004A18DE" w:rsidP="00263CEC">
            <w:pPr>
              <w:jc w:val="center"/>
            </w:pPr>
            <w:r w:rsidRPr="004F7387">
              <w:t>-0.003</w:t>
            </w:r>
          </w:p>
        </w:tc>
        <w:tc>
          <w:tcPr>
            <w:tcW w:w="708" w:type="dxa"/>
            <w:vAlign w:val="center"/>
          </w:tcPr>
          <w:p w14:paraId="6C8CB5E4" w14:textId="77777777" w:rsidR="004A18DE" w:rsidRPr="00E87B92" w:rsidRDefault="004A18DE" w:rsidP="00263CEC">
            <w:pPr>
              <w:jc w:val="center"/>
            </w:pPr>
            <w:r>
              <w:t>***</w:t>
            </w:r>
          </w:p>
        </w:tc>
      </w:tr>
      <w:tr w:rsidR="004A18DE" w:rsidRPr="00E87B92" w14:paraId="03BE98A2" w14:textId="77777777" w:rsidTr="00263CEC">
        <w:trPr>
          <w:trHeight w:val="290"/>
        </w:trPr>
        <w:tc>
          <w:tcPr>
            <w:tcW w:w="2439" w:type="dxa"/>
            <w:vMerge/>
            <w:vAlign w:val="center"/>
          </w:tcPr>
          <w:p w14:paraId="228E2201" w14:textId="77777777" w:rsidR="004A18DE" w:rsidRPr="00E87B92" w:rsidRDefault="004A18DE" w:rsidP="00263CEC"/>
        </w:tc>
        <w:tc>
          <w:tcPr>
            <w:tcW w:w="1417" w:type="dxa"/>
            <w:noWrap/>
            <w:vAlign w:val="center"/>
          </w:tcPr>
          <w:p w14:paraId="41BB3A6F" w14:textId="77777777" w:rsidR="004A18DE" w:rsidRPr="00E87B92" w:rsidRDefault="004A18DE" w:rsidP="00263CEC">
            <w:r w:rsidRPr="00077038">
              <w:t>25 years</w:t>
            </w:r>
          </w:p>
        </w:tc>
        <w:tc>
          <w:tcPr>
            <w:tcW w:w="851" w:type="dxa"/>
            <w:noWrap/>
            <w:vAlign w:val="center"/>
          </w:tcPr>
          <w:p w14:paraId="46BD8566" w14:textId="77777777" w:rsidR="004A18DE" w:rsidRPr="00E87B92" w:rsidRDefault="004A18DE" w:rsidP="00263CEC">
            <w:pPr>
              <w:jc w:val="center"/>
            </w:pPr>
            <w:r w:rsidRPr="004F7387">
              <w:t>0.000</w:t>
            </w:r>
          </w:p>
        </w:tc>
        <w:tc>
          <w:tcPr>
            <w:tcW w:w="992" w:type="dxa"/>
            <w:noWrap/>
            <w:vAlign w:val="center"/>
          </w:tcPr>
          <w:p w14:paraId="6FB3620F" w14:textId="77777777" w:rsidR="004A18DE" w:rsidRPr="00E87B92" w:rsidRDefault="004A18DE" w:rsidP="00263CEC">
            <w:pPr>
              <w:jc w:val="center"/>
            </w:pPr>
            <w:r w:rsidRPr="004F7387">
              <w:t>0.001</w:t>
            </w:r>
          </w:p>
        </w:tc>
        <w:tc>
          <w:tcPr>
            <w:tcW w:w="992" w:type="dxa"/>
            <w:noWrap/>
            <w:vAlign w:val="center"/>
          </w:tcPr>
          <w:p w14:paraId="4FC5C8A4" w14:textId="77777777" w:rsidR="004A18DE" w:rsidRPr="00E87B92" w:rsidRDefault="004A18DE" w:rsidP="00263CEC">
            <w:pPr>
              <w:jc w:val="center"/>
            </w:pPr>
            <w:r w:rsidRPr="004F7387">
              <w:t>0.280</w:t>
            </w:r>
          </w:p>
        </w:tc>
        <w:tc>
          <w:tcPr>
            <w:tcW w:w="993" w:type="dxa"/>
            <w:noWrap/>
            <w:vAlign w:val="center"/>
          </w:tcPr>
          <w:p w14:paraId="71AF2AB2" w14:textId="77777777" w:rsidR="004A18DE" w:rsidRPr="00E87B92" w:rsidRDefault="004A18DE" w:rsidP="00263CEC">
            <w:pPr>
              <w:jc w:val="center"/>
            </w:pPr>
            <w:r w:rsidRPr="004F7387">
              <w:t>0.780</w:t>
            </w:r>
          </w:p>
        </w:tc>
        <w:tc>
          <w:tcPr>
            <w:tcW w:w="850" w:type="dxa"/>
            <w:noWrap/>
            <w:vAlign w:val="center"/>
          </w:tcPr>
          <w:p w14:paraId="6805D6D0" w14:textId="77777777" w:rsidR="004A18DE" w:rsidRPr="00E87B92" w:rsidRDefault="004A18DE" w:rsidP="00263CEC">
            <w:pPr>
              <w:jc w:val="center"/>
            </w:pPr>
            <w:r w:rsidRPr="004F7387">
              <w:t>-0.001</w:t>
            </w:r>
          </w:p>
        </w:tc>
        <w:tc>
          <w:tcPr>
            <w:tcW w:w="851" w:type="dxa"/>
            <w:noWrap/>
            <w:vAlign w:val="center"/>
          </w:tcPr>
          <w:p w14:paraId="430ED5FC" w14:textId="77777777" w:rsidR="004A18DE" w:rsidRPr="00E87B92" w:rsidRDefault="004A18DE" w:rsidP="00263CEC">
            <w:pPr>
              <w:jc w:val="center"/>
            </w:pPr>
            <w:r w:rsidRPr="004F7387">
              <w:t>0.001</w:t>
            </w:r>
          </w:p>
        </w:tc>
        <w:tc>
          <w:tcPr>
            <w:tcW w:w="708" w:type="dxa"/>
            <w:vAlign w:val="center"/>
          </w:tcPr>
          <w:p w14:paraId="2B33F805" w14:textId="77777777" w:rsidR="004A18DE" w:rsidRPr="00E87B92" w:rsidRDefault="004A18DE" w:rsidP="00263CEC">
            <w:pPr>
              <w:jc w:val="center"/>
            </w:pPr>
          </w:p>
        </w:tc>
      </w:tr>
      <w:tr w:rsidR="004A18DE" w:rsidRPr="00E87B92" w14:paraId="13DBEC22" w14:textId="77777777" w:rsidTr="00263CEC">
        <w:trPr>
          <w:trHeight w:val="290"/>
        </w:trPr>
        <w:tc>
          <w:tcPr>
            <w:tcW w:w="2439" w:type="dxa"/>
            <w:vMerge w:val="restart"/>
            <w:vAlign w:val="center"/>
          </w:tcPr>
          <w:p w14:paraId="41F236E6" w14:textId="77777777" w:rsidR="004A18DE" w:rsidRDefault="004A18DE" w:rsidP="00263CEC">
            <w:r>
              <w:t>Out-of-pocket-payment</w:t>
            </w:r>
          </w:p>
          <w:p w14:paraId="0430EA4D" w14:textId="77777777" w:rsidR="004A18DE" w:rsidRPr="00E87B92" w:rsidRDefault="004A18DE" w:rsidP="00263CEC">
            <w:r>
              <w:t>(Ref. "600 €")</w:t>
            </w:r>
          </w:p>
        </w:tc>
        <w:tc>
          <w:tcPr>
            <w:tcW w:w="1417" w:type="dxa"/>
            <w:noWrap/>
            <w:vAlign w:val="center"/>
          </w:tcPr>
          <w:p w14:paraId="63995028" w14:textId="77777777" w:rsidR="004A18DE" w:rsidRPr="00E87B92" w:rsidRDefault="004A18DE" w:rsidP="00263CEC">
            <w:r w:rsidRPr="00077038">
              <w:t>450 €</w:t>
            </w:r>
          </w:p>
        </w:tc>
        <w:tc>
          <w:tcPr>
            <w:tcW w:w="851" w:type="dxa"/>
            <w:noWrap/>
            <w:vAlign w:val="center"/>
          </w:tcPr>
          <w:p w14:paraId="0BA4F39D" w14:textId="77777777" w:rsidR="004A18DE" w:rsidRPr="00E87B92" w:rsidRDefault="004A18DE" w:rsidP="00263CEC">
            <w:pPr>
              <w:jc w:val="center"/>
            </w:pPr>
            <w:r w:rsidRPr="004F7387">
              <w:t>-0.000</w:t>
            </w:r>
          </w:p>
        </w:tc>
        <w:tc>
          <w:tcPr>
            <w:tcW w:w="992" w:type="dxa"/>
            <w:noWrap/>
            <w:vAlign w:val="center"/>
          </w:tcPr>
          <w:p w14:paraId="522282C9" w14:textId="77777777" w:rsidR="004A18DE" w:rsidRPr="00E87B92" w:rsidRDefault="004A18DE" w:rsidP="00263CEC">
            <w:pPr>
              <w:jc w:val="center"/>
            </w:pPr>
            <w:r w:rsidRPr="004F7387">
              <w:t>0.000</w:t>
            </w:r>
          </w:p>
        </w:tc>
        <w:tc>
          <w:tcPr>
            <w:tcW w:w="992" w:type="dxa"/>
            <w:noWrap/>
            <w:vAlign w:val="center"/>
          </w:tcPr>
          <w:p w14:paraId="11002E11" w14:textId="77777777" w:rsidR="004A18DE" w:rsidRPr="00E87B92" w:rsidRDefault="004A18DE" w:rsidP="00263CEC">
            <w:pPr>
              <w:jc w:val="center"/>
            </w:pPr>
            <w:r w:rsidRPr="004F7387">
              <w:t>-8.390</w:t>
            </w:r>
          </w:p>
        </w:tc>
        <w:tc>
          <w:tcPr>
            <w:tcW w:w="993" w:type="dxa"/>
            <w:noWrap/>
            <w:vAlign w:val="center"/>
          </w:tcPr>
          <w:p w14:paraId="4EF3FBDF" w14:textId="77777777" w:rsidR="004A18DE" w:rsidRPr="00E87B92" w:rsidRDefault="004A18DE" w:rsidP="00263CEC">
            <w:pPr>
              <w:jc w:val="center"/>
            </w:pPr>
            <w:r w:rsidRPr="004F7387">
              <w:t>0.000</w:t>
            </w:r>
          </w:p>
        </w:tc>
        <w:tc>
          <w:tcPr>
            <w:tcW w:w="850" w:type="dxa"/>
            <w:noWrap/>
            <w:vAlign w:val="center"/>
          </w:tcPr>
          <w:p w14:paraId="01126E9C" w14:textId="77777777" w:rsidR="004A18DE" w:rsidRPr="00E87B92" w:rsidRDefault="004A18DE" w:rsidP="00263CEC">
            <w:pPr>
              <w:jc w:val="center"/>
            </w:pPr>
            <w:r w:rsidRPr="004F7387">
              <w:t>-0.000</w:t>
            </w:r>
          </w:p>
        </w:tc>
        <w:tc>
          <w:tcPr>
            <w:tcW w:w="851" w:type="dxa"/>
            <w:noWrap/>
            <w:vAlign w:val="center"/>
          </w:tcPr>
          <w:p w14:paraId="3B2A0CEC" w14:textId="77777777" w:rsidR="004A18DE" w:rsidRPr="00E87B92" w:rsidRDefault="004A18DE" w:rsidP="00263CEC">
            <w:pPr>
              <w:jc w:val="center"/>
            </w:pPr>
            <w:r w:rsidRPr="004F7387">
              <w:t>-0.000</w:t>
            </w:r>
          </w:p>
        </w:tc>
        <w:tc>
          <w:tcPr>
            <w:tcW w:w="708" w:type="dxa"/>
            <w:vAlign w:val="center"/>
          </w:tcPr>
          <w:p w14:paraId="573E80B1" w14:textId="77777777" w:rsidR="004A18DE" w:rsidRPr="00E87B92" w:rsidRDefault="004A18DE" w:rsidP="00263CEC">
            <w:pPr>
              <w:jc w:val="center"/>
            </w:pPr>
            <w:r>
              <w:t>***</w:t>
            </w:r>
          </w:p>
        </w:tc>
      </w:tr>
      <w:tr w:rsidR="004A18DE" w:rsidRPr="00E87B92" w14:paraId="541BB382" w14:textId="77777777" w:rsidTr="00263CEC">
        <w:trPr>
          <w:trHeight w:val="290"/>
        </w:trPr>
        <w:tc>
          <w:tcPr>
            <w:tcW w:w="2439" w:type="dxa"/>
            <w:vMerge/>
          </w:tcPr>
          <w:p w14:paraId="76FE820E" w14:textId="77777777" w:rsidR="004A18DE" w:rsidRPr="00E87B92" w:rsidRDefault="004A18DE" w:rsidP="00263CEC"/>
        </w:tc>
        <w:tc>
          <w:tcPr>
            <w:tcW w:w="1417" w:type="dxa"/>
            <w:noWrap/>
            <w:vAlign w:val="center"/>
          </w:tcPr>
          <w:p w14:paraId="1CD04BA6" w14:textId="77777777" w:rsidR="004A18DE" w:rsidRPr="00E87B92" w:rsidRDefault="004A18DE" w:rsidP="00263CEC">
            <w:r>
              <w:t>20</w:t>
            </w:r>
            <w:r w:rsidRPr="00077038">
              <w:t>0 €</w:t>
            </w:r>
          </w:p>
        </w:tc>
        <w:tc>
          <w:tcPr>
            <w:tcW w:w="851" w:type="dxa"/>
            <w:noWrap/>
            <w:vAlign w:val="center"/>
          </w:tcPr>
          <w:p w14:paraId="7DF2DCD1" w14:textId="77777777" w:rsidR="004A18DE" w:rsidRPr="00E87B92" w:rsidRDefault="004A18DE" w:rsidP="00263CEC">
            <w:pPr>
              <w:jc w:val="center"/>
            </w:pPr>
            <w:r w:rsidRPr="004F7387">
              <w:t>-0.000</w:t>
            </w:r>
          </w:p>
        </w:tc>
        <w:tc>
          <w:tcPr>
            <w:tcW w:w="992" w:type="dxa"/>
            <w:noWrap/>
            <w:vAlign w:val="center"/>
          </w:tcPr>
          <w:p w14:paraId="690E42FF" w14:textId="77777777" w:rsidR="004A18DE" w:rsidRPr="00E87B92" w:rsidRDefault="004A18DE" w:rsidP="00263CEC">
            <w:pPr>
              <w:jc w:val="center"/>
            </w:pPr>
            <w:r w:rsidRPr="004F7387">
              <w:t>0.000</w:t>
            </w:r>
          </w:p>
        </w:tc>
        <w:tc>
          <w:tcPr>
            <w:tcW w:w="992" w:type="dxa"/>
            <w:noWrap/>
            <w:vAlign w:val="center"/>
          </w:tcPr>
          <w:p w14:paraId="632D2141" w14:textId="77777777" w:rsidR="004A18DE" w:rsidRPr="00E87B92" w:rsidRDefault="004A18DE" w:rsidP="00263CEC">
            <w:pPr>
              <w:jc w:val="center"/>
            </w:pPr>
            <w:r w:rsidRPr="004F7387">
              <w:t>-5.380</w:t>
            </w:r>
          </w:p>
        </w:tc>
        <w:tc>
          <w:tcPr>
            <w:tcW w:w="993" w:type="dxa"/>
            <w:noWrap/>
            <w:vAlign w:val="center"/>
          </w:tcPr>
          <w:p w14:paraId="556194AD" w14:textId="77777777" w:rsidR="004A18DE" w:rsidRPr="00E87B92" w:rsidRDefault="004A18DE" w:rsidP="00263CEC">
            <w:pPr>
              <w:jc w:val="center"/>
            </w:pPr>
            <w:r w:rsidRPr="004F7387">
              <w:t>0.000</w:t>
            </w:r>
          </w:p>
        </w:tc>
        <w:tc>
          <w:tcPr>
            <w:tcW w:w="850" w:type="dxa"/>
            <w:noWrap/>
            <w:vAlign w:val="center"/>
          </w:tcPr>
          <w:p w14:paraId="1B91976D" w14:textId="77777777" w:rsidR="004A18DE" w:rsidRPr="00E87B92" w:rsidRDefault="004A18DE" w:rsidP="00263CEC">
            <w:pPr>
              <w:jc w:val="center"/>
            </w:pPr>
            <w:r w:rsidRPr="004F7387">
              <w:t>-0.001</w:t>
            </w:r>
          </w:p>
        </w:tc>
        <w:tc>
          <w:tcPr>
            <w:tcW w:w="851" w:type="dxa"/>
            <w:noWrap/>
            <w:vAlign w:val="center"/>
          </w:tcPr>
          <w:p w14:paraId="3B6AFDA0" w14:textId="77777777" w:rsidR="004A18DE" w:rsidRPr="00E87B92" w:rsidRDefault="004A18DE" w:rsidP="00263CEC">
            <w:pPr>
              <w:jc w:val="center"/>
            </w:pPr>
            <w:r w:rsidRPr="004F7387">
              <w:t>-0.000</w:t>
            </w:r>
          </w:p>
        </w:tc>
        <w:tc>
          <w:tcPr>
            <w:tcW w:w="708" w:type="dxa"/>
            <w:vAlign w:val="center"/>
          </w:tcPr>
          <w:p w14:paraId="1290B27A" w14:textId="77777777" w:rsidR="004A18DE" w:rsidRPr="00E87B92" w:rsidRDefault="004A18DE" w:rsidP="00263CEC">
            <w:pPr>
              <w:jc w:val="center"/>
            </w:pPr>
            <w:r>
              <w:t>***</w:t>
            </w:r>
          </w:p>
        </w:tc>
      </w:tr>
      <w:tr w:rsidR="004A18DE" w:rsidRPr="00E87B92" w14:paraId="652FA6A2" w14:textId="77777777" w:rsidTr="00263CEC">
        <w:trPr>
          <w:trHeight w:val="290"/>
        </w:trPr>
        <w:tc>
          <w:tcPr>
            <w:tcW w:w="2439" w:type="dxa"/>
            <w:vMerge/>
          </w:tcPr>
          <w:p w14:paraId="45C25D1D" w14:textId="77777777" w:rsidR="004A18DE" w:rsidRPr="00E87B92" w:rsidRDefault="004A18DE" w:rsidP="00263CEC"/>
        </w:tc>
        <w:tc>
          <w:tcPr>
            <w:tcW w:w="1417" w:type="dxa"/>
            <w:noWrap/>
            <w:vAlign w:val="center"/>
          </w:tcPr>
          <w:p w14:paraId="4C7B0809" w14:textId="77777777" w:rsidR="004A18DE" w:rsidRPr="00E87B92" w:rsidRDefault="004A18DE" w:rsidP="00263CEC">
            <w:r w:rsidRPr="00077038">
              <w:t>50 €</w:t>
            </w:r>
          </w:p>
        </w:tc>
        <w:tc>
          <w:tcPr>
            <w:tcW w:w="851" w:type="dxa"/>
            <w:noWrap/>
            <w:vAlign w:val="center"/>
          </w:tcPr>
          <w:p w14:paraId="26F02DB1" w14:textId="77777777" w:rsidR="004A18DE" w:rsidRPr="00E87B92" w:rsidRDefault="004A18DE" w:rsidP="00263CEC">
            <w:pPr>
              <w:jc w:val="center"/>
            </w:pPr>
            <w:r w:rsidRPr="004F7387">
              <w:t>-0.002</w:t>
            </w:r>
          </w:p>
        </w:tc>
        <w:tc>
          <w:tcPr>
            <w:tcW w:w="992" w:type="dxa"/>
            <w:noWrap/>
            <w:vAlign w:val="center"/>
          </w:tcPr>
          <w:p w14:paraId="6715B2C5" w14:textId="77777777" w:rsidR="004A18DE" w:rsidRPr="00E87B92" w:rsidRDefault="004A18DE" w:rsidP="00263CEC">
            <w:pPr>
              <w:jc w:val="center"/>
            </w:pPr>
            <w:r w:rsidRPr="004F7387">
              <w:t>0.000</w:t>
            </w:r>
          </w:p>
        </w:tc>
        <w:tc>
          <w:tcPr>
            <w:tcW w:w="992" w:type="dxa"/>
            <w:noWrap/>
            <w:vAlign w:val="center"/>
          </w:tcPr>
          <w:p w14:paraId="467816BE" w14:textId="77777777" w:rsidR="004A18DE" w:rsidRPr="00E87B92" w:rsidRDefault="004A18DE" w:rsidP="00263CEC">
            <w:pPr>
              <w:jc w:val="center"/>
            </w:pPr>
            <w:r w:rsidRPr="004F7387">
              <w:t>-4.640</w:t>
            </w:r>
          </w:p>
        </w:tc>
        <w:tc>
          <w:tcPr>
            <w:tcW w:w="993" w:type="dxa"/>
            <w:noWrap/>
            <w:vAlign w:val="center"/>
          </w:tcPr>
          <w:p w14:paraId="080D5570" w14:textId="77777777" w:rsidR="004A18DE" w:rsidRPr="00E87B92" w:rsidRDefault="004A18DE" w:rsidP="00263CEC">
            <w:pPr>
              <w:jc w:val="center"/>
            </w:pPr>
            <w:r w:rsidRPr="004F7387">
              <w:t>0.000</w:t>
            </w:r>
          </w:p>
        </w:tc>
        <w:tc>
          <w:tcPr>
            <w:tcW w:w="850" w:type="dxa"/>
            <w:noWrap/>
            <w:vAlign w:val="center"/>
          </w:tcPr>
          <w:p w14:paraId="02935812" w14:textId="77777777" w:rsidR="004A18DE" w:rsidRPr="00E87B92" w:rsidRDefault="004A18DE" w:rsidP="00263CEC">
            <w:pPr>
              <w:jc w:val="center"/>
            </w:pPr>
            <w:r w:rsidRPr="004F7387">
              <w:t>-0.002</w:t>
            </w:r>
          </w:p>
        </w:tc>
        <w:tc>
          <w:tcPr>
            <w:tcW w:w="851" w:type="dxa"/>
            <w:noWrap/>
            <w:vAlign w:val="center"/>
          </w:tcPr>
          <w:p w14:paraId="69A66EB9" w14:textId="77777777" w:rsidR="004A18DE" w:rsidRPr="00E87B92" w:rsidRDefault="004A18DE" w:rsidP="00263CEC">
            <w:pPr>
              <w:jc w:val="center"/>
            </w:pPr>
            <w:r w:rsidRPr="004F7387">
              <w:t>-0.001</w:t>
            </w:r>
          </w:p>
        </w:tc>
        <w:tc>
          <w:tcPr>
            <w:tcW w:w="708" w:type="dxa"/>
            <w:vAlign w:val="center"/>
          </w:tcPr>
          <w:p w14:paraId="30F2944A" w14:textId="77777777" w:rsidR="004A18DE" w:rsidRPr="00E87B92" w:rsidRDefault="004A18DE" w:rsidP="00263CEC">
            <w:pPr>
              <w:jc w:val="center"/>
            </w:pPr>
            <w:r>
              <w:t>***</w:t>
            </w:r>
          </w:p>
        </w:tc>
      </w:tr>
      <w:tr w:rsidR="004A18DE" w:rsidRPr="00E87B92" w14:paraId="49BC652B" w14:textId="77777777" w:rsidTr="00263CEC">
        <w:trPr>
          <w:trHeight w:val="290"/>
        </w:trPr>
        <w:tc>
          <w:tcPr>
            <w:tcW w:w="2439" w:type="dxa"/>
            <w:shd w:val="clear" w:color="auto" w:fill="D9D9D9" w:themeFill="background1" w:themeFillShade="D9"/>
          </w:tcPr>
          <w:p w14:paraId="70188731" w14:textId="77777777" w:rsidR="004A18DE" w:rsidRPr="00E87B92" w:rsidRDefault="004A18DE" w:rsidP="00263CEC">
            <w:r w:rsidRPr="00B9620C">
              <w:rPr>
                <w:b/>
                <w:bCs/>
              </w:rPr>
              <w:t xml:space="preserve">No. of observations </w:t>
            </w:r>
          </w:p>
        </w:tc>
        <w:tc>
          <w:tcPr>
            <w:tcW w:w="7654" w:type="dxa"/>
            <w:gridSpan w:val="8"/>
            <w:shd w:val="clear" w:color="auto" w:fill="D9D9D9" w:themeFill="background1" w:themeFillShade="D9"/>
            <w:noWrap/>
            <w:vAlign w:val="center"/>
          </w:tcPr>
          <w:p w14:paraId="780743AE" w14:textId="77777777" w:rsidR="004A18DE" w:rsidRPr="00A9681D" w:rsidRDefault="004A18DE" w:rsidP="00263CEC">
            <w:pPr>
              <w:rPr>
                <w:bCs/>
              </w:rPr>
            </w:pPr>
            <w:r w:rsidRPr="00A9681D">
              <w:rPr>
                <w:bCs/>
              </w:rPr>
              <w:t>9,120</w:t>
            </w:r>
          </w:p>
        </w:tc>
      </w:tr>
      <w:tr w:rsidR="0037646A" w:rsidRPr="00E87B92" w14:paraId="210CA50D" w14:textId="77777777" w:rsidTr="00E470A9">
        <w:trPr>
          <w:trHeight w:val="290"/>
        </w:trPr>
        <w:tc>
          <w:tcPr>
            <w:tcW w:w="10093" w:type="dxa"/>
            <w:gridSpan w:val="9"/>
            <w:shd w:val="clear" w:color="auto" w:fill="D9D9D9" w:themeFill="background1" w:themeFillShade="D9"/>
            <w:vAlign w:val="center"/>
          </w:tcPr>
          <w:p w14:paraId="6ACBA1D7" w14:textId="7456614A" w:rsidR="0037646A" w:rsidRPr="00887686" w:rsidRDefault="00B823A1" w:rsidP="00E470A9">
            <w:pPr>
              <w:rPr>
                <w:bCs/>
              </w:rPr>
            </w:pPr>
            <w:r w:rsidRPr="00887686">
              <w:rPr>
                <w:bCs/>
              </w:rPr>
              <w:t>*** p&lt;.01, ** p&lt;.05, * p&lt;.1</w:t>
            </w:r>
          </w:p>
        </w:tc>
      </w:tr>
      <w:tr w:rsidR="004A18DE" w:rsidRPr="00E87B92" w14:paraId="252C47A0" w14:textId="77777777" w:rsidTr="00E470A9">
        <w:trPr>
          <w:trHeight w:val="290"/>
        </w:trPr>
        <w:tc>
          <w:tcPr>
            <w:tcW w:w="10093" w:type="dxa"/>
            <w:gridSpan w:val="9"/>
            <w:shd w:val="clear" w:color="auto" w:fill="D9D9D9" w:themeFill="background1" w:themeFillShade="D9"/>
            <w:vAlign w:val="center"/>
          </w:tcPr>
          <w:p w14:paraId="5B81FF4E" w14:textId="01033D61" w:rsidR="00D04501" w:rsidRPr="00A9681D" w:rsidRDefault="00B823A1" w:rsidP="00E470A9">
            <w:pPr>
              <w:rPr>
                <w:bCs/>
              </w:rPr>
            </w:pPr>
            <w:r w:rsidRPr="00D04501">
              <w:rPr>
                <w:bCs/>
              </w:rPr>
              <w:t xml:space="preserve">Note: </w:t>
            </w:r>
            <w:proofErr w:type="spellStart"/>
            <w:r w:rsidRPr="00D04501">
              <w:rPr>
                <w:bCs/>
              </w:rPr>
              <w:t>dy</w:t>
            </w:r>
            <w:proofErr w:type="spellEnd"/>
            <w:r w:rsidRPr="00D04501">
              <w:rPr>
                <w:bCs/>
              </w:rPr>
              <w:t>/dx for factor levels is the discrete change from the base level.</w:t>
            </w:r>
          </w:p>
        </w:tc>
      </w:tr>
    </w:tbl>
    <w:p w14:paraId="7B142A94" w14:textId="77777777" w:rsidR="004A18DE" w:rsidRDefault="004A18DE"/>
    <w:sectPr w:rsidR="004A18DE" w:rsidSect="001C61E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BF55FF" w14:textId="77777777" w:rsidR="005F7327" w:rsidRDefault="005F7327" w:rsidP="00732C86">
      <w:pPr>
        <w:spacing w:after="0" w:line="240" w:lineRule="auto"/>
      </w:pPr>
      <w:r>
        <w:separator/>
      </w:r>
    </w:p>
  </w:endnote>
  <w:endnote w:type="continuationSeparator" w:id="0">
    <w:p w14:paraId="4B29A7F8" w14:textId="77777777" w:rsidR="005F7327" w:rsidRDefault="005F7327" w:rsidP="00732C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F50078" w14:textId="77777777" w:rsidR="00635CD8" w:rsidRDefault="00635CD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28939338"/>
      <w:docPartObj>
        <w:docPartGallery w:val="Page Numbers (Bottom of Page)"/>
        <w:docPartUnique/>
      </w:docPartObj>
    </w:sdtPr>
    <w:sdtContent>
      <w:p w14:paraId="11F5D996" w14:textId="3228B2AA" w:rsidR="00635CD8" w:rsidRDefault="00635CD8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47FB2D1B" w14:textId="77777777" w:rsidR="00635CD8" w:rsidRDefault="00635CD8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62020E" w14:textId="77777777" w:rsidR="00635CD8" w:rsidRDefault="00635CD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620C82" w14:textId="77777777" w:rsidR="005F7327" w:rsidRDefault="005F7327" w:rsidP="00732C86">
      <w:pPr>
        <w:spacing w:after="0" w:line="240" w:lineRule="auto"/>
      </w:pPr>
      <w:r>
        <w:separator/>
      </w:r>
    </w:p>
  </w:footnote>
  <w:footnote w:type="continuationSeparator" w:id="0">
    <w:p w14:paraId="13A46178" w14:textId="77777777" w:rsidR="005F7327" w:rsidRDefault="005F7327" w:rsidP="00732C8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CCF3B8" w14:textId="77777777" w:rsidR="00635CD8" w:rsidRDefault="00635CD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561E9B" w14:textId="77777777" w:rsidR="00635CD8" w:rsidRDefault="00635CD8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373B22" w14:textId="77777777" w:rsidR="00635CD8" w:rsidRDefault="00635CD8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F00"/>
    <w:rsid w:val="000439AA"/>
    <w:rsid w:val="00045E4C"/>
    <w:rsid w:val="00063F03"/>
    <w:rsid w:val="000B57ED"/>
    <w:rsid w:val="000C6667"/>
    <w:rsid w:val="00152196"/>
    <w:rsid w:val="00175ADF"/>
    <w:rsid w:val="001B5FF2"/>
    <w:rsid w:val="001C61E4"/>
    <w:rsid w:val="00217965"/>
    <w:rsid w:val="00227A0F"/>
    <w:rsid w:val="002402E0"/>
    <w:rsid w:val="00260D28"/>
    <w:rsid w:val="0029779A"/>
    <w:rsid w:val="0031227C"/>
    <w:rsid w:val="0037646A"/>
    <w:rsid w:val="0038258C"/>
    <w:rsid w:val="003F6E91"/>
    <w:rsid w:val="00400068"/>
    <w:rsid w:val="004A18DE"/>
    <w:rsid w:val="00550934"/>
    <w:rsid w:val="005B4EBD"/>
    <w:rsid w:val="005C5A77"/>
    <w:rsid w:val="005D4BC7"/>
    <w:rsid w:val="005F7327"/>
    <w:rsid w:val="00635CD8"/>
    <w:rsid w:val="00654380"/>
    <w:rsid w:val="006C2BCF"/>
    <w:rsid w:val="006F74AB"/>
    <w:rsid w:val="00717699"/>
    <w:rsid w:val="00721C29"/>
    <w:rsid w:val="00732C86"/>
    <w:rsid w:val="00755756"/>
    <w:rsid w:val="007609B5"/>
    <w:rsid w:val="007764A8"/>
    <w:rsid w:val="007B0335"/>
    <w:rsid w:val="00804508"/>
    <w:rsid w:val="00887686"/>
    <w:rsid w:val="008E52A4"/>
    <w:rsid w:val="00910421"/>
    <w:rsid w:val="00957B84"/>
    <w:rsid w:val="00A17649"/>
    <w:rsid w:val="00A74459"/>
    <w:rsid w:val="00A8607C"/>
    <w:rsid w:val="00A9681D"/>
    <w:rsid w:val="00AE461A"/>
    <w:rsid w:val="00B5341E"/>
    <w:rsid w:val="00B54F00"/>
    <w:rsid w:val="00B823A1"/>
    <w:rsid w:val="00B9620C"/>
    <w:rsid w:val="00BB4C6C"/>
    <w:rsid w:val="00BC1C08"/>
    <w:rsid w:val="00C241AD"/>
    <w:rsid w:val="00C3229D"/>
    <w:rsid w:val="00C6289F"/>
    <w:rsid w:val="00C70628"/>
    <w:rsid w:val="00D04501"/>
    <w:rsid w:val="00D20940"/>
    <w:rsid w:val="00D220B1"/>
    <w:rsid w:val="00D37BB3"/>
    <w:rsid w:val="00D5095B"/>
    <w:rsid w:val="00DA523C"/>
    <w:rsid w:val="00E3287D"/>
    <w:rsid w:val="00E470A9"/>
    <w:rsid w:val="00E56C32"/>
    <w:rsid w:val="00E87B92"/>
    <w:rsid w:val="00EA7A26"/>
    <w:rsid w:val="00EB6504"/>
    <w:rsid w:val="00F153EC"/>
    <w:rsid w:val="00FC1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6B4655"/>
  <w15:chartTrackingRefBased/>
  <w15:docId w15:val="{8839320A-1B59-435D-BDE0-690A382D5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B57ED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60D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732C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32C86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732C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32C8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51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6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4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6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74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7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9</Words>
  <Characters>3462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-Pseudonym 9150895990574596</dc:creator>
  <cp:keywords/>
  <dc:description/>
  <cp:lastModifiedBy>TU-Pseudonym 9150895990574596</cp:lastModifiedBy>
  <cp:revision>17</cp:revision>
  <dcterms:created xsi:type="dcterms:W3CDTF">2022-12-21T11:03:00Z</dcterms:created>
  <dcterms:modified xsi:type="dcterms:W3CDTF">2022-12-27T10:48:00Z</dcterms:modified>
</cp:coreProperties>
</file>